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010B8" w14:textId="3E089AFA" w:rsidR="00250A04" w:rsidRPr="00250A04" w:rsidRDefault="00A53782" w:rsidP="00250A04">
      <w:pPr>
        <w:ind w:leftChars="-199" w:left="1143" w:rightChars="-367" w:right="-1040" w:hangingChars="580" w:hanging="1707"/>
        <w:jc w:val="left"/>
        <w:rPr>
          <w:b/>
        </w:rPr>
      </w:pPr>
      <w:r>
        <w:rPr>
          <w:rFonts w:ascii="Arial" w:hAnsi="Arial" w:cs="Arial"/>
          <w:b/>
          <w:snapToGrid w:val="0"/>
          <w:color w:val="000000" w:themeColor="text1"/>
          <w:sz w:val="22"/>
        </w:rPr>
        <w:t>S1</w:t>
      </w:r>
      <w:r w:rsidR="00250A04" w:rsidRPr="00250A04">
        <w:rPr>
          <w:rFonts w:ascii="Arial" w:hAnsi="Arial" w:cs="Arial"/>
          <w:b/>
          <w:snapToGrid w:val="0"/>
          <w:color w:val="000000" w:themeColor="text1"/>
          <w:sz w:val="22"/>
        </w:rPr>
        <w:t xml:space="preserve"> t</w:t>
      </w:r>
      <w:r w:rsidR="00250A04" w:rsidRPr="00250A04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>able</w:t>
      </w:r>
      <w:r w:rsidR="00882630">
        <w:rPr>
          <w:rFonts w:ascii="Arial" w:eastAsia="ＭＳ 明朝" w:hAnsi="Arial" w:cs="Arial" w:hint="eastAsia"/>
          <w:b/>
          <w:snapToGrid w:val="0"/>
          <w:color w:val="000000" w:themeColor="text1"/>
          <w:szCs w:val="21"/>
        </w:rPr>
        <w:t xml:space="preserve"> </w:t>
      </w:r>
      <w:r w:rsidR="00882630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>A</w:t>
      </w:r>
      <w:r w:rsidR="00250A04" w:rsidRPr="00250A04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>. Associations of Sociodemographic and Health Characteristics with Current/Past Dog Ownership Among Community-Dwelling Older Japanese.</w:t>
      </w:r>
    </w:p>
    <w:tbl>
      <w:tblPr>
        <w:tblW w:w="1063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4253"/>
        <w:gridCol w:w="1701"/>
        <w:gridCol w:w="1559"/>
        <w:gridCol w:w="1809"/>
        <w:gridCol w:w="1310"/>
      </w:tblGrid>
      <w:tr w:rsidR="004B213B" w:rsidRPr="008C1AFC" w14:paraId="6B3EE837" w14:textId="77777777" w:rsidTr="00250A04">
        <w:tc>
          <w:tcPr>
            <w:tcW w:w="4253" w:type="dxa"/>
            <w:vMerge w:val="restart"/>
            <w:tcBorders>
              <w:top w:val="single" w:sz="4" w:space="0" w:color="auto"/>
            </w:tcBorders>
            <w:vAlign w:val="center"/>
          </w:tcPr>
          <w:p w14:paraId="0323EA71" w14:textId="64543C09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Variable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E5A02F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theme="majorHAnsi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hAnsi="Arial" w:cstheme="majorHAnsi"/>
                <w:snapToGrid w:val="0"/>
                <w:color w:val="000000" w:themeColor="text1"/>
                <w:szCs w:val="21"/>
              </w:rPr>
              <w:t>Dog ownership</w:t>
            </w:r>
          </w:p>
        </w:tc>
      </w:tr>
      <w:tr w:rsidR="004B213B" w:rsidRPr="008C1AFC" w14:paraId="1A65F2E7" w14:textId="77777777" w:rsidTr="00704BFD"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</w:tcPr>
          <w:p w14:paraId="675F7F36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A036EC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urrent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1"/>
              </w:rPr>
              <w:t xml:space="preserve"> (n=</w:t>
            </w:r>
            <w:r w:rsidR="00314531"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1"/>
              </w:rPr>
              <w:t>963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1"/>
              </w:rPr>
              <w:t xml:space="preserve">; </w:t>
            </w:r>
            <w:r w:rsidR="00314531"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1"/>
              </w:rPr>
              <w:t>8.6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1"/>
              </w:rPr>
              <w:t>%)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67E2AF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Past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(n=</w:t>
            </w:r>
            <w:r w:rsidR="00314531"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2540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; 2</w:t>
            </w:r>
            <w:r w:rsidR="00314531"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2.6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%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72704370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Never (n=</w:t>
            </w:r>
            <w:r w:rsidR="00314531"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7730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 xml:space="preserve">; </w:t>
            </w:r>
            <w:r w:rsidR="00314531"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68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.8%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57D8273B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P-Value</w:t>
            </w:r>
          </w:p>
        </w:tc>
      </w:tr>
      <w:tr w:rsidR="004B213B" w:rsidRPr="008C1AFC" w14:paraId="6D9719BA" w14:textId="77777777" w:rsidTr="00704BFD">
        <w:tc>
          <w:tcPr>
            <w:tcW w:w="4253" w:type="dxa"/>
            <w:vAlign w:val="bottom"/>
          </w:tcPr>
          <w:p w14:paraId="5424540B" w14:textId="1E3DA32D" w:rsidR="004B213B" w:rsidRPr="008C1AFC" w:rsidRDefault="00250A04" w:rsidP="00704BFD">
            <w:pPr>
              <w:snapToGrid w:val="0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F97E65"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>D</w:t>
            </w:r>
            <w:r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>EMOGRAPHICS and CHARACTERISTICS</w:t>
            </w:r>
          </w:p>
        </w:tc>
        <w:tc>
          <w:tcPr>
            <w:tcW w:w="1701" w:type="dxa"/>
            <w:vAlign w:val="center"/>
          </w:tcPr>
          <w:p w14:paraId="10B918D1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7F9D634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69B5F49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1A3378F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4B213B" w:rsidRPr="008C1AFC" w14:paraId="7524E827" w14:textId="77777777" w:rsidTr="00704BFD">
        <w:tc>
          <w:tcPr>
            <w:tcW w:w="4253" w:type="dxa"/>
            <w:vAlign w:val="bottom"/>
          </w:tcPr>
          <w:p w14:paraId="58C2D7ED" w14:textId="16D1CF28" w:rsidR="004B213B" w:rsidRPr="008C1AFC" w:rsidRDefault="004B213B" w:rsidP="00704BFD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ex (</w:t>
            </w:r>
            <w:r w:rsidR="00E9231C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femal</w:t>
            </w:r>
            <w:r w:rsidR="001A5625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e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5E27EEE" w14:textId="77777777" w:rsidR="004B213B" w:rsidRPr="008C1AFC" w:rsidRDefault="00314531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4.4</w:t>
            </w:r>
          </w:p>
        </w:tc>
        <w:tc>
          <w:tcPr>
            <w:tcW w:w="1559" w:type="dxa"/>
            <w:vAlign w:val="center"/>
          </w:tcPr>
          <w:p w14:paraId="1D2C5684" w14:textId="77777777" w:rsidR="004B213B" w:rsidRPr="008C1AFC" w:rsidRDefault="00314531" w:rsidP="00704BFD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>52.4</w:t>
            </w:r>
          </w:p>
        </w:tc>
        <w:tc>
          <w:tcPr>
            <w:tcW w:w="1809" w:type="dxa"/>
            <w:vAlign w:val="center"/>
          </w:tcPr>
          <w:p w14:paraId="48FFC890" w14:textId="77777777" w:rsidR="004B213B" w:rsidRPr="008C1AFC" w:rsidRDefault="00314531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0.9</w:t>
            </w:r>
          </w:p>
        </w:tc>
        <w:tc>
          <w:tcPr>
            <w:tcW w:w="1310" w:type="dxa"/>
            <w:vAlign w:val="center"/>
          </w:tcPr>
          <w:p w14:paraId="17BE2883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</w:t>
            </w:r>
            <w:r w:rsidR="00DB454C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3</w:t>
            </w:r>
          </w:p>
        </w:tc>
      </w:tr>
      <w:tr w:rsidR="004B213B" w:rsidRPr="008C1AFC" w14:paraId="2B203481" w14:textId="77777777" w:rsidTr="00704BFD">
        <w:tc>
          <w:tcPr>
            <w:tcW w:w="4253" w:type="dxa"/>
            <w:vAlign w:val="bottom"/>
          </w:tcPr>
          <w:p w14:paraId="23EB13B6" w14:textId="77777777" w:rsidR="004B213B" w:rsidRPr="008C1AFC" w:rsidRDefault="004B213B" w:rsidP="00704BFD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5FE431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55C1F2AF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0C87F6F9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571A684D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4B213B" w:rsidRPr="008C1AFC" w14:paraId="4E076179" w14:textId="77777777" w:rsidTr="00704BFD">
        <w:tc>
          <w:tcPr>
            <w:tcW w:w="4253" w:type="dxa"/>
            <w:vAlign w:val="bottom"/>
          </w:tcPr>
          <w:p w14:paraId="0D8B0D3C" w14:textId="77777777" w:rsidR="004B213B" w:rsidRPr="008C1AFC" w:rsidRDefault="004B213B" w:rsidP="00704BFD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Age</w:t>
            </w:r>
            <w:r w:rsidR="00624E8C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, years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2A877E81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B0CEE2F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2A1A5A51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00795B7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4B213B" w:rsidRPr="008C1AFC" w14:paraId="53C63334" w14:textId="77777777" w:rsidTr="00704BFD">
        <w:tc>
          <w:tcPr>
            <w:tcW w:w="4253" w:type="dxa"/>
            <w:vAlign w:val="bottom"/>
          </w:tcPr>
          <w:p w14:paraId="0C33508D" w14:textId="77777777" w:rsidR="004B213B" w:rsidRPr="008C1AFC" w:rsidRDefault="004B213B" w:rsidP="00704BFD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65-74</w:t>
            </w:r>
          </w:p>
        </w:tc>
        <w:tc>
          <w:tcPr>
            <w:tcW w:w="1701" w:type="dxa"/>
            <w:vAlign w:val="center"/>
          </w:tcPr>
          <w:p w14:paraId="27A5F2C9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9.</w:t>
            </w:r>
            <w:r w:rsidR="00704BFD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14:paraId="245FE063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6.</w:t>
            </w:r>
            <w:r w:rsidR="00704BFD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</w:t>
            </w:r>
          </w:p>
        </w:tc>
        <w:tc>
          <w:tcPr>
            <w:tcW w:w="1809" w:type="dxa"/>
            <w:vAlign w:val="center"/>
          </w:tcPr>
          <w:p w14:paraId="0D3007DD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="00704BFD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6</w:t>
            </w:r>
          </w:p>
        </w:tc>
        <w:tc>
          <w:tcPr>
            <w:tcW w:w="1310" w:type="dxa"/>
            <w:vAlign w:val="center"/>
          </w:tcPr>
          <w:p w14:paraId="06AA7138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4B213B" w:rsidRPr="008C1AFC" w14:paraId="240DAE9D" w14:textId="77777777" w:rsidTr="00704BFD">
        <w:tc>
          <w:tcPr>
            <w:tcW w:w="4253" w:type="dxa"/>
            <w:vAlign w:val="bottom"/>
          </w:tcPr>
          <w:p w14:paraId="75A74521" w14:textId="0A04DE0B" w:rsidR="004B213B" w:rsidRPr="008C1AFC" w:rsidRDefault="004B213B" w:rsidP="00704BFD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5</w:t>
            </w:r>
            <w:r w:rsidR="0080488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-84</w:t>
            </w:r>
          </w:p>
        </w:tc>
        <w:tc>
          <w:tcPr>
            <w:tcW w:w="1701" w:type="dxa"/>
            <w:vAlign w:val="center"/>
          </w:tcPr>
          <w:p w14:paraId="2D13EAC4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="00704BFD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0</w:t>
            </w:r>
          </w:p>
        </w:tc>
        <w:tc>
          <w:tcPr>
            <w:tcW w:w="1559" w:type="dxa"/>
            <w:vAlign w:val="center"/>
          </w:tcPr>
          <w:p w14:paraId="70222AB5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3.</w:t>
            </w:r>
            <w:r w:rsidR="00704BFD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</w:p>
        </w:tc>
        <w:tc>
          <w:tcPr>
            <w:tcW w:w="1809" w:type="dxa"/>
            <w:vAlign w:val="center"/>
          </w:tcPr>
          <w:p w14:paraId="69CD42DC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 w:rsidR="00704BFD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4</w:t>
            </w:r>
          </w:p>
        </w:tc>
        <w:tc>
          <w:tcPr>
            <w:tcW w:w="1310" w:type="dxa"/>
            <w:vAlign w:val="center"/>
          </w:tcPr>
          <w:p w14:paraId="028ADB5A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4B213B" w:rsidRPr="008C1AFC" w14:paraId="7052D7B0" w14:textId="77777777" w:rsidTr="00704BFD">
        <w:tc>
          <w:tcPr>
            <w:tcW w:w="4253" w:type="dxa"/>
            <w:vAlign w:val="bottom"/>
          </w:tcPr>
          <w:p w14:paraId="3BF0893D" w14:textId="77777777" w:rsidR="004B213B" w:rsidRPr="008C1AFC" w:rsidRDefault="004B213B" w:rsidP="00704BFD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5CDCF97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3A192F3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88F2582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669EACAA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4B213B" w:rsidRPr="008C1AFC" w14:paraId="2D155D9C" w14:textId="77777777" w:rsidTr="00704BFD">
        <w:tc>
          <w:tcPr>
            <w:tcW w:w="4253" w:type="dxa"/>
            <w:vAlign w:val="bottom"/>
          </w:tcPr>
          <w:p w14:paraId="3529644A" w14:textId="77777777" w:rsidR="004B213B" w:rsidRPr="008C1AFC" w:rsidRDefault="004B213B" w:rsidP="00704BFD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Living alon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0FF92D59" w14:textId="77777777" w:rsidR="004B213B" w:rsidRPr="008C1AFC" w:rsidRDefault="00A560F8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.6</w:t>
            </w:r>
          </w:p>
        </w:tc>
        <w:tc>
          <w:tcPr>
            <w:tcW w:w="1559" w:type="dxa"/>
            <w:vAlign w:val="center"/>
          </w:tcPr>
          <w:p w14:paraId="654D673A" w14:textId="77777777" w:rsidR="004B213B" w:rsidRPr="008C1AFC" w:rsidRDefault="00A560F8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7</w:t>
            </w:r>
            <w:r w:rsidR="004B213B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9</w:t>
            </w:r>
          </w:p>
        </w:tc>
        <w:tc>
          <w:tcPr>
            <w:tcW w:w="1809" w:type="dxa"/>
            <w:vAlign w:val="center"/>
          </w:tcPr>
          <w:p w14:paraId="657E093D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="00A560F8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1</w:t>
            </w:r>
          </w:p>
        </w:tc>
        <w:tc>
          <w:tcPr>
            <w:tcW w:w="1310" w:type="dxa"/>
            <w:vAlign w:val="center"/>
          </w:tcPr>
          <w:p w14:paraId="2F355BF4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4B213B" w:rsidRPr="008C1AFC" w14:paraId="4C5F9BCC" w14:textId="77777777" w:rsidTr="00704BFD">
        <w:tc>
          <w:tcPr>
            <w:tcW w:w="4253" w:type="dxa"/>
            <w:vAlign w:val="bottom"/>
          </w:tcPr>
          <w:p w14:paraId="27B4E577" w14:textId="77777777" w:rsidR="004B213B" w:rsidRPr="008C1AFC" w:rsidRDefault="004B213B" w:rsidP="00704BFD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   </w:t>
            </w:r>
          </w:p>
        </w:tc>
        <w:tc>
          <w:tcPr>
            <w:tcW w:w="1701" w:type="dxa"/>
            <w:vAlign w:val="center"/>
          </w:tcPr>
          <w:p w14:paraId="61D3DE1F" w14:textId="77777777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7FD2793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65E403D9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777486AD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4B213B" w:rsidRPr="008C1AFC" w14:paraId="502040B5" w14:textId="77777777" w:rsidTr="00704BFD">
        <w:tc>
          <w:tcPr>
            <w:tcW w:w="4253" w:type="dxa"/>
            <w:vAlign w:val="bottom"/>
          </w:tcPr>
          <w:p w14:paraId="0AE8D22E" w14:textId="77777777" w:rsidR="004B213B" w:rsidRPr="008C1AFC" w:rsidRDefault="004B213B" w:rsidP="00704BFD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Household size</w:t>
            </w:r>
          </w:p>
        </w:tc>
        <w:tc>
          <w:tcPr>
            <w:tcW w:w="1701" w:type="dxa"/>
            <w:vAlign w:val="center"/>
          </w:tcPr>
          <w:p w14:paraId="20D3E5DC" w14:textId="07C02FA0" w:rsidR="004B213B" w:rsidRPr="008C1AFC" w:rsidRDefault="004B213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2.7 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2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C25F6C5" w14:textId="72EFC5C5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.</w:t>
            </w:r>
            <w:r w:rsidR="00F7186F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</w:t>
            </w:r>
            <w:r w:rsidR="00580084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5778D934" w14:textId="7382FCB1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2.2 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1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5231809F" w14:textId="77777777" w:rsidR="004B213B" w:rsidRPr="008C1AFC" w:rsidRDefault="004B213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F85C8B" w:rsidRPr="008C1AFC" w14:paraId="4F1BE8F9" w14:textId="77777777" w:rsidTr="00704BFD">
        <w:tc>
          <w:tcPr>
            <w:tcW w:w="4253" w:type="dxa"/>
            <w:vAlign w:val="bottom"/>
          </w:tcPr>
          <w:p w14:paraId="59F695C1" w14:textId="77777777" w:rsidR="00F85C8B" w:rsidRPr="008C1AFC" w:rsidRDefault="00F85C8B" w:rsidP="00704BFD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3DC0539" w14:textId="77777777" w:rsidR="00F85C8B" w:rsidRPr="008C1AFC" w:rsidRDefault="00F85C8B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AC13C12" w14:textId="77777777" w:rsidR="00F85C8B" w:rsidRPr="008C1AFC" w:rsidRDefault="00F85C8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322A2248" w14:textId="77777777" w:rsidR="00F85C8B" w:rsidRPr="008C1AFC" w:rsidRDefault="00F85C8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1571F049" w14:textId="77777777" w:rsidR="00F85C8B" w:rsidRPr="008C1AFC" w:rsidRDefault="00F85C8B" w:rsidP="00704BFD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0D4C69C9" w14:textId="77777777" w:rsidTr="00704BFD">
        <w:tc>
          <w:tcPr>
            <w:tcW w:w="4253" w:type="dxa"/>
            <w:vAlign w:val="bottom"/>
          </w:tcPr>
          <w:p w14:paraId="500B1D0C" w14:textId="2F0B0707" w:rsidR="00F85C8B" w:rsidRPr="008C1AFC" w:rsidRDefault="00F85C8B" w:rsidP="00F85C8B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Marital status (%)</w:t>
            </w:r>
          </w:p>
        </w:tc>
        <w:tc>
          <w:tcPr>
            <w:tcW w:w="1701" w:type="dxa"/>
            <w:vAlign w:val="center"/>
          </w:tcPr>
          <w:p w14:paraId="55664740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FC83FA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504009D2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3C590AF" w14:textId="532B5851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F85C8B" w:rsidRPr="008C1AFC" w14:paraId="07A214A4" w14:textId="77777777" w:rsidTr="00704BFD">
        <w:tc>
          <w:tcPr>
            <w:tcW w:w="4253" w:type="dxa"/>
            <w:vAlign w:val="bottom"/>
          </w:tcPr>
          <w:p w14:paraId="150C90EA" w14:textId="551970C8" w:rsidR="00F85C8B" w:rsidRPr="008C1AFC" w:rsidRDefault="00F85C8B" w:rsidP="00F85C8B">
            <w:pPr>
              <w:snapToGrid w:val="0"/>
              <w:ind w:firstLineChars="162" w:firstLine="45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M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arried</w:t>
            </w:r>
          </w:p>
        </w:tc>
        <w:tc>
          <w:tcPr>
            <w:tcW w:w="1701" w:type="dxa"/>
            <w:vAlign w:val="center"/>
          </w:tcPr>
          <w:p w14:paraId="1E201469" w14:textId="33F76D15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4.0</w:t>
            </w:r>
          </w:p>
        </w:tc>
        <w:tc>
          <w:tcPr>
            <w:tcW w:w="1559" w:type="dxa"/>
            <w:vAlign w:val="center"/>
          </w:tcPr>
          <w:p w14:paraId="4FBBCAD9" w14:textId="714FA34C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6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9</w:t>
            </w:r>
          </w:p>
        </w:tc>
        <w:tc>
          <w:tcPr>
            <w:tcW w:w="1809" w:type="dxa"/>
            <w:vAlign w:val="center"/>
          </w:tcPr>
          <w:p w14:paraId="7261C457" w14:textId="576139D6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6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3</w:t>
            </w:r>
          </w:p>
        </w:tc>
        <w:tc>
          <w:tcPr>
            <w:tcW w:w="1310" w:type="dxa"/>
            <w:vAlign w:val="center"/>
          </w:tcPr>
          <w:p w14:paraId="2BB631D2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185C6FE4" w14:textId="77777777" w:rsidTr="00704BFD">
        <w:tc>
          <w:tcPr>
            <w:tcW w:w="4253" w:type="dxa"/>
            <w:vAlign w:val="bottom"/>
          </w:tcPr>
          <w:p w14:paraId="0A9FAAF4" w14:textId="4C088F4F" w:rsidR="00F85C8B" w:rsidRPr="008C1AFC" w:rsidRDefault="00F85C8B" w:rsidP="00F85C8B">
            <w:pPr>
              <w:snapToGrid w:val="0"/>
              <w:ind w:firstLineChars="162" w:firstLine="45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D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ivorced</w:t>
            </w:r>
          </w:p>
        </w:tc>
        <w:tc>
          <w:tcPr>
            <w:tcW w:w="1701" w:type="dxa"/>
            <w:vAlign w:val="center"/>
          </w:tcPr>
          <w:p w14:paraId="2A6E0E96" w14:textId="4AD48D31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8</w:t>
            </w:r>
          </w:p>
        </w:tc>
        <w:tc>
          <w:tcPr>
            <w:tcW w:w="1559" w:type="dxa"/>
            <w:vAlign w:val="center"/>
          </w:tcPr>
          <w:p w14:paraId="5B324FF5" w14:textId="3F90AF4E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6</w:t>
            </w:r>
          </w:p>
        </w:tc>
        <w:tc>
          <w:tcPr>
            <w:tcW w:w="1809" w:type="dxa"/>
            <w:vAlign w:val="center"/>
          </w:tcPr>
          <w:p w14:paraId="34323E13" w14:textId="3D27011A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6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3</w:t>
            </w:r>
          </w:p>
        </w:tc>
        <w:tc>
          <w:tcPr>
            <w:tcW w:w="1310" w:type="dxa"/>
            <w:vAlign w:val="center"/>
          </w:tcPr>
          <w:p w14:paraId="0684311A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0D075BC6" w14:textId="77777777" w:rsidTr="00704BFD">
        <w:tc>
          <w:tcPr>
            <w:tcW w:w="4253" w:type="dxa"/>
            <w:vAlign w:val="bottom"/>
          </w:tcPr>
          <w:p w14:paraId="16E674B4" w14:textId="7F6E9DB1" w:rsidR="00F85C8B" w:rsidRPr="008C1AFC" w:rsidRDefault="00F85C8B" w:rsidP="00F85C8B">
            <w:pPr>
              <w:snapToGrid w:val="0"/>
              <w:ind w:firstLineChars="162" w:firstLine="45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W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idowed</w:t>
            </w:r>
          </w:p>
        </w:tc>
        <w:tc>
          <w:tcPr>
            <w:tcW w:w="1701" w:type="dxa"/>
            <w:vAlign w:val="center"/>
          </w:tcPr>
          <w:p w14:paraId="2217E420" w14:textId="37668445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.1</w:t>
            </w:r>
          </w:p>
        </w:tc>
        <w:tc>
          <w:tcPr>
            <w:tcW w:w="1559" w:type="dxa"/>
            <w:vAlign w:val="center"/>
          </w:tcPr>
          <w:p w14:paraId="09976516" w14:textId="574E0274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7</w:t>
            </w:r>
          </w:p>
        </w:tc>
        <w:tc>
          <w:tcPr>
            <w:tcW w:w="1809" w:type="dxa"/>
            <w:vAlign w:val="center"/>
          </w:tcPr>
          <w:p w14:paraId="100DBF15" w14:textId="415A11D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7</w:t>
            </w:r>
          </w:p>
        </w:tc>
        <w:tc>
          <w:tcPr>
            <w:tcW w:w="1310" w:type="dxa"/>
            <w:vAlign w:val="center"/>
          </w:tcPr>
          <w:p w14:paraId="7A68440B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7E8C49C7" w14:textId="77777777" w:rsidTr="00704BFD">
        <w:tc>
          <w:tcPr>
            <w:tcW w:w="4253" w:type="dxa"/>
            <w:vAlign w:val="bottom"/>
          </w:tcPr>
          <w:p w14:paraId="7B436798" w14:textId="51A480E4" w:rsidR="00F85C8B" w:rsidRPr="008C1AFC" w:rsidRDefault="00F85C8B" w:rsidP="00F85C8B">
            <w:pPr>
              <w:snapToGrid w:val="0"/>
              <w:ind w:firstLineChars="162" w:firstLine="45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ingle</w:t>
            </w:r>
          </w:p>
        </w:tc>
        <w:tc>
          <w:tcPr>
            <w:tcW w:w="1701" w:type="dxa"/>
            <w:vAlign w:val="center"/>
          </w:tcPr>
          <w:p w14:paraId="63EA3C4F" w14:textId="160FC13E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1</w:t>
            </w:r>
          </w:p>
        </w:tc>
        <w:tc>
          <w:tcPr>
            <w:tcW w:w="1559" w:type="dxa"/>
            <w:vAlign w:val="center"/>
          </w:tcPr>
          <w:p w14:paraId="2C1899E9" w14:textId="08ED7B8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9</w:t>
            </w:r>
          </w:p>
        </w:tc>
        <w:tc>
          <w:tcPr>
            <w:tcW w:w="1809" w:type="dxa"/>
            <w:vAlign w:val="center"/>
          </w:tcPr>
          <w:p w14:paraId="46D5591C" w14:textId="08523B64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6</w:t>
            </w:r>
          </w:p>
        </w:tc>
        <w:tc>
          <w:tcPr>
            <w:tcW w:w="1310" w:type="dxa"/>
            <w:vAlign w:val="center"/>
          </w:tcPr>
          <w:p w14:paraId="01C85C5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5B816EAD" w14:textId="77777777" w:rsidTr="00704BFD">
        <w:tc>
          <w:tcPr>
            <w:tcW w:w="4253" w:type="dxa"/>
            <w:vAlign w:val="bottom"/>
          </w:tcPr>
          <w:p w14:paraId="005F3DA5" w14:textId="77777777" w:rsidR="00F85C8B" w:rsidRPr="008C1AFC" w:rsidRDefault="00F85C8B" w:rsidP="00F85C8B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0CC86E8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1605351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076914E9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6553D0E3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2303EEA3" w14:textId="77777777" w:rsidTr="00704BFD">
        <w:tc>
          <w:tcPr>
            <w:tcW w:w="4253" w:type="dxa"/>
            <w:vAlign w:val="bottom"/>
          </w:tcPr>
          <w:p w14:paraId="0F7FD75D" w14:textId="77C6FB6C" w:rsidR="00F85C8B" w:rsidRPr="008C1AFC" w:rsidRDefault="00F85C8B" w:rsidP="00F85C8B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Education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al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attainment (%)</w:t>
            </w:r>
          </w:p>
        </w:tc>
        <w:tc>
          <w:tcPr>
            <w:tcW w:w="1701" w:type="dxa"/>
            <w:vAlign w:val="center"/>
          </w:tcPr>
          <w:p w14:paraId="3675CF92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0A8E423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4A44F339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233A9B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F85C8B" w:rsidRPr="008C1AFC" w14:paraId="20EBA7A1" w14:textId="77777777" w:rsidTr="00704BFD">
        <w:tc>
          <w:tcPr>
            <w:tcW w:w="4253" w:type="dxa"/>
            <w:vAlign w:val="bottom"/>
          </w:tcPr>
          <w:p w14:paraId="68E6AC6B" w14:textId="77777777" w:rsidR="00F85C8B" w:rsidRPr="008C1AFC" w:rsidRDefault="00F85C8B" w:rsidP="00F85C8B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Elementary school</w:t>
            </w:r>
          </w:p>
        </w:tc>
        <w:tc>
          <w:tcPr>
            <w:tcW w:w="1701" w:type="dxa"/>
            <w:vAlign w:val="center"/>
          </w:tcPr>
          <w:p w14:paraId="74717077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3EF47F24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809" w:type="dxa"/>
            <w:vAlign w:val="center"/>
          </w:tcPr>
          <w:p w14:paraId="44BE4FE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.7</w:t>
            </w:r>
          </w:p>
        </w:tc>
        <w:tc>
          <w:tcPr>
            <w:tcW w:w="1310" w:type="dxa"/>
            <w:vAlign w:val="center"/>
          </w:tcPr>
          <w:p w14:paraId="540D651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750031BC" w14:textId="77777777" w:rsidTr="00704BFD">
        <w:tc>
          <w:tcPr>
            <w:tcW w:w="4253" w:type="dxa"/>
            <w:vAlign w:val="bottom"/>
          </w:tcPr>
          <w:p w14:paraId="0B8A8C88" w14:textId="77777777" w:rsidR="00F85C8B" w:rsidRPr="008C1AFC" w:rsidRDefault="00F85C8B" w:rsidP="00F85C8B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Middle school</w:t>
            </w:r>
          </w:p>
        </w:tc>
        <w:tc>
          <w:tcPr>
            <w:tcW w:w="1701" w:type="dxa"/>
            <w:vAlign w:val="center"/>
          </w:tcPr>
          <w:p w14:paraId="5D3DE3FE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2</w:t>
            </w:r>
          </w:p>
        </w:tc>
        <w:tc>
          <w:tcPr>
            <w:tcW w:w="1559" w:type="dxa"/>
            <w:vAlign w:val="center"/>
          </w:tcPr>
          <w:p w14:paraId="2A60760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9</w:t>
            </w:r>
          </w:p>
        </w:tc>
        <w:tc>
          <w:tcPr>
            <w:tcW w:w="1809" w:type="dxa"/>
            <w:vAlign w:val="center"/>
          </w:tcPr>
          <w:p w14:paraId="519C6320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8</w:t>
            </w:r>
          </w:p>
        </w:tc>
        <w:tc>
          <w:tcPr>
            <w:tcW w:w="1310" w:type="dxa"/>
            <w:vAlign w:val="center"/>
          </w:tcPr>
          <w:p w14:paraId="77939D23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7368EAC0" w14:textId="77777777" w:rsidTr="00704BFD">
        <w:tc>
          <w:tcPr>
            <w:tcW w:w="4253" w:type="dxa"/>
            <w:vAlign w:val="bottom"/>
          </w:tcPr>
          <w:p w14:paraId="2380FA66" w14:textId="77777777" w:rsidR="00F85C8B" w:rsidRPr="008C1AFC" w:rsidRDefault="00F85C8B" w:rsidP="00F85C8B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High school</w:t>
            </w:r>
          </w:p>
        </w:tc>
        <w:tc>
          <w:tcPr>
            <w:tcW w:w="1701" w:type="dxa"/>
            <w:vAlign w:val="center"/>
          </w:tcPr>
          <w:p w14:paraId="2612F3B2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7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401BC8E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9</w:t>
            </w:r>
          </w:p>
        </w:tc>
        <w:tc>
          <w:tcPr>
            <w:tcW w:w="1809" w:type="dxa"/>
            <w:vAlign w:val="center"/>
          </w:tcPr>
          <w:p w14:paraId="04F8476E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9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</w:p>
        </w:tc>
        <w:tc>
          <w:tcPr>
            <w:tcW w:w="1310" w:type="dxa"/>
            <w:vAlign w:val="center"/>
          </w:tcPr>
          <w:p w14:paraId="43D8E8D4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2DE33A67" w14:textId="77777777" w:rsidTr="00704BFD">
        <w:tc>
          <w:tcPr>
            <w:tcW w:w="4253" w:type="dxa"/>
            <w:vAlign w:val="bottom"/>
          </w:tcPr>
          <w:p w14:paraId="1B02AA82" w14:textId="77777777" w:rsidR="00F85C8B" w:rsidRPr="008C1AFC" w:rsidRDefault="00F85C8B" w:rsidP="00F85C8B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College, university, or graduate school</w:t>
            </w:r>
          </w:p>
        </w:tc>
        <w:tc>
          <w:tcPr>
            <w:tcW w:w="1701" w:type="dxa"/>
            <w:vAlign w:val="center"/>
          </w:tcPr>
          <w:p w14:paraId="50540049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0</w:t>
            </w:r>
          </w:p>
        </w:tc>
        <w:tc>
          <w:tcPr>
            <w:tcW w:w="1559" w:type="dxa"/>
            <w:vAlign w:val="center"/>
          </w:tcPr>
          <w:p w14:paraId="419BE02A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4</w:t>
            </w:r>
          </w:p>
        </w:tc>
        <w:tc>
          <w:tcPr>
            <w:tcW w:w="1809" w:type="dxa"/>
            <w:vAlign w:val="center"/>
          </w:tcPr>
          <w:p w14:paraId="13F37777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5</w:t>
            </w:r>
          </w:p>
        </w:tc>
        <w:tc>
          <w:tcPr>
            <w:tcW w:w="1310" w:type="dxa"/>
            <w:vAlign w:val="center"/>
          </w:tcPr>
          <w:p w14:paraId="7E3AB94A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1DA29DFE" w14:textId="77777777" w:rsidTr="00704BFD">
        <w:tc>
          <w:tcPr>
            <w:tcW w:w="4253" w:type="dxa"/>
            <w:vAlign w:val="bottom"/>
          </w:tcPr>
          <w:p w14:paraId="01445844" w14:textId="27A85D9D" w:rsidR="00F85C8B" w:rsidRPr="008C1AFC" w:rsidRDefault="00F85C8B" w:rsidP="00F85C8B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Other</w:t>
            </w:r>
          </w:p>
        </w:tc>
        <w:tc>
          <w:tcPr>
            <w:tcW w:w="1701" w:type="dxa"/>
            <w:vAlign w:val="center"/>
          </w:tcPr>
          <w:p w14:paraId="35FAC9D3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.2</w:t>
            </w:r>
          </w:p>
        </w:tc>
        <w:tc>
          <w:tcPr>
            <w:tcW w:w="1559" w:type="dxa"/>
            <w:vAlign w:val="center"/>
          </w:tcPr>
          <w:p w14:paraId="711D6211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7</w:t>
            </w:r>
          </w:p>
        </w:tc>
        <w:tc>
          <w:tcPr>
            <w:tcW w:w="1809" w:type="dxa"/>
            <w:vAlign w:val="center"/>
          </w:tcPr>
          <w:p w14:paraId="0F48173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.9</w:t>
            </w:r>
          </w:p>
        </w:tc>
        <w:tc>
          <w:tcPr>
            <w:tcW w:w="1310" w:type="dxa"/>
            <w:vAlign w:val="center"/>
          </w:tcPr>
          <w:p w14:paraId="5BB0831C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51B9159F" w14:textId="77777777" w:rsidTr="00704BFD">
        <w:tc>
          <w:tcPr>
            <w:tcW w:w="4253" w:type="dxa"/>
            <w:vAlign w:val="bottom"/>
          </w:tcPr>
          <w:p w14:paraId="0293E46E" w14:textId="77777777" w:rsidR="00F85C8B" w:rsidRPr="008C1AFC" w:rsidRDefault="00F85C8B" w:rsidP="00F85C8B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EAF0A8D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C34C514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F79526E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5C5C0859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50A49F4A" w14:textId="77777777" w:rsidTr="00704BFD">
        <w:tc>
          <w:tcPr>
            <w:tcW w:w="4253" w:type="dxa"/>
            <w:vAlign w:val="bottom"/>
          </w:tcPr>
          <w:p w14:paraId="447F660E" w14:textId="7CB089FB" w:rsidR="00F85C8B" w:rsidRPr="008C1AFC" w:rsidRDefault="00F85C8B" w:rsidP="00F85C8B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E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quivalent income</w:t>
            </w:r>
            <w:r w:rsidRPr="00F97E65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667AF323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5CE6D91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2B4E2413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FCAC2EB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F85C8B" w:rsidRPr="008C1AFC" w14:paraId="287456B6" w14:textId="77777777" w:rsidTr="00704BFD">
        <w:tc>
          <w:tcPr>
            <w:tcW w:w="4253" w:type="dxa"/>
            <w:vAlign w:val="bottom"/>
          </w:tcPr>
          <w:p w14:paraId="567FC5B4" w14:textId="2F48D604" w:rsidR="00F85C8B" w:rsidRPr="008C1AFC" w:rsidRDefault="00F85C8B" w:rsidP="00F85C8B">
            <w:pPr>
              <w:snapToGrid w:val="0"/>
              <w:ind w:leftChars="135" w:left="383" w:firstLineChars="37" w:firstLine="10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&lt;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,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</w:t>
            </w:r>
          </w:p>
        </w:tc>
        <w:tc>
          <w:tcPr>
            <w:tcW w:w="1701" w:type="dxa"/>
            <w:vAlign w:val="center"/>
          </w:tcPr>
          <w:p w14:paraId="7ED072D6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3</w:t>
            </w:r>
          </w:p>
        </w:tc>
        <w:tc>
          <w:tcPr>
            <w:tcW w:w="1559" w:type="dxa"/>
            <w:vAlign w:val="center"/>
          </w:tcPr>
          <w:p w14:paraId="1DD283E4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8</w:t>
            </w:r>
          </w:p>
        </w:tc>
        <w:tc>
          <w:tcPr>
            <w:tcW w:w="1809" w:type="dxa"/>
            <w:vAlign w:val="center"/>
          </w:tcPr>
          <w:p w14:paraId="301A76F4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1</w:t>
            </w:r>
          </w:p>
        </w:tc>
        <w:tc>
          <w:tcPr>
            <w:tcW w:w="1310" w:type="dxa"/>
            <w:vAlign w:val="center"/>
          </w:tcPr>
          <w:p w14:paraId="0252402B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46A46050" w14:textId="77777777" w:rsidTr="00704BFD">
        <w:tc>
          <w:tcPr>
            <w:tcW w:w="4253" w:type="dxa"/>
            <w:vAlign w:val="bottom"/>
          </w:tcPr>
          <w:p w14:paraId="122F5A97" w14:textId="7BDF4293" w:rsidR="00F85C8B" w:rsidRPr="008C1AFC" w:rsidRDefault="00F85C8B" w:rsidP="00F85C8B">
            <w:pPr>
              <w:snapToGrid w:val="0"/>
              <w:ind w:leftChars="135" w:left="383" w:firstLineChars="37" w:firstLine="10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,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 - 2,5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</w:t>
            </w:r>
          </w:p>
        </w:tc>
        <w:tc>
          <w:tcPr>
            <w:tcW w:w="1701" w:type="dxa"/>
            <w:vAlign w:val="center"/>
          </w:tcPr>
          <w:p w14:paraId="3DB30E80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1.4</w:t>
            </w:r>
          </w:p>
        </w:tc>
        <w:tc>
          <w:tcPr>
            <w:tcW w:w="1559" w:type="dxa"/>
            <w:vAlign w:val="center"/>
          </w:tcPr>
          <w:p w14:paraId="19400E7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2.2</w:t>
            </w:r>
          </w:p>
        </w:tc>
        <w:tc>
          <w:tcPr>
            <w:tcW w:w="1809" w:type="dxa"/>
            <w:vAlign w:val="center"/>
          </w:tcPr>
          <w:p w14:paraId="49775CB2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9.3</w:t>
            </w:r>
          </w:p>
        </w:tc>
        <w:tc>
          <w:tcPr>
            <w:tcW w:w="1310" w:type="dxa"/>
            <w:vAlign w:val="center"/>
          </w:tcPr>
          <w:p w14:paraId="032BE95E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434ABEA7" w14:textId="77777777" w:rsidTr="00704BFD">
        <w:tc>
          <w:tcPr>
            <w:tcW w:w="4253" w:type="dxa"/>
            <w:vAlign w:val="bottom"/>
          </w:tcPr>
          <w:p w14:paraId="2B0FBA81" w14:textId="7D837DCF" w:rsidR="00F85C8B" w:rsidRPr="008C1AFC" w:rsidRDefault="00F85C8B" w:rsidP="00F85C8B">
            <w:pPr>
              <w:snapToGrid w:val="0"/>
              <w:ind w:leftChars="135" w:left="383" w:firstLineChars="37" w:firstLine="10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,5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 - 4,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</w:t>
            </w:r>
          </w:p>
        </w:tc>
        <w:tc>
          <w:tcPr>
            <w:tcW w:w="1701" w:type="dxa"/>
            <w:vAlign w:val="center"/>
          </w:tcPr>
          <w:p w14:paraId="15729E63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7.4</w:t>
            </w:r>
          </w:p>
        </w:tc>
        <w:tc>
          <w:tcPr>
            <w:tcW w:w="1559" w:type="dxa"/>
            <w:vAlign w:val="center"/>
          </w:tcPr>
          <w:p w14:paraId="6933064B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1.8</w:t>
            </w:r>
          </w:p>
        </w:tc>
        <w:tc>
          <w:tcPr>
            <w:tcW w:w="1809" w:type="dxa"/>
            <w:vAlign w:val="center"/>
          </w:tcPr>
          <w:p w14:paraId="65854C47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1.1</w:t>
            </w:r>
          </w:p>
        </w:tc>
        <w:tc>
          <w:tcPr>
            <w:tcW w:w="1310" w:type="dxa"/>
            <w:vAlign w:val="center"/>
          </w:tcPr>
          <w:p w14:paraId="45CC2240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0AA1F3DB" w14:textId="77777777" w:rsidTr="00704BFD">
        <w:tc>
          <w:tcPr>
            <w:tcW w:w="4253" w:type="dxa"/>
            <w:vAlign w:val="bottom"/>
          </w:tcPr>
          <w:p w14:paraId="2580D87F" w14:textId="66698B0F" w:rsidR="00F85C8B" w:rsidRPr="008C1AFC" w:rsidRDefault="00F85C8B" w:rsidP="00F85C8B">
            <w:pPr>
              <w:snapToGrid w:val="0"/>
              <w:ind w:leftChars="135" w:left="383" w:firstLineChars="37" w:firstLine="10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≥4,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</w:t>
            </w:r>
          </w:p>
        </w:tc>
        <w:tc>
          <w:tcPr>
            <w:tcW w:w="1701" w:type="dxa"/>
            <w:vAlign w:val="center"/>
          </w:tcPr>
          <w:p w14:paraId="5AFE5315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2.5</w:t>
            </w:r>
          </w:p>
        </w:tc>
        <w:tc>
          <w:tcPr>
            <w:tcW w:w="1559" w:type="dxa"/>
            <w:vAlign w:val="center"/>
          </w:tcPr>
          <w:p w14:paraId="69C62963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0.0</w:t>
            </w:r>
          </w:p>
        </w:tc>
        <w:tc>
          <w:tcPr>
            <w:tcW w:w="1809" w:type="dxa"/>
            <w:vAlign w:val="center"/>
          </w:tcPr>
          <w:p w14:paraId="722EB638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4.2</w:t>
            </w:r>
          </w:p>
        </w:tc>
        <w:tc>
          <w:tcPr>
            <w:tcW w:w="1310" w:type="dxa"/>
            <w:vAlign w:val="center"/>
          </w:tcPr>
          <w:p w14:paraId="05117AD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5711EA22" w14:textId="77777777" w:rsidTr="00704BFD">
        <w:tc>
          <w:tcPr>
            <w:tcW w:w="4253" w:type="dxa"/>
            <w:vAlign w:val="bottom"/>
          </w:tcPr>
          <w:p w14:paraId="0214CE10" w14:textId="77777777" w:rsidR="00F85C8B" w:rsidRPr="008C1AFC" w:rsidRDefault="00F85C8B" w:rsidP="00F85C8B">
            <w:pPr>
              <w:snapToGrid w:val="0"/>
              <w:ind w:leftChars="135" w:left="383" w:firstLineChars="37" w:firstLine="10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U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nknown</w:t>
            </w:r>
          </w:p>
        </w:tc>
        <w:tc>
          <w:tcPr>
            <w:tcW w:w="1701" w:type="dxa"/>
            <w:vAlign w:val="center"/>
          </w:tcPr>
          <w:p w14:paraId="7331E372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1.4</w:t>
            </w:r>
          </w:p>
        </w:tc>
        <w:tc>
          <w:tcPr>
            <w:tcW w:w="1559" w:type="dxa"/>
            <w:vAlign w:val="center"/>
          </w:tcPr>
          <w:p w14:paraId="5BEF8FFD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0.2</w:t>
            </w:r>
          </w:p>
        </w:tc>
        <w:tc>
          <w:tcPr>
            <w:tcW w:w="1809" w:type="dxa"/>
            <w:vAlign w:val="center"/>
          </w:tcPr>
          <w:p w14:paraId="1073CC5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9.3</w:t>
            </w:r>
          </w:p>
        </w:tc>
        <w:tc>
          <w:tcPr>
            <w:tcW w:w="1310" w:type="dxa"/>
            <w:vAlign w:val="center"/>
          </w:tcPr>
          <w:p w14:paraId="4572902D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1A4818D2" w14:textId="77777777" w:rsidTr="00704BFD">
        <w:tc>
          <w:tcPr>
            <w:tcW w:w="4253" w:type="dxa"/>
            <w:vAlign w:val="bottom"/>
          </w:tcPr>
          <w:p w14:paraId="655007BF" w14:textId="77777777" w:rsidR="00F85C8B" w:rsidRPr="008C1AFC" w:rsidRDefault="00F85C8B" w:rsidP="00F85C8B">
            <w:pPr>
              <w:snapToGrid w:val="0"/>
              <w:ind w:leftChars="135" w:left="383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A460BB8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7C3C69CE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4B40D7B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7A75F51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13B0DA2" w14:textId="77777777" w:rsidTr="00704BFD">
        <w:tc>
          <w:tcPr>
            <w:tcW w:w="4253" w:type="dxa"/>
            <w:vAlign w:val="bottom"/>
          </w:tcPr>
          <w:p w14:paraId="2FDDD3A0" w14:textId="6CF5B603" w:rsidR="005F1F8F" w:rsidRPr="008C1AFC" w:rsidRDefault="005F1F8F" w:rsidP="005F1F8F">
            <w:pPr>
              <w:snapToGrid w:val="0"/>
              <w:ind w:firstLineChars="63" w:firstLine="17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Employment (%)</w:t>
            </w:r>
          </w:p>
        </w:tc>
        <w:tc>
          <w:tcPr>
            <w:tcW w:w="1701" w:type="dxa"/>
            <w:vAlign w:val="center"/>
          </w:tcPr>
          <w:p w14:paraId="6C0C5B5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31191DF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B9FE5F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304564DC" w14:textId="29547259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F97E65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66323072" w14:textId="77777777" w:rsidTr="00704BFD">
        <w:tc>
          <w:tcPr>
            <w:tcW w:w="4253" w:type="dxa"/>
            <w:vAlign w:val="bottom"/>
          </w:tcPr>
          <w:p w14:paraId="535036A4" w14:textId="27B3917B" w:rsidR="005F1F8F" w:rsidRPr="008C1AFC" w:rsidRDefault="005F1F8F" w:rsidP="005F1F8F">
            <w:pPr>
              <w:snapToGrid w:val="0"/>
              <w:ind w:leftChars="135" w:left="383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P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resence</w:t>
            </w:r>
          </w:p>
        </w:tc>
        <w:tc>
          <w:tcPr>
            <w:tcW w:w="1701" w:type="dxa"/>
            <w:vAlign w:val="center"/>
          </w:tcPr>
          <w:p w14:paraId="474D0B1E" w14:textId="274810DE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5.4</w:t>
            </w:r>
          </w:p>
        </w:tc>
        <w:tc>
          <w:tcPr>
            <w:tcW w:w="1559" w:type="dxa"/>
            <w:vAlign w:val="center"/>
          </w:tcPr>
          <w:p w14:paraId="71B05A0F" w14:textId="19063FFB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9.4</w:t>
            </w:r>
          </w:p>
        </w:tc>
        <w:tc>
          <w:tcPr>
            <w:tcW w:w="1809" w:type="dxa"/>
            <w:vAlign w:val="center"/>
          </w:tcPr>
          <w:p w14:paraId="157BDB53" w14:textId="12D638ED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5</w:t>
            </w:r>
          </w:p>
        </w:tc>
        <w:tc>
          <w:tcPr>
            <w:tcW w:w="1310" w:type="dxa"/>
            <w:vAlign w:val="center"/>
          </w:tcPr>
          <w:p w14:paraId="4B99CBF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49B5285" w14:textId="77777777" w:rsidTr="00704BFD">
        <w:tc>
          <w:tcPr>
            <w:tcW w:w="4253" w:type="dxa"/>
            <w:vAlign w:val="bottom"/>
          </w:tcPr>
          <w:p w14:paraId="2B8AFE28" w14:textId="77777777" w:rsidR="005F1F8F" w:rsidRPr="008C1AFC" w:rsidRDefault="005F1F8F" w:rsidP="005F1F8F">
            <w:pPr>
              <w:snapToGrid w:val="0"/>
              <w:ind w:leftChars="135" w:left="383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451036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A8BACA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B6A5B2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2A36D52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5CEC862A" w14:textId="77777777" w:rsidTr="00704BFD">
        <w:tc>
          <w:tcPr>
            <w:tcW w:w="4253" w:type="dxa"/>
            <w:vAlign w:val="bottom"/>
          </w:tcPr>
          <w:p w14:paraId="5AED033C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hronic disease (%)</w:t>
            </w:r>
          </w:p>
        </w:tc>
        <w:tc>
          <w:tcPr>
            <w:tcW w:w="1701" w:type="dxa"/>
            <w:vAlign w:val="center"/>
          </w:tcPr>
          <w:p w14:paraId="51A1F18F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4CBCCFD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027E639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45BF74B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21C006A" w14:textId="77777777" w:rsidTr="00704BFD">
        <w:tc>
          <w:tcPr>
            <w:tcW w:w="4253" w:type="dxa"/>
            <w:vAlign w:val="bottom"/>
          </w:tcPr>
          <w:p w14:paraId="78E3DE42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58D2847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3.3</w:t>
            </w:r>
          </w:p>
        </w:tc>
        <w:tc>
          <w:tcPr>
            <w:tcW w:w="1559" w:type="dxa"/>
            <w:vAlign w:val="center"/>
          </w:tcPr>
          <w:p w14:paraId="1F31624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3.9</w:t>
            </w:r>
          </w:p>
        </w:tc>
        <w:tc>
          <w:tcPr>
            <w:tcW w:w="1809" w:type="dxa"/>
            <w:vAlign w:val="center"/>
          </w:tcPr>
          <w:p w14:paraId="4494712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4.4</w:t>
            </w:r>
          </w:p>
        </w:tc>
        <w:tc>
          <w:tcPr>
            <w:tcW w:w="1310" w:type="dxa"/>
            <w:vAlign w:val="center"/>
          </w:tcPr>
          <w:p w14:paraId="0DC678F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18</w:t>
            </w:r>
          </w:p>
        </w:tc>
      </w:tr>
      <w:tr w:rsidR="005F1F8F" w:rsidRPr="008C1AFC" w14:paraId="121501B7" w14:textId="77777777" w:rsidTr="00704BFD">
        <w:tc>
          <w:tcPr>
            <w:tcW w:w="4253" w:type="dxa"/>
            <w:vAlign w:val="bottom"/>
          </w:tcPr>
          <w:p w14:paraId="5748A412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Hyperlipidemia</w:t>
            </w:r>
          </w:p>
        </w:tc>
        <w:tc>
          <w:tcPr>
            <w:tcW w:w="1701" w:type="dxa"/>
            <w:vAlign w:val="center"/>
          </w:tcPr>
          <w:p w14:paraId="18CB1DE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43471F2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2.5</w:t>
            </w:r>
          </w:p>
        </w:tc>
        <w:tc>
          <w:tcPr>
            <w:tcW w:w="1809" w:type="dxa"/>
            <w:vAlign w:val="center"/>
          </w:tcPr>
          <w:p w14:paraId="1A83EFA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1.9</w:t>
            </w:r>
          </w:p>
        </w:tc>
        <w:tc>
          <w:tcPr>
            <w:tcW w:w="1310" w:type="dxa"/>
            <w:vAlign w:val="center"/>
          </w:tcPr>
          <w:p w14:paraId="528D4EC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20</w:t>
            </w:r>
          </w:p>
        </w:tc>
      </w:tr>
      <w:tr w:rsidR="005F1F8F" w:rsidRPr="008C1AFC" w14:paraId="5AA92C6B" w14:textId="77777777" w:rsidTr="00704BFD">
        <w:tc>
          <w:tcPr>
            <w:tcW w:w="4253" w:type="dxa"/>
            <w:vAlign w:val="bottom"/>
          </w:tcPr>
          <w:p w14:paraId="4AEF8AE4" w14:textId="77777777" w:rsidR="005F1F8F" w:rsidRPr="008C1AFC" w:rsidRDefault="005F1F8F" w:rsidP="005F1F8F">
            <w:pPr>
              <w:snapToGrid w:val="0"/>
              <w:ind w:leftChars="150" w:left="428" w:hangingChars="1" w:hanging="3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Heart disease</w:t>
            </w:r>
          </w:p>
        </w:tc>
        <w:tc>
          <w:tcPr>
            <w:tcW w:w="1701" w:type="dxa"/>
            <w:vAlign w:val="center"/>
          </w:tcPr>
          <w:p w14:paraId="62B03C9F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1E1279E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2.7</w:t>
            </w:r>
          </w:p>
        </w:tc>
        <w:tc>
          <w:tcPr>
            <w:tcW w:w="1809" w:type="dxa"/>
            <w:vAlign w:val="center"/>
          </w:tcPr>
          <w:p w14:paraId="45DB5A1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</w:t>
            </w:r>
          </w:p>
        </w:tc>
        <w:tc>
          <w:tcPr>
            <w:tcW w:w="1310" w:type="dxa"/>
            <w:vAlign w:val="center"/>
          </w:tcPr>
          <w:p w14:paraId="0B1C605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39</w:t>
            </w:r>
          </w:p>
        </w:tc>
      </w:tr>
      <w:tr w:rsidR="005F1F8F" w:rsidRPr="008C1AFC" w14:paraId="1BE456C6" w14:textId="77777777" w:rsidTr="00704BFD">
        <w:tc>
          <w:tcPr>
            <w:tcW w:w="4253" w:type="dxa"/>
            <w:vAlign w:val="bottom"/>
          </w:tcPr>
          <w:p w14:paraId="2719E8E7" w14:textId="77777777" w:rsidR="005F1F8F" w:rsidRPr="008C1AFC" w:rsidRDefault="005F1F8F" w:rsidP="005F1F8F">
            <w:pPr>
              <w:snapToGrid w:val="0"/>
              <w:ind w:leftChars="150" w:left="428" w:hangingChars="1" w:hanging="3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troke</w:t>
            </w:r>
          </w:p>
        </w:tc>
        <w:tc>
          <w:tcPr>
            <w:tcW w:w="1701" w:type="dxa"/>
            <w:vAlign w:val="center"/>
          </w:tcPr>
          <w:p w14:paraId="2808AC34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6FC308E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7</w:t>
            </w:r>
          </w:p>
        </w:tc>
        <w:tc>
          <w:tcPr>
            <w:tcW w:w="1809" w:type="dxa"/>
            <w:vAlign w:val="center"/>
          </w:tcPr>
          <w:p w14:paraId="283960B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</w:p>
        </w:tc>
        <w:tc>
          <w:tcPr>
            <w:tcW w:w="1310" w:type="dxa"/>
            <w:vAlign w:val="center"/>
          </w:tcPr>
          <w:p w14:paraId="3C40C57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05</w:t>
            </w:r>
          </w:p>
        </w:tc>
      </w:tr>
      <w:tr w:rsidR="005F1F8F" w:rsidRPr="008C1AFC" w14:paraId="165BC2B3" w14:textId="77777777" w:rsidTr="00704BFD">
        <w:tc>
          <w:tcPr>
            <w:tcW w:w="4253" w:type="dxa"/>
            <w:vAlign w:val="bottom"/>
          </w:tcPr>
          <w:p w14:paraId="21E1BD07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1701" w:type="dxa"/>
            <w:vAlign w:val="center"/>
          </w:tcPr>
          <w:p w14:paraId="6C1D79E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41D9796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8.3</w:t>
            </w:r>
          </w:p>
        </w:tc>
        <w:tc>
          <w:tcPr>
            <w:tcW w:w="1809" w:type="dxa"/>
            <w:vAlign w:val="center"/>
          </w:tcPr>
          <w:p w14:paraId="4F12C44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</w:t>
            </w:r>
          </w:p>
        </w:tc>
        <w:tc>
          <w:tcPr>
            <w:tcW w:w="1310" w:type="dxa"/>
            <w:vAlign w:val="center"/>
          </w:tcPr>
          <w:p w14:paraId="1E008E3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8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1</w:t>
            </w:r>
          </w:p>
        </w:tc>
      </w:tr>
      <w:tr w:rsidR="005F1F8F" w:rsidRPr="008C1AFC" w14:paraId="19D93D12" w14:textId="77777777" w:rsidTr="00704BFD">
        <w:tc>
          <w:tcPr>
            <w:tcW w:w="4253" w:type="dxa"/>
            <w:vAlign w:val="bottom"/>
          </w:tcPr>
          <w:p w14:paraId="5948F8C9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Bone and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joint disease</w:t>
            </w:r>
          </w:p>
        </w:tc>
        <w:tc>
          <w:tcPr>
            <w:tcW w:w="1701" w:type="dxa"/>
            <w:vAlign w:val="center"/>
          </w:tcPr>
          <w:p w14:paraId="5F7D13DB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0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5C6F946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</w:p>
        </w:tc>
        <w:tc>
          <w:tcPr>
            <w:tcW w:w="1809" w:type="dxa"/>
            <w:vAlign w:val="center"/>
          </w:tcPr>
          <w:p w14:paraId="3F9DC13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1.9</w:t>
            </w:r>
          </w:p>
        </w:tc>
        <w:tc>
          <w:tcPr>
            <w:tcW w:w="1310" w:type="dxa"/>
            <w:vAlign w:val="center"/>
          </w:tcPr>
          <w:p w14:paraId="220AF80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78</w:t>
            </w:r>
          </w:p>
        </w:tc>
      </w:tr>
      <w:tr w:rsidR="005F1F8F" w:rsidRPr="008C1AFC" w14:paraId="2495F152" w14:textId="77777777" w:rsidTr="00704BFD">
        <w:tc>
          <w:tcPr>
            <w:tcW w:w="4253" w:type="dxa"/>
            <w:vAlign w:val="bottom"/>
          </w:tcPr>
          <w:p w14:paraId="3E0894EF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Lung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respiratory disease</w:t>
            </w:r>
          </w:p>
        </w:tc>
        <w:tc>
          <w:tcPr>
            <w:tcW w:w="1701" w:type="dxa"/>
            <w:vAlign w:val="center"/>
          </w:tcPr>
          <w:p w14:paraId="6A4673E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8</w:t>
            </w:r>
          </w:p>
        </w:tc>
        <w:tc>
          <w:tcPr>
            <w:tcW w:w="1559" w:type="dxa"/>
            <w:vAlign w:val="center"/>
          </w:tcPr>
          <w:p w14:paraId="2BD9786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1</w:t>
            </w:r>
          </w:p>
        </w:tc>
        <w:tc>
          <w:tcPr>
            <w:tcW w:w="1809" w:type="dxa"/>
            <w:vAlign w:val="center"/>
          </w:tcPr>
          <w:p w14:paraId="50EBE6B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4.6</w:t>
            </w:r>
          </w:p>
        </w:tc>
        <w:tc>
          <w:tcPr>
            <w:tcW w:w="1310" w:type="dxa"/>
            <w:vAlign w:val="center"/>
          </w:tcPr>
          <w:p w14:paraId="04FE231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44</w:t>
            </w:r>
          </w:p>
        </w:tc>
      </w:tr>
      <w:tr w:rsidR="005F1F8F" w:rsidRPr="008C1AFC" w14:paraId="418C62FE" w14:textId="77777777" w:rsidTr="00704BFD">
        <w:tc>
          <w:tcPr>
            <w:tcW w:w="4253" w:type="dxa"/>
            <w:vAlign w:val="bottom"/>
          </w:tcPr>
          <w:p w14:paraId="27578BD7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ancer</w:t>
            </w:r>
          </w:p>
        </w:tc>
        <w:tc>
          <w:tcPr>
            <w:tcW w:w="1701" w:type="dxa"/>
            <w:vAlign w:val="center"/>
          </w:tcPr>
          <w:p w14:paraId="649C81A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8.0</w:t>
            </w:r>
          </w:p>
        </w:tc>
        <w:tc>
          <w:tcPr>
            <w:tcW w:w="1559" w:type="dxa"/>
            <w:vAlign w:val="center"/>
          </w:tcPr>
          <w:p w14:paraId="6326FFF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7.8</w:t>
            </w:r>
          </w:p>
        </w:tc>
        <w:tc>
          <w:tcPr>
            <w:tcW w:w="1809" w:type="dxa"/>
            <w:vAlign w:val="center"/>
          </w:tcPr>
          <w:p w14:paraId="6A36A32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6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</w:p>
        </w:tc>
        <w:tc>
          <w:tcPr>
            <w:tcW w:w="1310" w:type="dxa"/>
            <w:vAlign w:val="center"/>
          </w:tcPr>
          <w:p w14:paraId="4D1F36F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07</w:t>
            </w:r>
          </w:p>
        </w:tc>
      </w:tr>
      <w:tr w:rsidR="005F1F8F" w:rsidRPr="008C1AFC" w14:paraId="0F3586D8" w14:textId="77777777" w:rsidTr="00704BFD">
        <w:tc>
          <w:tcPr>
            <w:tcW w:w="4253" w:type="dxa"/>
            <w:vAlign w:val="bottom"/>
          </w:tcPr>
          <w:p w14:paraId="41BE8C21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612B05E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5604F2F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16E8FDD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35FD9D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655FF7D" w14:textId="77777777" w:rsidTr="00704BFD">
        <w:tc>
          <w:tcPr>
            <w:tcW w:w="4253" w:type="dxa"/>
            <w:vAlign w:val="bottom"/>
          </w:tcPr>
          <w:p w14:paraId="1382CF9C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hronic pain (%)</w:t>
            </w:r>
          </w:p>
        </w:tc>
        <w:tc>
          <w:tcPr>
            <w:tcW w:w="1701" w:type="dxa"/>
            <w:vAlign w:val="center"/>
          </w:tcPr>
          <w:p w14:paraId="1C633D8F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63D5F0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1B7385B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39DD356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A0C993F" w14:textId="77777777" w:rsidTr="00704BFD">
        <w:tc>
          <w:tcPr>
            <w:tcW w:w="4253" w:type="dxa"/>
            <w:vAlign w:val="bottom"/>
          </w:tcPr>
          <w:p w14:paraId="5C374729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houlder</w:t>
            </w:r>
          </w:p>
        </w:tc>
        <w:tc>
          <w:tcPr>
            <w:tcW w:w="1701" w:type="dxa"/>
            <w:vAlign w:val="center"/>
          </w:tcPr>
          <w:p w14:paraId="4FB1C756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7</w:t>
            </w:r>
          </w:p>
        </w:tc>
        <w:tc>
          <w:tcPr>
            <w:tcW w:w="1559" w:type="dxa"/>
            <w:vAlign w:val="center"/>
          </w:tcPr>
          <w:p w14:paraId="7239071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</w:t>
            </w:r>
          </w:p>
        </w:tc>
        <w:tc>
          <w:tcPr>
            <w:tcW w:w="1809" w:type="dxa"/>
            <w:vAlign w:val="center"/>
          </w:tcPr>
          <w:p w14:paraId="10D280F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2.8</w:t>
            </w:r>
          </w:p>
        </w:tc>
        <w:tc>
          <w:tcPr>
            <w:tcW w:w="1310" w:type="dxa"/>
            <w:vAlign w:val="center"/>
          </w:tcPr>
          <w:p w14:paraId="76AB05D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44</w:t>
            </w:r>
          </w:p>
        </w:tc>
      </w:tr>
      <w:tr w:rsidR="005F1F8F" w:rsidRPr="008C1AFC" w14:paraId="65E9AA13" w14:textId="77777777" w:rsidTr="00704BFD">
        <w:tc>
          <w:tcPr>
            <w:tcW w:w="4253" w:type="dxa"/>
            <w:vAlign w:val="bottom"/>
          </w:tcPr>
          <w:p w14:paraId="705FD4EF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Waist</w:t>
            </w:r>
          </w:p>
        </w:tc>
        <w:tc>
          <w:tcPr>
            <w:tcW w:w="1701" w:type="dxa"/>
            <w:vAlign w:val="center"/>
          </w:tcPr>
          <w:p w14:paraId="2778C6DE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5</w:t>
            </w:r>
          </w:p>
        </w:tc>
        <w:tc>
          <w:tcPr>
            <w:tcW w:w="1559" w:type="dxa"/>
            <w:vAlign w:val="center"/>
          </w:tcPr>
          <w:p w14:paraId="5F71F7C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</w:p>
        </w:tc>
        <w:tc>
          <w:tcPr>
            <w:tcW w:w="1809" w:type="dxa"/>
            <w:vAlign w:val="center"/>
          </w:tcPr>
          <w:p w14:paraId="323C8CC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310" w:type="dxa"/>
            <w:vAlign w:val="center"/>
          </w:tcPr>
          <w:p w14:paraId="57F17A3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78</w:t>
            </w:r>
          </w:p>
        </w:tc>
      </w:tr>
      <w:tr w:rsidR="005F1F8F" w:rsidRPr="008C1AFC" w14:paraId="135F3280" w14:textId="77777777" w:rsidTr="00704BFD">
        <w:tc>
          <w:tcPr>
            <w:tcW w:w="4253" w:type="dxa"/>
            <w:vAlign w:val="bottom"/>
          </w:tcPr>
          <w:p w14:paraId="502E99E8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Knee</w:t>
            </w:r>
          </w:p>
        </w:tc>
        <w:tc>
          <w:tcPr>
            <w:tcW w:w="1701" w:type="dxa"/>
            <w:vAlign w:val="center"/>
          </w:tcPr>
          <w:p w14:paraId="26D32E8D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0.0</w:t>
            </w:r>
          </w:p>
        </w:tc>
        <w:tc>
          <w:tcPr>
            <w:tcW w:w="1559" w:type="dxa"/>
            <w:vAlign w:val="center"/>
          </w:tcPr>
          <w:p w14:paraId="0EADA5D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</w:p>
        </w:tc>
        <w:tc>
          <w:tcPr>
            <w:tcW w:w="1809" w:type="dxa"/>
            <w:vAlign w:val="center"/>
          </w:tcPr>
          <w:p w14:paraId="36BF57E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0.1</w:t>
            </w:r>
          </w:p>
        </w:tc>
        <w:tc>
          <w:tcPr>
            <w:tcW w:w="1310" w:type="dxa"/>
            <w:vAlign w:val="center"/>
          </w:tcPr>
          <w:p w14:paraId="659B56D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48</w:t>
            </w:r>
          </w:p>
        </w:tc>
      </w:tr>
      <w:tr w:rsidR="005F1F8F" w:rsidRPr="008C1AFC" w14:paraId="5D3BE411" w14:textId="77777777" w:rsidTr="00704BFD">
        <w:tc>
          <w:tcPr>
            <w:tcW w:w="4253" w:type="dxa"/>
            <w:vAlign w:val="bottom"/>
          </w:tcPr>
          <w:p w14:paraId="46211B69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F256CD9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59CDBBA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44A4515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6ED0D9A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047948C" w14:textId="77777777" w:rsidTr="00704BFD">
        <w:tc>
          <w:tcPr>
            <w:tcW w:w="4253" w:type="dxa"/>
            <w:vAlign w:val="bottom"/>
          </w:tcPr>
          <w:p w14:paraId="5DA943C1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Hospitalization during the past year (%)</w:t>
            </w:r>
          </w:p>
        </w:tc>
        <w:tc>
          <w:tcPr>
            <w:tcW w:w="1701" w:type="dxa"/>
            <w:vAlign w:val="center"/>
          </w:tcPr>
          <w:p w14:paraId="41992C5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2C45D3C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3.3</w:t>
            </w:r>
          </w:p>
        </w:tc>
        <w:tc>
          <w:tcPr>
            <w:tcW w:w="1809" w:type="dxa"/>
            <w:vAlign w:val="center"/>
          </w:tcPr>
          <w:p w14:paraId="0DDB380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2.2</w:t>
            </w:r>
          </w:p>
        </w:tc>
        <w:tc>
          <w:tcPr>
            <w:tcW w:w="1310" w:type="dxa"/>
            <w:vAlign w:val="center"/>
          </w:tcPr>
          <w:p w14:paraId="2E01A5E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04</w:t>
            </w:r>
          </w:p>
        </w:tc>
      </w:tr>
      <w:tr w:rsidR="005F1F8F" w:rsidRPr="008C1AFC" w14:paraId="1BEA0D40" w14:textId="77777777" w:rsidTr="00704BFD">
        <w:tc>
          <w:tcPr>
            <w:tcW w:w="4253" w:type="dxa"/>
            <w:vAlign w:val="bottom"/>
          </w:tcPr>
          <w:p w14:paraId="251A86B8" w14:textId="77777777" w:rsidR="005F1F8F" w:rsidRPr="008C1AFC" w:rsidRDefault="005F1F8F" w:rsidP="005F1F8F">
            <w:pPr>
              <w:snapToGrid w:val="0"/>
              <w:ind w:leftChars="150" w:left="428" w:hangingChars="1" w:hanging="3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5AEFBBE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4FC52A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7EFBDE6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1F91154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93BD283" w14:textId="77777777" w:rsidTr="009046F9">
        <w:tc>
          <w:tcPr>
            <w:tcW w:w="4253" w:type="dxa"/>
            <w:vAlign w:val="bottom"/>
          </w:tcPr>
          <w:p w14:paraId="7D0B1C86" w14:textId="7A08BE93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Fall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during the past year (%)</w:t>
            </w:r>
          </w:p>
        </w:tc>
        <w:tc>
          <w:tcPr>
            <w:tcW w:w="1701" w:type="dxa"/>
            <w:vAlign w:val="center"/>
          </w:tcPr>
          <w:p w14:paraId="2E523D7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5.3</w:t>
            </w:r>
          </w:p>
        </w:tc>
        <w:tc>
          <w:tcPr>
            <w:tcW w:w="1559" w:type="dxa"/>
            <w:vAlign w:val="center"/>
          </w:tcPr>
          <w:p w14:paraId="240BB5C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6.3</w:t>
            </w:r>
          </w:p>
        </w:tc>
        <w:tc>
          <w:tcPr>
            <w:tcW w:w="1809" w:type="dxa"/>
            <w:vAlign w:val="center"/>
          </w:tcPr>
          <w:p w14:paraId="704A313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310" w:type="dxa"/>
            <w:vAlign w:val="center"/>
          </w:tcPr>
          <w:p w14:paraId="694F109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8</w:t>
            </w:r>
          </w:p>
        </w:tc>
      </w:tr>
      <w:tr w:rsidR="005F1F8F" w:rsidRPr="008C1AFC" w14:paraId="17DCFBE2" w14:textId="77777777" w:rsidTr="00704BFD">
        <w:tc>
          <w:tcPr>
            <w:tcW w:w="4253" w:type="dxa"/>
            <w:vAlign w:val="bottom"/>
          </w:tcPr>
          <w:p w14:paraId="2707AFC7" w14:textId="77777777" w:rsidR="005F1F8F" w:rsidRPr="008C1AFC" w:rsidRDefault="005F1F8F" w:rsidP="005F1F8F">
            <w:pPr>
              <w:snapToGrid w:val="0"/>
              <w:ind w:leftChars="150" w:left="428" w:hangingChars="1" w:hanging="3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CEF2401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D453BD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54157C2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57489DD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F487980" w14:textId="77777777" w:rsidTr="00704BFD">
        <w:tc>
          <w:tcPr>
            <w:tcW w:w="4253" w:type="dxa"/>
            <w:vAlign w:val="bottom"/>
          </w:tcPr>
          <w:p w14:paraId="13B7C35A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Alcohol drinking status (%)</w:t>
            </w:r>
          </w:p>
        </w:tc>
        <w:tc>
          <w:tcPr>
            <w:tcW w:w="1701" w:type="dxa"/>
            <w:vAlign w:val="center"/>
          </w:tcPr>
          <w:p w14:paraId="0BCE1AA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CE1530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6B3B35F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993344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09</w:t>
            </w:r>
          </w:p>
        </w:tc>
      </w:tr>
      <w:tr w:rsidR="005F1F8F" w:rsidRPr="008C1AFC" w14:paraId="6DEAA656" w14:textId="77777777" w:rsidTr="00704BFD">
        <w:trPr>
          <w:trHeight w:val="237"/>
        </w:trPr>
        <w:tc>
          <w:tcPr>
            <w:tcW w:w="4253" w:type="dxa"/>
            <w:vAlign w:val="bottom"/>
          </w:tcPr>
          <w:p w14:paraId="1A6A262D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urrent</w:t>
            </w:r>
          </w:p>
        </w:tc>
        <w:tc>
          <w:tcPr>
            <w:tcW w:w="1701" w:type="dxa"/>
            <w:vAlign w:val="center"/>
          </w:tcPr>
          <w:p w14:paraId="75475DCB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7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4DE61F9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6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</w:p>
        </w:tc>
        <w:tc>
          <w:tcPr>
            <w:tcW w:w="1809" w:type="dxa"/>
            <w:vAlign w:val="center"/>
          </w:tcPr>
          <w:p w14:paraId="1056E4F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</w:p>
        </w:tc>
        <w:tc>
          <w:tcPr>
            <w:tcW w:w="1310" w:type="dxa"/>
            <w:vAlign w:val="center"/>
          </w:tcPr>
          <w:p w14:paraId="709A639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5F1F8F" w:rsidRPr="008C1AFC" w14:paraId="12B89995" w14:textId="77777777" w:rsidTr="00704BFD">
        <w:tc>
          <w:tcPr>
            <w:tcW w:w="4253" w:type="dxa"/>
            <w:vAlign w:val="bottom"/>
          </w:tcPr>
          <w:p w14:paraId="5DFC2A66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Past</w:t>
            </w:r>
          </w:p>
        </w:tc>
        <w:tc>
          <w:tcPr>
            <w:tcW w:w="1701" w:type="dxa"/>
            <w:vAlign w:val="center"/>
          </w:tcPr>
          <w:p w14:paraId="2DF38052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8</w:t>
            </w:r>
          </w:p>
        </w:tc>
        <w:tc>
          <w:tcPr>
            <w:tcW w:w="1559" w:type="dxa"/>
            <w:vAlign w:val="center"/>
          </w:tcPr>
          <w:p w14:paraId="718E878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.6</w:t>
            </w:r>
          </w:p>
        </w:tc>
        <w:tc>
          <w:tcPr>
            <w:tcW w:w="1809" w:type="dxa"/>
            <w:vAlign w:val="center"/>
          </w:tcPr>
          <w:p w14:paraId="03F239A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</w:p>
        </w:tc>
        <w:tc>
          <w:tcPr>
            <w:tcW w:w="1310" w:type="dxa"/>
            <w:vAlign w:val="center"/>
          </w:tcPr>
          <w:p w14:paraId="7E9AC65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5F1F8F" w:rsidRPr="008C1AFC" w14:paraId="407A7EBF" w14:textId="77777777" w:rsidTr="00704BFD">
        <w:tc>
          <w:tcPr>
            <w:tcW w:w="4253" w:type="dxa"/>
            <w:vAlign w:val="bottom"/>
          </w:tcPr>
          <w:p w14:paraId="4EE89ACE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Never</w:t>
            </w:r>
          </w:p>
        </w:tc>
        <w:tc>
          <w:tcPr>
            <w:tcW w:w="1701" w:type="dxa"/>
            <w:vAlign w:val="center"/>
          </w:tcPr>
          <w:p w14:paraId="4C87BB15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6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</w:p>
        </w:tc>
        <w:tc>
          <w:tcPr>
            <w:tcW w:w="1559" w:type="dxa"/>
            <w:vAlign w:val="center"/>
          </w:tcPr>
          <w:p w14:paraId="0E21043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5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</w:p>
        </w:tc>
        <w:tc>
          <w:tcPr>
            <w:tcW w:w="1809" w:type="dxa"/>
            <w:vAlign w:val="center"/>
          </w:tcPr>
          <w:p w14:paraId="23AADDC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7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</w:p>
        </w:tc>
        <w:tc>
          <w:tcPr>
            <w:tcW w:w="1310" w:type="dxa"/>
            <w:vAlign w:val="center"/>
          </w:tcPr>
          <w:p w14:paraId="6D0A556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5F1F8F" w:rsidRPr="008C1AFC" w14:paraId="22BC2CF4" w14:textId="77777777" w:rsidTr="00704BFD">
        <w:tc>
          <w:tcPr>
            <w:tcW w:w="4253" w:type="dxa"/>
            <w:vAlign w:val="bottom"/>
          </w:tcPr>
          <w:p w14:paraId="365D3FD3" w14:textId="77777777" w:rsidR="005F1F8F" w:rsidRPr="008C1AFC" w:rsidRDefault="005F1F8F" w:rsidP="005F1F8F">
            <w:pPr>
              <w:snapToGrid w:val="0"/>
              <w:ind w:firstLineChars="12" w:firstLine="3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26664B5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D32528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E95495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302BFE0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5F1F8F" w:rsidRPr="008C1AFC" w14:paraId="6BF32F45" w14:textId="77777777" w:rsidTr="00704BFD">
        <w:tc>
          <w:tcPr>
            <w:tcW w:w="4253" w:type="dxa"/>
            <w:vAlign w:val="bottom"/>
          </w:tcPr>
          <w:p w14:paraId="28155626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moking status (%)</w:t>
            </w:r>
          </w:p>
        </w:tc>
        <w:tc>
          <w:tcPr>
            <w:tcW w:w="1701" w:type="dxa"/>
            <w:vAlign w:val="center"/>
          </w:tcPr>
          <w:p w14:paraId="5596AA8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019A64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430D07C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65F10FA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08</w:t>
            </w:r>
          </w:p>
        </w:tc>
      </w:tr>
      <w:tr w:rsidR="005F1F8F" w:rsidRPr="008C1AFC" w14:paraId="43913C47" w14:textId="77777777" w:rsidTr="00704BFD">
        <w:tc>
          <w:tcPr>
            <w:tcW w:w="4253" w:type="dxa"/>
            <w:vAlign w:val="bottom"/>
          </w:tcPr>
          <w:p w14:paraId="6B695895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urrent</w:t>
            </w:r>
          </w:p>
        </w:tc>
        <w:tc>
          <w:tcPr>
            <w:tcW w:w="1701" w:type="dxa"/>
            <w:vAlign w:val="center"/>
          </w:tcPr>
          <w:p w14:paraId="43784956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3.9</w:t>
            </w:r>
          </w:p>
        </w:tc>
        <w:tc>
          <w:tcPr>
            <w:tcW w:w="1559" w:type="dxa"/>
            <w:vAlign w:val="center"/>
          </w:tcPr>
          <w:p w14:paraId="78A22FC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</w:p>
        </w:tc>
        <w:tc>
          <w:tcPr>
            <w:tcW w:w="1809" w:type="dxa"/>
            <w:vAlign w:val="center"/>
          </w:tcPr>
          <w:p w14:paraId="011090D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</w:p>
        </w:tc>
        <w:tc>
          <w:tcPr>
            <w:tcW w:w="1310" w:type="dxa"/>
            <w:vAlign w:val="center"/>
          </w:tcPr>
          <w:p w14:paraId="7392033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4AA1021" w14:textId="77777777" w:rsidTr="00704BFD">
        <w:tc>
          <w:tcPr>
            <w:tcW w:w="4253" w:type="dxa"/>
            <w:vAlign w:val="bottom"/>
          </w:tcPr>
          <w:p w14:paraId="35C24E21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Past</w:t>
            </w:r>
          </w:p>
        </w:tc>
        <w:tc>
          <w:tcPr>
            <w:tcW w:w="1701" w:type="dxa"/>
            <w:vAlign w:val="center"/>
          </w:tcPr>
          <w:p w14:paraId="7A3C15C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3.9</w:t>
            </w:r>
          </w:p>
        </w:tc>
        <w:tc>
          <w:tcPr>
            <w:tcW w:w="1559" w:type="dxa"/>
            <w:vAlign w:val="center"/>
          </w:tcPr>
          <w:p w14:paraId="6E1BC88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2</w:t>
            </w:r>
          </w:p>
        </w:tc>
        <w:tc>
          <w:tcPr>
            <w:tcW w:w="1809" w:type="dxa"/>
            <w:vAlign w:val="center"/>
          </w:tcPr>
          <w:p w14:paraId="3AE8080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</w:t>
            </w:r>
          </w:p>
        </w:tc>
        <w:tc>
          <w:tcPr>
            <w:tcW w:w="1310" w:type="dxa"/>
            <w:vAlign w:val="center"/>
          </w:tcPr>
          <w:p w14:paraId="7287F40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8039FED" w14:textId="77777777" w:rsidTr="00704BFD">
        <w:tc>
          <w:tcPr>
            <w:tcW w:w="4253" w:type="dxa"/>
            <w:vAlign w:val="bottom"/>
          </w:tcPr>
          <w:p w14:paraId="6B399C6D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Never</w:t>
            </w:r>
          </w:p>
        </w:tc>
        <w:tc>
          <w:tcPr>
            <w:tcW w:w="1701" w:type="dxa"/>
            <w:vAlign w:val="center"/>
          </w:tcPr>
          <w:p w14:paraId="1C32E4A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2.2</w:t>
            </w:r>
          </w:p>
        </w:tc>
        <w:tc>
          <w:tcPr>
            <w:tcW w:w="1559" w:type="dxa"/>
            <w:vAlign w:val="center"/>
          </w:tcPr>
          <w:p w14:paraId="677AB99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809" w:type="dxa"/>
            <w:vAlign w:val="center"/>
          </w:tcPr>
          <w:p w14:paraId="6A2F281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5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</w:p>
        </w:tc>
        <w:tc>
          <w:tcPr>
            <w:tcW w:w="1310" w:type="dxa"/>
            <w:vAlign w:val="center"/>
          </w:tcPr>
          <w:p w14:paraId="2E22618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324ECFDA" w14:textId="77777777" w:rsidTr="00704BFD">
        <w:tc>
          <w:tcPr>
            <w:tcW w:w="4253" w:type="dxa"/>
            <w:vAlign w:val="bottom"/>
          </w:tcPr>
          <w:p w14:paraId="3E1B2FEC" w14:textId="77777777" w:rsidR="005F1F8F" w:rsidRPr="008C1AFC" w:rsidRDefault="005F1F8F" w:rsidP="005F1F8F">
            <w:pPr>
              <w:snapToGrid w:val="0"/>
              <w:ind w:leftChars="135" w:left="383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40A4F12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A88335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62572B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5AF54A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5F64680" w14:textId="77777777" w:rsidTr="00704BFD">
        <w:tc>
          <w:tcPr>
            <w:tcW w:w="4253" w:type="dxa"/>
            <w:vAlign w:val="bottom"/>
          </w:tcPr>
          <w:p w14:paraId="1488A17C" w14:textId="3C83FE78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leep duration (min)</w:t>
            </w:r>
          </w:p>
        </w:tc>
        <w:tc>
          <w:tcPr>
            <w:tcW w:w="1701" w:type="dxa"/>
            <w:vAlign w:val="center"/>
          </w:tcPr>
          <w:p w14:paraId="58A7C9DE" w14:textId="6E7AD223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9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6.9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8.8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7F82FDA" w14:textId="5CEC77F5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9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2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9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47508EBE" w14:textId="56AE1A1C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96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4.0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7880F2F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58</w:t>
            </w:r>
          </w:p>
        </w:tc>
      </w:tr>
      <w:tr w:rsidR="005F1F8F" w:rsidRPr="008C1AFC" w14:paraId="23D057F4" w14:textId="77777777" w:rsidTr="00704BFD">
        <w:tc>
          <w:tcPr>
            <w:tcW w:w="4253" w:type="dxa"/>
            <w:vAlign w:val="bottom"/>
          </w:tcPr>
          <w:p w14:paraId="53FB62B5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E069B2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E7B52D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C256E4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330361E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550FF8C" w14:textId="77777777" w:rsidTr="00704BFD">
        <w:tc>
          <w:tcPr>
            <w:tcW w:w="4253" w:type="dxa"/>
            <w:vAlign w:val="bottom"/>
          </w:tcPr>
          <w:p w14:paraId="0ACAEE7B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Food variety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core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262B990F" w14:textId="78DC80D2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19BAD03" w14:textId="76C2E098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7C4940C0" w14:textId="5DEC8B6F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3.2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2145FEE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29</w:t>
            </w:r>
          </w:p>
        </w:tc>
      </w:tr>
      <w:tr w:rsidR="005F1F8F" w:rsidRPr="008C1AFC" w14:paraId="29D837CE" w14:textId="77777777" w:rsidTr="00704BFD">
        <w:tc>
          <w:tcPr>
            <w:tcW w:w="4253" w:type="dxa"/>
            <w:vAlign w:val="bottom"/>
          </w:tcPr>
          <w:p w14:paraId="5F685B99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18EF032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3A1926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087AEE1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F0B917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3D8E080B" w14:textId="77777777" w:rsidTr="00704BFD">
        <w:tc>
          <w:tcPr>
            <w:tcW w:w="4253" w:type="dxa"/>
            <w:vAlign w:val="bottom"/>
          </w:tcPr>
          <w:p w14:paraId="66E1AEE1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TMIG-IC (score)</w:t>
            </w:r>
          </w:p>
        </w:tc>
        <w:tc>
          <w:tcPr>
            <w:tcW w:w="1701" w:type="dxa"/>
            <w:vAlign w:val="center"/>
          </w:tcPr>
          <w:p w14:paraId="7AFECDCB" w14:textId="3E46FF16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8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C29DFB5" w14:textId="2D2F2B52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 xml:space="preserve">11.6 </w:t>
            </w:r>
            <w:r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1.9</w:t>
            </w:r>
            <w:r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0D77D915" w14:textId="2E8275C3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11.3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9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49CFA23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407763FF" w14:textId="77777777" w:rsidTr="00704BFD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0CD76A76" w14:textId="77777777" w:rsidR="005F1F8F" w:rsidRPr="008C1AFC" w:rsidRDefault="005F1F8F" w:rsidP="005F1F8F">
            <w:pPr>
              <w:snapToGrid w:val="0"/>
              <w:ind w:firstLineChars="12" w:firstLine="3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1BE9E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CE88C1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05269E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24B4A05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014B5B3" w14:textId="77777777" w:rsidTr="00704BFD"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3F44114B" w14:textId="2EC61F2E" w:rsidR="005F1F8F" w:rsidRPr="008C1AFC" w:rsidRDefault="005F1F8F" w:rsidP="005F1F8F">
            <w:pPr>
              <w:snapToGrid w:val="0"/>
              <w:ind w:firstLineChars="12" w:firstLine="34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Cs w:val="21"/>
              </w:rPr>
              <w:t>PHYSICAL FUNCTION,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 xml:space="preserve"> </w:t>
            </w: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Cs w:val="21"/>
              </w:rPr>
              <w:t>PHY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>S</w:t>
            </w: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Cs w:val="21"/>
              </w:rPr>
              <w:t>ICAL ACTIV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158340D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D1AD5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49F3BB8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266EB4A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CDF9753" w14:textId="77777777" w:rsidTr="00704BFD">
        <w:tc>
          <w:tcPr>
            <w:tcW w:w="4253" w:type="dxa"/>
            <w:vAlign w:val="bottom"/>
          </w:tcPr>
          <w:p w14:paraId="358B3765" w14:textId="01A6FC89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Mobility</w:t>
            </w: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limitation</w:t>
            </w: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(%)</w:t>
            </w:r>
          </w:p>
        </w:tc>
        <w:tc>
          <w:tcPr>
            <w:tcW w:w="1701" w:type="dxa"/>
            <w:vAlign w:val="center"/>
          </w:tcPr>
          <w:p w14:paraId="38D8ED5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5</w:t>
            </w:r>
          </w:p>
        </w:tc>
        <w:tc>
          <w:tcPr>
            <w:tcW w:w="1559" w:type="dxa"/>
            <w:vAlign w:val="center"/>
          </w:tcPr>
          <w:p w14:paraId="75160D4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7.6</w:t>
            </w:r>
          </w:p>
        </w:tc>
        <w:tc>
          <w:tcPr>
            <w:tcW w:w="1809" w:type="dxa"/>
            <w:vAlign w:val="center"/>
          </w:tcPr>
          <w:p w14:paraId="6A0935F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0.5</w:t>
            </w:r>
          </w:p>
        </w:tc>
        <w:tc>
          <w:tcPr>
            <w:tcW w:w="1310" w:type="dxa"/>
            <w:vAlign w:val="center"/>
          </w:tcPr>
          <w:p w14:paraId="7E68FDD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02</w:t>
            </w:r>
          </w:p>
        </w:tc>
      </w:tr>
      <w:tr w:rsidR="005F1F8F" w:rsidRPr="008C1AFC" w14:paraId="582F320B" w14:textId="77777777" w:rsidTr="00704BFD">
        <w:tc>
          <w:tcPr>
            <w:tcW w:w="4253" w:type="dxa"/>
            <w:vAlign w:val="bottom"/>
          </w:tcPr>
          <w:p w14:paraId="48BCF9D5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4C94071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7B9DD4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006AEFC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217D1F8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F3D2308" w14:textId="77777777" w:rsidTr="00704BFD">
        <w:tc>
          <w:tcPr>
            <w:tcW w:w="4253" w:type="dxa"/>
            <w:vAlign w:val="bottom"/>
          </w:tcPr>
          <w:p w14:paraId="259FB796" w14:textId="7E32B88E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BMI (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kg/m</w:t>
            </w:r>
            <w:r w:rsidRPr="0080488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vertAlign w:val="superscript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7B52C0B8" w14:textId="44B4C024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0B83AC5" w14:textId="059DA543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6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26B36F02" w14:textId="6F4112FD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22.7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4CB6789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66</w:t>
            </w:r>
          </w:p>
        </w:tc>
      </w:tr>
      <w:tr w:rsidR="005F1F8F" w:rsidRPr="008C1AFC" w14:paraId="26201D4D" w14:textId="77777777" w:rsidTr="00704BFD">
        <w:tc>
          <w:tcPr>
            <w:tcW w:w="4253" w:type="dxa"/>
            <w:vAlign w:val="bottom"/>
          </w:tcPr>
          <w:p w14:paraId="3775AC25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859D0C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68ABF54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7ED967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60B1F56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5F1F8F" w:rsidRPr="008C1AFC" w14:paraId="54F78C04" w14:textId="77777777" w:rsidTr="00704BFD">
        <w:tc>
          <w:tcPr>
            <w:tcW w:w="4253" w:type="dxa"/>
            <w:vAlign w:val="bottom"/>
          </w:tcPr>
          <w:p w14:paraId="3910E53F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Motor fitness scale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(score)</w:t>
            </w:r>
          </w:p>
        </w:tc>
        <w:tc>
          <w:tcPr>
            <w:tcW w:w="1701" w:type="dxa"/>
            <w:vAlign w:val="center"/>
          </w:tcPr>
          <w:p w14:paraId="5837664C" w14:textId="653BF40D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11.0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605C453A" w14:textId="0BD99EDC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10.9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4ED8B72F" w14:textId="0A0EA79E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10.5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6AF85C3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1F552B05" w14:textId="77777777" w:rsidTr="00704BFD">
        <w:tc>
          <w:tcPr>
            <w:tcW w:w="4253" w:type="dxa"/>
            <w:vAlign w:val="bottom"/>
          </w:tcPr>
          <w:p w14:paraId="37C35909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C3B711B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6F6EF38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0E821A6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303C960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5F1F8F" w:rsidRPr="008C1AFC" w14:paraId="09B2B92D" w14:textId="77777777" w:rsidTr="00704BFD">
        <w:tc>
          <w:tcPr>
            <w:tcW w:w="4253" w:type="dxa"/>
            <w:vAlign w:val="bottom"/>
          </w:tcPr>
          <w:p w14:paraId="21601E6F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Physical activity</w:t>
            </w:r>
          </w:p>
        </w:tc>
        <w:tc>
          <w:tcPr>
            <w:tcW w:w="1701" w:type="dxa"/>
            <w:vAlign w:val="center"/>
          </w:tcPr>
          <w:p w14:paraId="7F7C43F7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5D484B0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973EFF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2FCA949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5F1F8F" w:rsidRPr="008C1AFC" w14:paraId="45DA082B" w14:textId="77777777" w:rsidTr="00704BFD">
        <w:tc>
          <w:tcPr>
            <w:tcW w:w="4253" w:type="dxa"/>
            <w:vAlign w:val="bottom"/>
          </w:tcPr>
          <w:p w14:paraId="2876AACC" w14:textId="5DE4794E" w:rsidR="005F1F8F" w:rsidRPr="008C1AFC" w:rsidRDefault="005F1F8F" w:rsidP="005F1F8F">
            <w:pPr>
              <w:snapToGrid w:val="0"/>
              <w:ind w:leftChars="159" w:left="451" w:firstLine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Vigorous physical activity (MET-hours/week)</w:t>
            </w:r>
          </w:p>
        </w:tc>
        <w:tc>
          <w:tcPr>
            <w:tcW w:w="1701" w:type="dxa"/>
            <w:vAlign w:val="center"/>
          </w:tcPr>
          <w:p w14:paraId="6B831778" w14:textId="480E81CC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3.0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F283BC0" w14:textId="36B01525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3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6588F09E" w14:textId="5DCFDAED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3.5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5183BC4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83</w:t>
            </w:r>
          </w:p>
        </w:tc>
      </w:tr>
      <w:tr w:rsidR="005F1F8F" w:rsidRPr="008C1AFC" w14:paraId="37E44A42" w14:textId="77777777" w:rsidTr="00704BFD">
        <w:tc>
          <w:tcPr>
            <w:tcW w:w="4253" w:type="dxa"/>
            <w:vAlign w:val="bottom"/>
          </w:tcPr>
          <w:p w14:paraId="58782B71" w14:textId="488D00D7" w:rsidR="005F1F8F" w:rsidRPr="008C1AFC" w:rsidRDefault="005F1F8F" w:rsidP="005F1F8F">
            <w:pPr>
              <w:snapToGrid w:val="0"/>
              <w:ind w:leftChars="159" w:left="451" w:firstLine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Moderate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physical activity (MET-hours/week)</w:t>
            </w:r>
          </w:p>
        </w:tc>
        <w:tc>
          <w:tcPr>
            <w:tcW w:w="1701" w:type="dxa"/>
            <w:vAlign w:val="center"/>
          </w:tcPr>
          <w:p w14:paraId="15277561" w14:textId="6F96383D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.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5CED039" w14:textId="1C280143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0A16E736" w14:textId="6D3322ED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.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8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2BB0C78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40</w:t>
            </w:r>
          </w:p>
        </w:tc>
      </w:tr>
      <w:tr w:rsidR="005F1F8F" w:rsidRPr="008C1AFC" w14:paraId="2CE7C854" w14:textId="77777777" w:rsidTr="00704BFD">
        <w:tc>
          <w:tcPr>
            <w:tcW w:w="4253" w:type="dxa"/>
            <w:vAlign w:val="bottom"/>
          </w:tcPr>
          <w:p w14:paraId="4C019E3E" w14:textId="3C916E27" w:rsidR="005F1F8F" w:rsidRPr="008C1AFC" w:rsidRDefault="005F1F8F" w:rsidP="005F1F8F">
            <w:pPr>
              <w:snapToGrid w:val="0"/>
              <w:ind w:leftChars="159" w:left="451" w:firstLine="1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Walking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activity (MET-hours/week)</w:t>
            </w:r>
          </w:p>
        </w:tc>
        <w:tc>
          <w:tcPr>
            <w:tcW w:w="1701" w:type="dxa"/>
            <w:vAlign w:val="center"/>
          </w:tcPr>
          <w:p w14:paraId="7520894F" w14:textId="70F860C9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9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4.7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C40A544" w14:textId="45C5327E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23.1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3.5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57110E6C" w14:textId="287009C2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3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446334A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4</w:t>
            </w:r>
          </w:p>
        </w:tc>
      </w:tr>
      <w:tr w:rsidR="005F1F8F" w:rsidRPr="008C1AFC" w14:paraId="12D0E090" w14:textId="77777777" w:rsidTr="00704BFD">
        <w:tc>
          <w:tcPr>
            <w:tcW w:w="4253" w:type="dxa"/>
            <w:vAlign w:val="bottom"/>
          </w:tcPr>
          <w:p w14:paraId="52FD1A4D" w14:textId="27663F92" w:rsidR="005F1F8F" w:rsidRPr="008C1AFC" w:rsidRDefault="005F1F8F" w:rsidP="005F1F8F">
            <w:pPr>
              <w:snapToGrid w:val="0"/>
              <w:ind w:leftChars="159" w:left="451" w:firstLine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Moderate to vigorous physical activity (MET-hours/week)</w:t>
            </w:r>
          </w:p>
        </w:tc>
        <w:tc>
          <w:tcPr>
            <w:tcW w:w="1701" w:type="dxa"/>
            <w:vAlign w:val="center"/>
          </w:tcPr>
          <w:p w14:paraId="52E6E95E" w14:textId="03A5FD21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4.0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F939C7A" w14:textId="392EECBB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3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5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5CE6F2A6" w14:textId="583C9D6B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5.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22F7ADB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92</w:t>
            </w:r>
          </w:p>
        </w:tc>
      </w:tr>
      <w:tr w:rsidR="005F1F8F" w:rsidRPr="008C1AFC" w14:paraId="2B3E859A" w14:textId="77777777" w:rsidTr="00704BFD">
        <w:tc>
          <w:tcPr>
            <w:tcW w:w="4253" w:type="dxa"/>
            <w:vAlign w:val="bottom"/>
          </w:tcPr>
          <w:p w14:paraId="7243B0ED" w14:textId="77777777" w:rsidR="005F1F8F" w:rsidRPr="008C1AFC" w:rsidRDefault="005F1F8F" w:rsidP="005F1F8F">
            <w:pPr>
              <w:snapToGrid w:val="0"/>
              <w:ind w:leftChars="159" w:left="451" w:firstLine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9E77247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F17E32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42718B4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18F933A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3644B241" w14:textId="77777777" w:rsidTr="00704BFD">
        <w:tc>
          <w:tcPr>
            <w:tcW w:w="4253" w:type="dxa"/>
            <w:vAlign w:val="bottom"/>
          </w:tcPr>
          <w:p w14:paraId="18981DD2" w14:textId="77777777" w:rsidR="005F1F8F" w:rsidRPr="008C1AFC" w:rsidRDefault="005F1F8F" w:rsidP="005F1F8F">
            <w:pPr>
              <w:snapToGrid w:val="0"/>
              <w:ind w:firstLineChars="63" w:firstLine="17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Frailty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%)</w:t>
            </w:r>
          </w:p>
        </w:tc>
        <w:tc>
          <w:tcPr>
            <w:tcW w:w="1701" w:type="dxa"/>
            <w:vAlign w:val="center"/>
          </w:tcPr>
          <w:p w14:paraId="1EBCAF99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0</w:t>
            </w:r>
          </w:p>
        </w:tc>
        <w:tc>
          <w:tcPr>
            <w:tcW w:w="1559" w:type="dxa"/>
            <w:vAlign w:val="center"/>
          </w:tcPr>
          <w:p w14:paraId="47A93DC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0</w:t>
            </w:r>
          </w:p>
        </w:tc>
        <w:tc>
          <w:tcPr>
            <w:tcW w:w="1809" w:type="dxa"/>
            <w:vAlign w:val="center"/>
          </w:tcPr>
          <w:p w14:paraId="42B4A44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</w:p>
        </w:tc>
        <w:tc>
          <w:tcPr>
            <w:tcW w:w="1310" w:type="dxa"/>
            <w:vAlign w:val="center"/>
          </w:tcPr>
          <w:p w14:paraId="2710457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8</w:t>
            </w:r>
          </w:p>
        </w:tc>
      </w:tr>
      <w:tr w:rsidR="005F1F8F" w:rsidRPr="008C1AFC" w14:paraId="656EE7D8" w14:textId="77777777" w:rsidTr="00704BFD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047735EB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5C24BA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5F9E1C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E57E3B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0CC7BB7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660A05C" w14:textId="77777777" w:rsidTr="00704BFD"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6AC124BB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Cs w:val="21"/>
              </w:rPr>
              <w:t xml:space="preserve">SOCIAL 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>FUN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AAFCEB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0B574D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5C4F97F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7486E73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E820E46" w14:textId="77777777" w:rsidTr="00704BFD">
        <w:tc>
          <w:tcPr>
            <w:tcW w:w="4253" w:type="dxa"/>
            <w:vAlign w:val="bottom"/>
          </w:tcPr>
          <w:p w14:paraId="73F4EDF8" w14:textId="24529E66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Interaction with neighbors</w:t>
            </w: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165A296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BF1F91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2CEE414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B49EFD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2DC060BB" w14:textId="77777777" w:rsidTr="00704BFD">
        <w:tc>
          <w:tcPr>
            <w:tcW w:w="4253" w:type="dxa"/>
            <w:vAlign w:val="bottom"/>
          </w:tcPr>
          <w:p w14:paraId="0E6A7C1C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ignificant relationship</w:t>
            </w:r>
          </w:p>
        </w:tc>
        <w:tc>
          <w:tcPr>
            <w:tcW w:w="1701" w:type="dxa"/>
            <w:vAlign w:val="center"/>
          </w:tcPr>
          <w:p w14:paraId="2627E835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5</w:t>
            </w:r>
          </w:p>
        </w:tc>
        <w:tc>
          <w:tcPr>
            <w:tcW w:w="1559" w:type="dxa"/>
            <w:vAlign w:val="center"/>
          </w:tcPr>
          <w:p w14:paraId="64040F4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6</w:t>
            </w:r>
          </w:p>
        </w:tc>
        <w:tc>
          <w:tcPr>
            <w:tcW w:w="1809" w:type="dxa"/>
            <w:vAlign w:val="center"/>
          </w:tcPr>
          <w:p w14:paraId="0ACAB7F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310" w:type="dxa"/>
            <w:vAlign w:val="center"/>
          </w:tcPr>
          <w:p w14:paraId="1E012A4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46B02B26" w14:textId="77777777" w:rsidTr="00704BFD">
        <w:tc>
          <w:tcPr>
            <w:tcW w:w="4253" w:type="dxa"/>
            <w:vAlign w:val="bottom"/>
          </w:tcPr>
          <w:p w14:paraId="484BA579" w14:textId="09E80149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onversation</w:t>
            </w:r>
          </w:p>
        </w:tc>
        <w:tc>
          <w:tcPr>
            <w:tcW w:w="1701" w:type="dxa"/>
            <w:vAlign w:val="center"/>
          </w:tcPr>
          <w:p w14:paraId="1917EDFF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0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14:paraId="46121DB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</w:p>
        </w:tc>
        <w:tc>
          <w:tcPr>
            <w:tcW w:w="1809" w:type="dxa"/>
            <w:vAlign w:val="center"/>
          </w:tcPr>
          <w:p w14:paraId="400AB34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6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</w:p>
        </w:tc>
        <w:tc>
          <w:tcPr>
            <w:tcW w:w="1310" w:type="dxa"/>
            <w:vAlign w:val="center"/>
          </w:tcPr>
          <w:p w14:paraId="758D3ED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C9341BD" w14:textId="77777777" w:rsidTr="00704BFD">
        <w:tc>
          <w:tcPr>
            <w:tcW w:w="4253" w:type="dxa"/>
            <w:vAlign w:val="bottom"/>
          </w:tcPr>
          <w:p w14:paraId="6F742C70" w14:textId="45D811AD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xchange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of 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greetings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only</w:t>
            </w:r>
          </w:p>
        </w:tc>
        <w:tc>
          <w:tcPr>
            <w:tcW w:w="1701" w:type="dxa"/>
            <w:vAlign w:val="center"/>
          </w:tcPr>
          <w:p w14:paraId="56D9CA82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9.7</w:t>
            </w:r>
          </w:p>
        </w:tc>
        <w:tc>
          <w:tcPr>
            <w:tcW w:w="1559" w:type="dxa"/>
            <w:vAlign w:val="center"/>
          </w:tcPr>
          <w:p w14:paraId="7C3AC6F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6</w:t>
            </w:r>
          </w:p>
        </w:tc>
        <w:tc>
          <w:tcPr>
            <w:tcW w:w="1809" w:type="dxa"/>
            <w:vAlign w:val="center"/>
          </w:tcPr>
          <w:p w14:paraId="75EF3D6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</w:p>
        </w:tc>
        <w:tc>
          <w:tcPr>
            <w:tcW w:w="1310" w:type="dxa"/>
            <w:vAlign w:val="center"/>
          </w:tcPr>
          <w:p w14:paraId="7614873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329681AC" w14:textId="77777777" w:rsidTr="00704BFD">
        <w:tc>
          <w:tcPr>
            <w:tcW w:w="4253" w:type="dxa"/>
            <w:vAlign w:val="bottom"/>
          </w:tcPr>
          <w:p w14:paraId="084DA889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No social contact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6473E14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1625427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</w:p>
        </w:tc>
        <w:tc>
          <w:tcPr>
            <w:tcW w:w="1809" w:type="dxa"/>
            <w:vAlign w:val="center"/>
          </w:tcPr>
          <w:p w14:paraId="2E7451E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310" w:type="dxa"/>
            <w:vAlign w:val="center"/>
          </w:tcPr>
          <w:p w14:paraId="3F7625D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A496EFF" w14:textId="77777777" w:rsidTr="00704BFD">
        <w:tc>
          <w:tcPr>
            <w:tcW w:w="4253" w:type="dxa"/>
            <w:vAlign w:val="bottom"/>
          </w:tcPr>
          <w:p w14:paraId="52F971C9" w14:textId="77777777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68EFEBE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6CF86E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1276470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E8E75C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46D44239" w14:textId="77777777" w:rsidTr="00704BFD">
        <w:tc>
          <w:tcPr>
            <w:tcW w:w="4253" w:type="dxa"/>
            <w:vAlign w:val="bottom"/>
          </w:tcPr>
          <w:p w14:paraId="0E33F159" w14:textId="6B74F174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ocial isolation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, yes 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79BEAC75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1.1</w:t>
            </w:r>
          </w:p>
        </w:tc>
        <w:tc>
          <w:tcPr>
            <w:tcW w:w="1559" w:type="dxa"/>
            <w:vAlign w:val="center"/>
          </w:tcPr>
          <w:p w14:paraId="22EB0F7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4.8</w:t>
            </w:r>
          </w:p>
        </w:tc>
        <w:tc>
          <w:tcPr>
            <w:tcW w:w="1809" w:type="dxa"/>
            <w:vAlign w:val="center"/>
          </w:tcPr>
          <w:p w14:paraId="2EBE52E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0</w:t>
            </w:r>
          </w:p>
        </w:tc>
        <w:tc>
          <w:tcPr>
            <w:tcW w:w="1310" w:type="dxa"/>
            <w:vAlign w:val="center"/>
          </w:tcPr>
          <w:p w14:paraId="567E501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12320351" w14:textId="77777777" w:rsidTr="00704BFD">
        <w:tc>
          <w:tcPr>
            <w:tcW w:w="4253" w:type="dxa"/>
            <w:vAlign w:val="bottom"/>
          </w:tcPr>
          <w:p w14:paraId="57FD6ECE" w14:textId="77777777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090B67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3AB4E71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4911705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3D0F621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5F1F8F" w:rsidRPr="008C1AFC" w14:paraId="6C5D4F6E" w14:textId="77777777" w:rsidTr="00704BFD">
        <w:tc>
          <w:tcPr>
            <w:tcW w:w="4253" w:type="dxa"/>
            <w:vAlign w:val="bottom"/>
          </w:tcPr>
          <w:p w14:paraId="23B5E570" w14:textId="2E0E37C2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Trust in neighbors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,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yes 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142FB735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1</w:t>
            </w:r>
          </w:p>
        </w:tc>
        <w:tc>
          <w:tcPr>
            <w:tcW w:w="1559" w:type="dxa"/>
            <w:vAlign w:val="center"/>
          </w:tcPr>
          <w:p w14:paraId="0594249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0</w:t>
            </w:r>
          </w:p>
        </w:tc>
        <w:tc>
          <w:tcPr>
            <w:tcW w:w="1809" w:type="dxa"/>
            <w:vAlign w:val="center"/>
          </w:tcPr>
          <w:p w14:paraId="1F4CF23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6.0</w:t>
            </w:r>
          </w:p>
        </w:tc>
        <w:tc>
          <w:tcPr>
            <w:tcW w:w="1310" w:type="dxa"/>
            <w:vAlign w:val="center"/>
          </w:tcPr>
          <w:p w14:paraId="65F4689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4160C5E3" w14:textId="77777777" w:rsidTr="00704BFD">
        <w:tc>
          <w:tcPr>
            <w:tcW w:w="4253" w:type="dxa"/>
            <w:vAlign w:val="bottom"/>
          </w:tcPr>
          <w:p w14:paraId="52BD225A" w14:textId="77777777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CDBA60B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517DDB8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645C64B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4791D9E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5F1F8F" w:rsidRPr="008C1AFC" w14:paraId="2B94112B" w14:textId="77777777" w:rsidTr="00704BFD">
        <w:tc>
          <w:tcPr>
            <w:tcW w:w="4253" w:type="dxa"/>
            <w:vAlign w:val="bottom"/>
          </w:tcPr>
          <w:p w14:paraId="389468F0" w14:textId="77777777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>Frequency of going outdoors (%)</w:t>
            </w:r>
          </w:p>
        </w:tc>
        <w:tc>
          <w:tcPr>
            <w:tcW w:w="1701" w:type="dxa"/>
            <w:vAlign w:val="center"/>
          </w:tcPr>
          <w:p w14:paraId="308A800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C5D5E6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34FBB6E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37A40D0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118</w:t>
            </w:r>
          </w:p>
        </w:tc>
      </w:tr>
      <w:tr w:rsidR="005F1F8F" w:rsidRPr="008C1AFC" w14:paraId="0CE793A9" w14:textId="77777777" w:rsidTr="00704BFD">
        <w:tc>
          <w:tcPr>
            <w:tcW w:w="4253" w:type="dxa"/>
            <w:vAlign w:val="bottom"/>
          </w:tcPr>
          <w:p w14:paraId="6A6379BB" w14:textId="727DDAE0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A</w:t>
            </w: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>t least once a day</w:t>
            </w:r>
          </w:p>
        </w:tc>
        <w:tc>
          <w:tcPr>
            <w:tcW w:w="1701" w:type="dxa"/>
            <w:vAlign w:val="center"/>
          </w:tcPr>
          <w:p w14:paraId="0541F65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1.0</w:t>
            </w:r>
          </w:p>
        </w:tc>
        <w:tc>
          <w:tcPr>
            <w:tcW w:w="1559" w:type="dxa"/>
            <w:vAlign w:val="center"/>
          </w:tcPr>
          <w:p w14:paraId="4E9447A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3.1</w:t>
            </w:r>
          </w:p>
        </w:tc>
        <w:tc>
          <w:tcPr>
            <w:tcW w:w="1809" w:type="dxa"/>
            <w:vAlign w:val="center"/>
          </w:tcPr>
          <w:p w14:paraId="298E195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</w:p>
        </w:tc>
        <w:tc>
          <w:tcPr>
            <w:tcW w:w="1310" w:type="dxa"/>
            <w:vAlign w:val="center"/>
          </w:tcPr>
          <w:p w14:paraId="4B6F6E4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B0744CC" w14:textId="77777777" w:rsidTr="00704BFD">
        <w:tc>
          <w:tcPr>
            <w:tcW w:w="4253" w:type="dxa"/>
            <w:vAlign w:val="bottom"/>
          </w:tcPr>
          <w:p w14:paraId="2B186E65" w14:textId="6142B590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Once every 2-3 days</w:t>
            </w:r>
          </w:p>
        </w:tc>
        <w:tc>
          <w:tcPr>
            <w:tcW w:w="1701" w:type="dxa"/>
            <w:vAlign w:val="center"/>
          </w:tcPr>
          <w:p w14:paraId="634FF4C7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</w:p>
        </w:tc>
        <w:tc>
          <w:tcPr>
            <w:tcW w:w="1559" w:type="dxa"/>
            <w:vAlign w:val="center"/>
          </w:tcPr>
          <w:p w14:paraId="0D6E593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19.5</w:t>
            </w:r>
          </w:p>
        </w:tc>
        <w:tc>
          <w:tcPr>
            <w:tcW w:w="1809" w:type="dxa"/>
            <w:vAlign w:val="center"/>
          </w:tcPr>
          <w:p w14:paraId="5D60CA6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</w:p>
        </w:tc>
        <w:tc>
          <w:tcPr>
            <w:tcW w:w="1310" w:type="dxa"/>
            <w:vAlign w:val="center"/>
          </w:tcPr>
          <w:p w14:paraId="65409E5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4C6961E1" w14:textId="77777777" w:rsidTr="00704BFD">
        <w:tc>
          <w:tcPr>
            <w:tcW w:w="4253" w:type="dxa"/>
            <w:vAlign w:val="bottom"/>
          </w:tcPr>
          <w:p w14:paraId="60E7341A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Less than once a week</w:t>
            </w:r>
          </w:p>
        </w:tc>
        <w:tc>
          <w:tcPr>
            <w:tcW w:w="1701" w:type="dxa"/>
            <w:vAlign w:val="center"/>
          </w:tcPr>
          <w:p w14:paraId="20C6BC2A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3</w:t>
            </w:r>
          </w:p>
        </w:tc>
        <w:tc>
          <w:tcPr>
            <w:tcW w:w="1559" w:type="dxa"/>
            <w:vAlign w:val="center"/>
          </w:tcPr>
          <w:p w14:paraId="032D4E4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809" w:type="dxa"/>
            <w:vAlign w:val="center"/>
          </w:tcPr>
          <w:p w14:paraId="7C1FF9E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.4</w:t>
            </w:r>
          </w:p>
        </w:tc>
        <w:tc>
          <w:tcPr>
            <w:tcW w:w="1310" w:type="dxa"/>
            <w:vAlign w:val="center"/>
          </w:tcPr>
          <w:p w14:paraId="71C2775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FD86BBA" w14:textId="77777777" w:rsidTr="00704BFD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01DCD8C6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74C3DA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8A443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5567971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021B640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58E80320" w14:textId="77777777" w:rsidTr="00704BFD"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5CA9B7F4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Cs w:val="21"/>
              </w:rPr>
              <w:t>P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>SYCHOLOGICAL FUN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6030672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1B387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4851897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7B14680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E862452" w14:textId="77777777" w:rsidTr="00704BFD">
        <w:tc>
          <w:tcPr>
            <w:tcW w:w="4253" w:type="dxa"/>
            <w:vAlign w:val="bottom"/>
          </w:tcPr>
          <w:p w14:paraId="57CCC528" w14:textId="3FA10686" w:rsidR="005F1F8F" w:rsidRPr="008C1AFC" w:rsidRDefault="005F1F8F" w:rsidP="005F1F8F">
            <w:pPr>
              <w:snapToGrid w:val="0"/>
              <w:ind w:leftChars="59" w:left="168" w:hanging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ubjectiv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happiness: h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appy, rather happy 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65B463E6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95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14:paraId="54695CA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9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0</w:t>
            </w:r>
          </w:p>
        </w:tc>
        <w:tc>
          <w:tcPr>
            <w:tcW w:w="1809" w:type="dxa"/>
            <w:vAlign w:val="center"/>
          </w:tcPr>
          <w:p w14:paraId="6913397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9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1</w:t>
            </w:r>
          </w:p>
        </w:tc>
        <w:tc>
          <w:tcPr>
            <w:tcW w:w="1310" w:type="dxa"/>
            <w:vAlign w:val="center"/>
          </w:tcPr>
          <w:p w14:paraId="218FA3A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1F6B4E5B" w14:textId="77777777" w:rsidTr="00704BFD">
        <w:tc>
          <w:tcPr>
            <w:tcW w:w="4253" w:type="dxa"/>
            <w:vAlign w:val="bottom"/>
          </w:tcPr>
          <w:p w14:paraId="1B2C31C9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97EB74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5D48D3D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4DF2A9E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716DE15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ED4842B" w14:textId="77777777" w:rsidTr="00704BFD">
        <w:tc>
          <w:tcPr>
            <w:tcW w:w="4253" w:type="dxa"/>
            <w:vAlign w:val="bottom"/>
          </w:tcPr>
          <w:p w14:paraId="72A9BAEB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elf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-r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ated health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7474BC9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D74949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3C75890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0416840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02</w:t>
            </w:r>
          </w:p>
        </w:tc>
      </w:tr>
      <w:tr w:rsidR="005F1F8F" w:rsidRPr="008C1AFC" w14:paraId="2289D9D1" w14:textId="77777777" w:rsidTr="00704BFD">
        <w:tc>
          <w:tcPr>
            <w:tcW w:w="4253" w:type="dxa"/>
            <w:vAlign w:val="bottom"/>
          </w:tcPr>
          <w:p w14:paraId="69DF4E38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Excellent to good</w:t>
            </w:r>
          </w:p>
        </w:tc>
        <w:tc>
          <w:tcPr>
            <w:tcW w:w="1701" w:type="dxa"/>
            <w:vAlign w:val="center"/>
          </w:tcPr>
          <w:p w14:paraId="36C8AA1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4B30FAF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1</w:t>
            </w:r>
          </w:p>
        </w:tc>
        <w:tc>
          <w:tcPr>
            <w:tcW w:w="1809" w:type="dxa"/>
            <w:vAlign w:val="center"/>
          </w:tcPr>
          <w:p w14:paraId="311960D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0.2</w:t>
            </w:r>
          </w:p>
        </w:tc>
        <w:tc>
          <w:tcPr>
            <w:tcW w:w="1310" w:type="dxa"/>
            <w:vAlign w:val="center"/>
          </w:tcPr>
          <w:p w14:paraId="35A553B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50D14C8" w14:textId="77777777" w:rsidTr="00704BFD">
        <w:tc>
          <w:tcPr>
            <w:tcW w:w="4253" w:type="dxa"/>
            <w:vAlign w:val="bottom"/>
          </w:tcPr>
          <w:p w14:paraId="1D75F933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Fair to poor</w:t>
            </w:r>
          </w:p>
        </w:tc>
        <w:tc>
          <w:tcPr>
            <w:tcW w:w="1701" w:type="dxa"/>
            <w:vAlign w:val="center"/>
          </w:tcPr>
          <w:p w14:paraId="51E5DDF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6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</w:t>
            </w:r>
          </w:p>
        </w:tc>
        <w:tc>
          <w:tcPr>
            <w:tcW w:w="1559" w:type="dxa"/>
            <w:vAlign w:val="center"/>
          </w:tcPr>
          <w:p w14:paraId="7A8013C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9</w:t>
            </w:r>
          </w:p>
        </w:tc>
        <w:tc>
          <w:tcPr>
            <w:tcW w:w="1809" w:type="dxa"/>
            <w:vAlign w:val="center"/>
          </w:tcPr>
          <w:p w14:paraId="1E84BAF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9.8</w:t>
            </w:r>
          </w:p>
        </w:tc>
        <w:tc>
          <w:tcPr>
            <w:tcW w:w="1310" w:type="dxa"/>
            <w:vAlign w:val="center"/>
          </w:tcPr>
          <w:p w14:paraId="6504D28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B7E534D" w14:textId="77777777" w:rsidTr="00704BFD">
        <w:tc>
          <w:tcPr>
            <w:tcW w:w="4253" w:type="dxa"/>
            <w:vAlign w:val="bottom"/>
          </w:tcPr>
          <w:p w14:paraId="61E2F5AD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   </w:t>
            </w:r>
          </w:p>
        </w:tc>
        <w:tc>
          <w:tcPr>
            <w:tcW w:w="1701" w:type="dxa"/>
            <w:vAlign w:val="center"/>
          </w:tcPr>
          <w:p w14:paraId="5AF7D074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7004CD7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034BAB4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8F649E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54421BA0" w14:textId="77777777" w:rsidTr="00704BFD">
        <w:tc>
          <w:tcPr>
            <w:tcW w:w="4253" w:type="dxa"/>
            <w:vAlign w:val="bottom"/>
          </w:tcPr>
          <w:p w14:paraId="684E91C5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GDS-5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cor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293B1759" w14:textId="3DF51FD8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1.2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AFB7092" w14:textId="70C68501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1.3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7B1A7690" w14:textId="3815D903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1.3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4143773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8</w:t>
            </w:r>
          </w:p>
        </w:tc>
      </w:tr>
      <w:tr w:rsidR="005F1F8F" w:rsidRPr="008C1AFC" w14:paraId="59D45CB2" w14:textId="77777777" w:rsidTr="00704BFD">
        <w:tc>
          <w:tcPr>
            <w:tcW w:w="4253" w:type="dxa"/>
            <w:vAlign w:val="bottom"/>
          </w:tcPr>
          <w:p w14:paraId="072AB95F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D1628BD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625891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090A0F0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61F046A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5F1F8F" w:rsidRPr="008C1AFC" w14:paraId="3916DFC9" w14:textId="77777777" w:rsidTr="00704BFD">
        <w:tc>
          <w:tcPr>
            <w:tcW w:w="4253" w:type="dxa"/>
            <w:vAlign w:val="bottom"/>
          </w:tcPr>
          <w:p w14:paraId="42F5108D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WHO-5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cor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E88BCAD" w14:textId="7FD385F2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3.4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3.0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6EBB0F50" w14:textId="0AE96D61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62.7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3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1947616F" w14:textId="39331976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60.2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4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62718C0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3FD21A09" w14:textId="77777777" w:rsidTr="00704BFD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3D93EEAC" w14:textId="77777777" w:rsidR="005F1F8F" w:rsidRPr="008C1AFC" w:rsidRDefault="005F1F8F" w:rsidP="005F1F8F">
            <w:pPr>
              <w:snapToGrid w:val="0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380F5A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4B1EBD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48B1E34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B69403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</w:tbl>
    <w:p w14:paraId="73ADC989" w14:textId="643FACA0" w:rsidR="00250A04" w:rsidRDefault="00250A04" w:rsidP="00250A04">
      <w:pPr>
        <w:ind w:leftChars="-200" w:left="-567"/>
        <w:rPr>
          <w:color w:val="000000" w:themeColor="text1"/>
        </w:rPr>
      </w:pPr>
      <w:r>
        <w:rPr>
          <w:rFonts w:ascii="Arial" w:eastAsia="ＭＳ 明朝" w:hAnsi="Arial" w:cs="Arial"/>
          <w:snapToGrid w:val="0"/>
          <w:color w:val="000000" w:themeColor="text1"/>
          <w:szCs w:val="21"/>
        </w:rPr>
        <w:t>(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SD</w:t>
      </w:r>
      <w:r>
        <w:rPr>
          <w:rFonts w:ascii="Arial" w:eastAsia="ＭＳ 明朝" w:hAnsi="Arial" w:cs="Arial"/>
          <w:snapToGrid w:val="0"/>
          <w:color w:val="000000" w:themeColor="text1"/>
          <w:szCs w:val="21"/>
        </w:rPr>
        <w:t>)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 xml:space="preserve">. 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P-values were calculated 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with a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 cumulative logit model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 xml:space="preserve"> (adjusted for sex and age)</w:t>
      </w:r>
    </w:p>
    <w:p w14:paraId="072E0A9F" w14:textId="1A1543CC" w:rsidR="00250A04" w:rsidRDefault="00250A04" w:rsidP="00250A04">
      <w:pPr>
        <w:ind w:leftChars="-200" w:left="-567"/>
        <w:rPr>
          <w:color w:val="000000" w:themeColor="text1"/>
        </w:rPr>
      </w:pP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BMI, body mass index. TMIG-IC, Tokyo Metropolitan Institute of Gerontology Index of Competence. GDS, Geriatric Depression Scale.</w:t>
      </w:r>
    </w:p>
    <w:p w14:paraId="0760C5DF" w14:textId="6D1985C7" w:rsidR="00EC6222" w:rsidRDefault="00EC6222">
      <w:pPr>
        <w:rPr>
          <w:color w:val="000000" w:themeColor="text1"/>
        </w:rPr>
      </w:pPr>
      <w:r w:rsidRPr="008C1AFC">
        <w:rPr>
          <w:color w:val="000000" w:themeColor="text1"/>
        </w:rPr>
        <w:br w:type="page"/>
      </w:r>
    </w:p>
    <w:p w14:paraId="1D0AE334" w14:textId="66DA54EC" w:rsidR="00250A04" w:rsidRPr="008C1AFC" w:rsidRDefault="00A53782" w:rsidP="00250A04">
      <w:pPr>
        <w:ind w:leftChars="-200" w:left="1561" w:rightChars="-316" w:right="-896" w:hangingChars="723" w:hanging="2128"/>
        <w:rPr>
          <w:color w:val="000000" w:themeColor="text1"/>
        </w:rPr>
      </w:pPr>
      <w:r>
        <w:rPr>
          <w:rFonts w:ascii="Arial" w:hAnsi="Arial" w:cs="Arial"/>
          <w:b/>
          <w:snapToGrid w:val="0"/>
          <w:color w:val="000000" w:themeColor="text1"/>
          <w:sz w:val="22"/>
        </w:rPr>
        <w:lastRenderedPageBreak/>
        <w:t xml:space="preserve">S2 </w:t>
      </w:r>
      <w:r w:rsidR="00250A04" w:rsidRPr="00EC50DA">
        <w:rPr>
          <w:rFonts w:ascii="Arial" w:hAnsi="Arial" w:cs="Arial"/>
          <w:b/>
          <w:snapToGrid w:val="0"/>
          <w:color w:val="000000" w:themeColor="text1"/>
          <w:sz w:val="22"/>
        </w:rPr>
        <w:t>t</w:t>
      </w:r>
      <w:r w:rsidR="00250A04" w:rsidRPr="00EC50DA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>able</w:t>
      </w:r>
      <w:r w:rsidR="00882630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 xml:space="preserve"> B</w:t>
      </w:r>
      <w:r w:rsidR="00250A04" w:rsidRPr="00EC50DA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>. Associations of Sociodemographic and Health Characteristics with Current/Past Cat Ownership Among Community-Dwelling Older Japanese.</w:t>
      </w:r>
    </w:p>
    <w:tbl>
      <w:tblPr>
        <w:tblW w:w="1063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4253"/>
        <w:gridCol w:w="1701"/>
        <w:gridCol w:w="1559"/>
        <w:gridCol w:w="1809"/>
        <w:gridCol w:w="1310"/>
      </w:tblGrid>
      <w:tr w:rsidR="00314531" w:rsidRPr="008C1AFC" w14:paraId="59CDBDD9" w14:textId="77777777" w:rsidTr="00250A04">
        <w:tc>
          <w:tcPr>
            <w:tcW w:w="4253" w:type="dxa"/>
            <w:vMerge w:val="restart"/>
            <w:tcBorders>
              <w:top w:val="single" w:sz="4" w:space="0" w:color="auto"/>
            </w:tcBorders>
            <w:vAlign w:val="center"/>
          </w:tcPr>
          <w:p w14:paraId="741A41F3" w14:textId="77777777" w:rsidR="00314531" w:rsidRPr="008C1AFC" w:rsidRDefault="00314531" w:rsidP="00704BFD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Variable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60FCC4" w14:textId="77777777" w:rsidR="00314531" w:rsidRPr="008C1AFC" w:rsidRDefault="00314531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theme="majorHAnsi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hAnsi="Arial" w:cstheme="majorHAnsi"/>
                <w:snapToGrid w:val="0"/>
                <w:color w:val="000000" w:themeColor="text1"/>
                <w:szCs w:val="21"/>
              </w:rPr>
              <w:t>Cat ownership</w:t>
            </w:r>
          </w:p>
        </w:tc>
      </w:tr>
      <w:tr w:rsidR="00314531" w:rsidRPr="008C1AFC" w14:paraId="1BF327A5" w14:textId="77777777" w:rsidTr="00704BFD"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</w:tcPr>
          <w:p w14:paraId="44F91515" w14:textId="77777777" w:rsidR="00314531" w:rsidRPr="008C1AFC" w:rsidRDefault="00314531" w:rsidP="00704BFD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AAAC02" w14:textId="77777777" w:rsidR="00314531" w:rsidRPr="008C1AFC" w:rsidRDefault="00314531" w:rsidP="00704BFD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urrent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1"/>
              </w:rPr>
              <w:t xml:space="preserve"> (n=706; 6.3%)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95995A" w14:textId="77777777" w:rsidR="00314531" w:rsidRPr="008C1AFC" w:rsidRDefault="00314531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Past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(n=1242; 11.1%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6E28D641" w14:textId="77777777" w:rsidR="00314531" w:rsidRPr="008C1AFC" w:rsidRDefault="00314531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Never (n=9285; 82.6%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2FB05D2C" w14:textId="77777777" w:rsidR="00314531" w:rsidRPr="008C1AFC" w:rsidRDefault="00314531" w:rsidP="00704BF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P-Value</w:t>
            </w:r>
          </w:p>
        </w:tc>
      </w:tr>
      <w:tr w:rsidR="0061252B" w:rsidRPr="008C1AFC" w14:paraId="2540EF2F" w14:textId="77777777" w:rsidTr="00704BFD">
        <w:tc>
          <w:tcPr>
            <w:tcW w:w="4253" w:type="dxa"/>
            <w:vAlign w:val="bottom"/>
          </w:tcPr>
          <w:p w14:paraId="5A44A36E" w14:textId="09352E4E" w:rsidR="0061252B" w:rsidRPr="008C1AFC" w:rsidRDefault="00250A04" w:rsidP="0061252B">
            <w:pPr>
              <w:snapToGrid w:val="0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F97E65"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>D</w:t>
            </w:r>
            <w:r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>EMOGRAPHICS and CHARACTERISTICS</w:t>
            </w:r>
          </w:p>
        </w:tc>
        <w:tc>
          <w:tcPr>
            <w:tcW w:w="1701" w:type="dxa"/>
            <w:vAlign w:val="center"/>
          </w:tcPr>
          <w:p w14:paraId="163E9F89" w14:textId="77777777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7B7B05CF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99ADB7F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4E37660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61252B" w:rsidRPr="008C1AFC" w14:paraId="13DE3A61" w14:textId="77777777" w:rsidTr="00704BFD">
        <w:tc>
          <w:tcPr>
            <w:tcW w:w="4253" w:type="dxa"/>
            <w:vAlign w:val="bottom"/>
          </w:tcPr>
          <w:p w14:paraId="47249B4A" w14:textId="7E5B823D" w:rsidR="0061252B" w:rsidRPr="008C1AFC" w:rsidRDefault="0061252B" w:rsidP="0061252B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ex (</w:t>
            </w:r>
            <w:r w:rsidR="00E9231C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female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62664F15" w14:textId="77777777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2.1</w:t>
            </w:r>
          </w:p>
        </w:tc>
        <w:tc>
          <w:tcPr>
            <w:tcW w:w="1559" w:type="dxa"/>
            <w:vAlign w:val="center"/>
          </w:tcPr>
          <w:p w14:paraId="09F4B35F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>5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5.0</w:t>
            </w:r>
          </w:p>
        </w:tc>
        <w:tc>
          <w:tcPr>
            <w:tcW w:w="1809" w:type="dxa"/>
            <w:vAlign w:val="center"/>
          </w:tcPr>
          <w:p w14:paraId="0B91F5B8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0</w:t>
            </w:r>
          </w:p>
        </w:tc>
        <w:tc>
          <w:tcPr>
            <w:tcW w:w="1310" w:type="dxa"/>
            <w:vAlign w:val="center"/>
          </w:tcPr>
          <w:p w14:paraId="798C3BC7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03</w:t>
            </w:r>
          </w:p>
        </w:tc>
      </w:tr>
      <w:tr w:rsidR="0061252B" w:rsidRPr="008C1AFC" w14:paraId="2E4CB8DE" w14:textId="77777777" w:rsidTr="00704BFD">
        <w:tc>
          <w:tcPr>
            <w:tcW w:w="4253" w:type="dxa"/>
            <w:vAlign w:val="bottom"/>
          </w:tcPr>
          <w:p w14:paraId="4F726318" w14:textId="77777777" w:rsidR="0061252B" w:rsidRPr="008C1AFC" w:rsidRDefault="0061252B" w:rsidP="0061252B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25070F9" w14:textId="77777777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30AF7D2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26D1F467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F99E756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61252B" w:rsidRPr="008C1AFC" w14:paraId="3AF1A4E5" w14:textId="77777777" w:rsidTr="00704BFD">
        <w:tc>
          <w:tcPr>
            <w:tcW w:w="4253" w:type="dxa"/>
            <w:vAlign w:val="bottom"/>
          </w:tcPr>
          <w:p w14:paraId="505CE255" w14:textId="77777777" w:rsidR="0061252B" w:rsidRPr="008C1AFC" w:rsidRDefault="0061252B" w:rsidP="0061252B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Age</w:t>
            </w:r>
            <w:r w:rsidR="005C0F7D"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, years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1663ADE0" w14:textId="77777777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912196F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16666D80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7283877C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61252B" w:rsidRPr="008C1AFC" w14:paraId="184C7AFB" w14:textId="77777777" w:rsidTr="00704BFD">
        <w:tc>
          <w:tcPr>
            <w:tcW w:w="4253" w:type="dxa"/>
            <w:vAlign w:val="bottom"/>
          </w:tcPr>
          <w:p w14:paraId="634FC0FA" w14:textId="77777777" w:rsidR="0061252B" w:rsidRPr="008C1AFC" w:rsidRDefault="0061252B" w:rsidP="0061252B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65-74</w:t>
            </w:r>
          </w:p>
        </w:tc>
        <w:tc>
          <w:tcPr>
            <w:tcW w:w="1701" w:type="dxa"/>
            <w:vAlign w:val="center"/>
          </w:tcPr>
          <w:p w14:paraId="05AB2438" w14:textId="77777777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0.5</w:t>
            </w:r>
          </w:p>
        </w:tc>
        <w:tc>
          <w:tcPr>
            <w:tcW w:w="1559" w:type="dxa"/>
            <w:vAlign w:val="center"/>
          </w:tcPr>
          <w:p w14:paraId="11993351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5</w:t>
            </w:r>
          </w:p>
        </w:tc>
        <w:tc>
          <w:tcPr>
            <w:tcW w:w="1809" w:type="dxa"/>
            <w:vAlign w:val="center"/>
          </w:tcPr>
          <w:p w14:paraId="3D525C07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1</w:t>
            </w:r>
          </w:p>
        </w:tc>
        <w:tc>
          <w:tcPr>
            <w:tcW w:w="1310" w:type="dxa"/>
            <w:vAlign w:val="center"/>
          </w:tcPr>
          <w:p w14:paraId="1BA15BD3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61252B" w:rsidRPr="008C1AFC" w14:paraId="3B4F49D5" w14:textId="77777777" w:rsidTr="00704BFD">
        <w:tc>
          <w:tcPr>
            <w:tcW w:w="4253" w:type="dxa"/>
            <w:vAlign w:val="bottom"/>
          </w:tcPr>
          <w:p w14:paraId="4916B40B" w14:textId="17A049FC" w:rsidR="0061252B" w:rsidRPr="008C1AFC" w:rsidRDefault="0061252B" w:rsidP="0061252B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5</w:t>
            </w:r>
            <w:r w:rsidR="0080488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-84</w:t>
            </w:r>
          </w:p>
        </w:tc>
        <w:tc>
          <w:tcPr>
            <w:tcW w:w="1701" w:type="dxa"/>
            <w:vAlign w:val="center"/>
          </w:tcPr>
          <w:p w14:paraId="0705E111" w14:textId="77777777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9.5</w:t>
            </w:r>
          </w:p>
        </w:tc>
        <w:tc>
          <w:tcPr>
            <w:tcW w:w="1559" w:type="dxa"/>
            <w:vAlign w:val="center"/>
          </w:tcPr>
          <w:p w14:paraId="0797FF34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5</w:t>
            </w:r>
          </w:p>
        </w:tc>
        <w:tc>
          <w:tcPr>
            <w:tcW w:w="1809" w:type="dxa"/>
            <w:vAlign w:val="center"/>
          </w:tcPr>
          <w:p w14:paraId="6D261FF1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9</w:t>
            </w:r>
          </w:p>
        </w:tc>
        <w:tc>
          <w:tcPr>
            <w:tcW w:w="1310" w:type="dxa"/>
            <w:vAlign w:val="center"/>
          </w:tcPr>
          <w:p w14:paraId="6AA44746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61252B" w:rsidRPr="008C1AFC" w14:paraId="6A5712D0" w14:textId="77777777" w:rsidTr="00704BFD">
        <w:tc>
          <w:tcPr>
            <w:tcW w:w="4253" w:type="dxa"/>
            <w:vAlign w:val="bottom"/>
          </w:tcPr>
          <w:p w14:paraId="6BD03E74" w14:textId="77777777" w:rsidR="0061252B" w:rsidRPr="008C1AFC" w:rsidRDefault="0061252B" w:rsidP="0061252B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EF8CC52" w14:textId="77777777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9C33A16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71981EBA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73DFC35F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61252B" w:rsidRPr="008C1AFC" w14:paraId="63D8E62B" w14:textId="77777777" w:rsidTr="00704BFD">
        <w:tc>
          <w:tcPr>
            <w:tcW w:w="4253" w:type="dxa"/>
            <w:vAlign w:val="bottom"/>
          </w:tcPr>
          <w:p w14:paraId="2979A6C8" w14:textId="77777777" w:rsidR="0061252B" w:rsidRPr="008C1AFC" w:rsidRDefault="0061252B" w:rsidP="0061252B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Living alon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3B000BBE" w14:textId="77777777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0.5</w:t>
            </w:r>
          </w:p>
        </w:tc>
        <w:tc>
          <w:tcPr>
            <w:tcW w:w="1559" w:type="dxa"/>
            <w:vAlign w:val="center"/>
          </w:tcPr>
          <w:p w14:paraId="0BCF3DA3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2.3</w:t>
            </w:r>
          </w:p>
        </w:tc>
        <w:tc>
          <w:tcPr>
            <w:tcW w:w="1809" w:type="dxa"/>
            <w:vAlign w:val="center"/>
          </w:tcPr>
          <w:p w14:paraId="287C3FE0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1.2</w:t>
            </w:r>
          </w:p>
        </w:tc>
        <w:tc>
          <w:tcPr>
            <w:tcW w:w="1310" w:type="dxa"/>
            <w:vAlign w:val="center"/>
          </w:tcPr>
          <w:p w14:paraId="41AB4DEA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61252B" w:rsidRPr="008C1AFC" w14:paraId="46A84744" w14:textId="77777777" w:rsidTr="00704BFD">
        <w:tc>
          <w:tcPr>
            <w:tcW w:w="4253" w:type="dxa"/>
            <w:vAlign w:val="bottom"/>
          </w:tcPr>
          <w:p w14:paraId="1302E97F" w14:textId="77777777" w:rsidR="0061252B" w:rsidRPr="008C1AFC" w:rsidRDefault="0061252B" w:rsidP="0061252B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   </w:t>
            </w:r>
          </w:p>
        </w:tc>
        <w:tc>
          <w:tcPr>
            <w:tcW w:w="1701" w:type="dxa"/>
            <w:vAlign w:val="center"/>
          </w:tcPr>
          <w:p w14:paraId="71C479DC" w14:textId="77777777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983ED20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752CB65E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4F5D3ADE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61252B" w:rsidRPr="008C1AFC" w14:paraId="2F3A8369" w14:textId="77777777" w:rsidTr="00704BFD">
        <w:tc>
          <w:tcPr>
            <w:tcW w:w="4253" w:type="dxa"/>
            <w:vAlign w:val="bottom"/>
          </w:tcPr>
          <w:p w14:paraId="40C2D5C4" w14:textId="77777777" w:rsidR="0061252B" w:rsidRPr="008C1AFC" w:rsidRDefault="0061252B" w:rsidP="0061252B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Household size</w:t>
            </w:r>
          </w:p>
        </w:tc>
        <w:tc>
          <w:tcPr>
            <w:tcW w:w="1701" w:type="dxa"/>
            <w:vAlign w:val="center"/>
          </w:tcPr>
          <w:p w14:paraId="0D8FA6C9" w14:textId="45B1F37D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2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AFE13AE" w14:textId="56D6E5D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1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6045EFEC" w14:textId="0D3C445F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1</w:t>
            </w:r>
            <w:r w:rsidR="007F4861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76121848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61252B" w:rsidRPr="008C1AFC" w14:paraId="5FC9484C" w14:textId="77777777" w:rsidTr="00704BFD">
        <w:tc>
          <w:tcPr>
            <w:tcW w:w="4253" w:type="dxa"/>
            <w:vAlign w:val="bottom"/>
          </w:tcPr>
          <w:p w14:paraId="72D0135B" w14:textId="77777777" w:rsidR="0061252B" w:rsidRPr="008C1AFC" w:rsidRDefault="0061252B" w:rsidP="0061252B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837D73" w14:textId="77777777" w:rsidR="0061252B" w:rsidRPr="008C1AFC" w:rsidRDefault="0061252B" w:rsidP="0061252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56707420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323D72D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102B43D" w14:textId="77777777" w:rsidR="0061252B" w:rsidRPr="008C1AFC" w:rsidRDefault="0061252B" w:rsidP="0061252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57D201AB" w14:textId="77777777" w:rsidTr="00704BFD">
        <w:tc>
          <w:tcPr>
            <w:tcW w:w="4253" w:type="dxa"/>
            <w:vAlign w:val="bottom"/>
          </w:tcPr>
          <w:p w14:paraId="677862E9" w14:textId="51A72F96" w:rsidR="00F85C8B" w:rsidRPr="008C1AFC" w:rsidRDefault="00F85C8B" w:rsidP="00F85C8B">
            <w:pPr>
              <w:snapToGrid w:val="0"/>
              <w:ind w:firstLineChars="62" w:firstLine="176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Marital status (%)</w:t>
            </w:r>
          </w:p>
        </w:tc>
        <w:tc>
          <w:tcPr>
            <w:tcW w:w="1701" w:type="dxa"/>
            <w:vAlign w:val="center"/>
          </w:tcPr>
          <w:p w14:paraId="107772F1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51814969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67EA3462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1EE87B61" w14:textId="645B7609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F85C8B" w:rsidRPr="008C1AFC" w14:paraId="15900B66" w14:textId="77777777" w:rsidTr="00704BFD">
        <w:tc>
          <w:tcPr>
            <w:tcW w:w="4253" w:type="dxa"/>
            <w:vAlign w:val="bottom"/>
          </w:tcPr>
          <w:p w14:paraId="675AD016" w14:textId="15D95C8B" w:rsidR="00F85C8B" w:rsidRPr="008C1AFC" w:rsidRDefault="00F85C8B" w:rsidP="00F85C8B">
            <w:pPr>
              <w:snapToGrid w:val="0"/>
              <w:ind w:firstLineChars="162" w:firstLine="45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M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arried</w:t>
            </w:r>
          </w:p>
        </w:tc>
        <w:tc>
          <w:tcPr>
            <w:tcW w:w="1701" w:type="dxa"/>
            <w:vAlign w:val="center"/>
          </w:tcPr>
          <w:p w14:paraId="21EDBE86" w14:textId="0EDF2409" w:rsidR="00F85C8B" w:rsidRPr="00F85C8B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0</w:t>
            </w:r>
          </w:p>
        </w:tc>
        <w:tc>
          <w:tcPr>
            <w:tcW w:w="1559" w:type="dxa"/>
            <w:vAlign w:val="center"/>
          </w:tcPr>
          <w:p w14:paraId="38B2EF0D" w14:textId="68BCBA44" w:rsidR="00F85C8B" w:rsidRPr="00F85C8B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6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9</w:t>
            </w:r>
          </w:p>
        </w:tc>
        <w:tc>
          <w:tcPr>
            <w:tcW w:w="1809" w:type="dxa"/>
            <w:vAlign w:val="center"/>
          </w:tcPr>
          <w:p w14:paraId="43898D6E" w14:textId="7F52EB0D" w:rsidR="00F85C8B" w:rsidRPr="00F85C8B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6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0</w:t>
            </w:r>
          </w:p>
        </w:tc>
        <w:tc>
          <w:tcPr>
            <w:tcW w:w="1310" w:type="dxa"/>
            <w:vAlign w:val="center"/>
          </w:tcPr>
          <w:p w14:paraId="0F038849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19E98D27" w14:textId="77777777" w:rsidTr="00704BFD">
        <w:tc>
          <w:tcPr>
            <w:tcW w:w="4253" w:type="dxa"/>
            <w:vAlign w:val="bottom"/>
          </w:tcPr>
          <w:p w14:paraId="02AC1A5C" w14:textId="4EC00C2C" w:rsidR="00F85C8B" w:rsidRPr="008C1AFC" w:rsidRDefault="00F85C8B" w:rsidP="00F85C8B">
            <w:pPr>
              <w:snapToGrid w:val="0"/>
              <w:ind w:firstLineChars="162" w:firstLine="45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D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ivorced</w:t>
            </w:r>
          </w:p>
        </w:tc>
        <w:tc>
          <w:tcPr>
            <w:tcW w:w="1701" w:type="dxa"/>
            <w:vAlign w:val="center"/>
          </w:tcPr>
          <w:p w14:paraId="1F7BE59C" w14:textId="57CF199E" w:rsidR="00F85C8B" w:rsidRPr="00F85C8B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6</w:t>
            </w:r>
          </w:p>
        </w:tc>
        <w:tc>
          <w:tcPr>
            <w:tcW w:w="1559" w:type="dxa"/>
            <w:vAlign w:val="center"/>
          </w:tcPr>
          <w:p w14:paraId="6F244F43" w14:textId="27BD22D8" w:rsidR="00F85C8B" w:rsidRPr="00F85C8B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6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9</w:t>
            </w:r>
          </w:p>
        </w:tc>
        <w:tc>
          <w:tcPr>
            <w:tcW w:w="1809" w:type="dxa"/>
            <w:vAlign w:val="center"/>
          </w:tcPr>
          <w:p w14:paraId="5F01BA05" w14:textId="43818290" w:rsidR="00F85C8B" w:rsidRPr="00F85C8B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6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</w:t>
            </w:r>
          </w:p>
        </w:tc>
        <w:tc>
          <w:tcPr>
            <w:tcW w:w="1310" w:type="dxa"/>
            <w:vAlign w:val="center"/>
          </w:tcPr>
          <w:p w14:paraId="604A353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4F1D7AD1" w14:textId="77777777" w:rsidTr="00704BFD">
        <w:tc>
          <w:tcPr>
            <w:tcW w:w="4253" w:type="dxa"/>
            <w:vAlign w:val="bottom"/>
          </w:tcPr>
          <w:p w14:paraId="7EB667F3" w14:textId="389FDF5B" w:rsidR="00F85C8B" w:rsidRPr="008C1AFC" w:rsidRDefault="00F85C8B" w:rsidP="00F85C8B">
            <w:pPr>
              <w:snapToGrid w:val="0"/>
              <w:ind w:firstLineChars="162" w:firstLine="45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W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idowed</w:t>
            </w:r>
          </w:p>
        </w:tc>
        <w:tc>
          <w:tcPr>
            <w:tcW w:w="1701" w:type="dxa"/>
            <w:vAlign w:val="center"/>
          </w:tcPr>
          <w:p w14:paraId="36BED7A7" w14:textId="4A68D8E2" w:rsidR="00F85C8B" w:rsidRPr="00F85C8B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2</w:t>
            </w:r>
          </w:p>
        </w:tc>
        <w:tc>
          <w:tcPr>
            <w:tcW w:w="1559" w:type="dxa"/>
            <w:vAlign w:val="center"/>
          </w:tcPr>
          <w:p w14:paraId="5263FD9B" w14:textId="63DB93FD" w:rsidR="00F85C8B" w:rsidRPr="00F85C8B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0</w:t>
            </w:r>
          </w:p>
        </w:tc>
        <w:tc>
          <w:tcPr>
            <w:tcW w:w="1809" w:type="dxa"/>
            <w:vAlign w:val="center"/>
          </w:tcPr>
          <w:p w14:paraId="6104F847" w14:textId="7DE86F58" w:rsidR="00F85C8B" w:rsidRPr="00F85C8B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5</w:t>
            </w:r>
          </w:p>
        </w:tc>
        <w:tc>
          <w:tcPr>
            <w:tcW w:w="1310" w:type="dxa"/>
            <w:vAlign w:val="center"/>
          </w:tcPr>
          <w:p w14:paraId="16B594E3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298583DC" w14:textId="77777777" w:rsidTr="00704BFD">
        <w:tc>
          <w:tcPr>
            <w:tcW w:w="4253" w:type="dxa"/>
            <w:vAlign w:val="bottom"/>
          </w:tcPr>
          <w:p w14:paraId="5589399F" w14:textId="68488B0F" w:rsidR="00F85C8B" w:rsidRPr="008C1AFC" w:rsidRDefault="00F85C8B" w:rsidP="00F85C8B">
            <w:pPr>
              <w:snapToGrid w:val="0"/>
              <w:ind w:firstLineChars="162" w:firstLine="45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ingle</w:t>
            </w:r>
          </w:p>
        </w:tc>
        <w:tc>
          <w:tcPr>
            <w:tcW w:w="1701" w:type="dxa"/>
            <w:vAlign w:val="center"/>
          </w:tcPr>
          <w:p w14:paraId="0C746B39" w14:textId="1DA39CF5" w:rsidR="00F85C8B" w:rsidRPr="00F85C8B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2</w:t>
            </w:r>
          </w:p>
        </w:tc>
        <w:tc>
          <w:tcPr>
            <w:tcW w:w="1559" w:type="dxa"/>
            <w:vAlign w:val="center"/>
          </w:tcPr>
          <w:p w14:paraId="694210BE" w14:textId="62DBA35B" w:rsidR="00F85C8B" w:rsidRPr="00F85C8B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2</w:t>
            </w:r>
          </w:p>
        </w:tc>
        <w:tc>
          <w:tcPr>
            <w:tcW w:w="1809" w:type="dxa"/>
            <w:vAlign w:val="center"/>
          </w:tcPr>
          <w:p w14:paraId="26893B37" w14:textId="5EB461A2" w:rsidR="00F85C8B" w:rsidRPr="00F85C8B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F85C8B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</w:t>
            </w:r>
            <w:r w:rsidRPr="00F85C8B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5</w:t>
            </w:r>
          </w:p>
        </w:tc>
        <w:tc>
          <w:tcPr>
            <w:tcW w:w="1310" w:type="dxa"/>
            <w:vAlign w:val="center"/>
          </w:tcPr>
          <w:p w14:paraId="79B17FEC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7C820D6C" w14:textId="77777777" w:rsidTr="00704BFD">
        <w:tc>
          <w:tcPr>
            <w:tcW w:w="4253" w:type="dxa"/>
            <w:vAlign w:val="bottom"/>
          </w:tcPr>
          <w:p w14:paraId="0919D162" w14:textId="77777777" w:rsidR="00F85C8B" w:rsidRPr="008C1AFC" w:rsidRDefault="00F85C8B" w:rsidP="00F85C8B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E8262CF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B15809C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72F3993D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64ABEB0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1D70DCBA" w14:textId="77777777" w:rsidTr="00704BFD">
        <w:tc>
          <w:tcPr>
            <w:tcW w:w="4253" w:type="dxa"/>
            <w:vAlign w:val="bottom"/>
          </w:tcPr>
          <w:p w14:paraId="47E77808" w14:textId="77777777" w:rsidR="00F85C8B" w:rsidRPr="008C1AFC" w:rsidRDefault="00F85C8B" w:rsidP="00F85C8B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Education attainment (%)</w:t>
            </w:r>
          </w:p>
        </w:tc>
        <w:tc>
          <w:tcPr>
            <w:tcW w:w="1701" w:type="dxa"/>
            <w:vAlign w:val="center"/>
          </w:tcPr>
          <w:p w14:paraId="15F4A9D8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66247C43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0C00A68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25BF91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F85C8B" w:rsidRPr="008C1AFC" w14:paraId="4D4A14E0" w14:textId="77777777" w:rsidTr="00704BFD">
        <w:tc>
          <w:tcPr>
            <w:tcW w:w="4253" w:type="dxa"/>
            <w:vAlign w:val="bottom"/>
          </w:tcPr>
          <w:p w14:paraId="0DD08379" w14:textId="77777777" w:rsidR="00F85C8B" w:rsidRPr="008C1AFC" w:rsidRDefault="00F85C8B" w:rsidP="00F85C8B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Elementary school</w:t>
            </w:r>
          </w:p>
        </w:tc>
        <w:tc>
          <w:tcPr>
            <w:tcW w:w="1701" w:type="dxa"/>
            <w:vAlign w:val="center"/>
          </w:tcPr>
          <w:p w14:paraId="13507068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2</w:t>
            </w:r>
          </w:p>
        </w:tc>
        <w:tc>
          <w:tcPr>
            <w:tcW w:w="1559" w:type="dxa"/>
            <w:vAlign w:val="center"/>
          </w:tcPr>
          <w:p w14:paraId="0FF5092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</w:p>
        </w:tc>
        <w:tc>
          <w:tcPr>
            <w:tcW w:w="1809" w:type="dxa"/>
            <w:vAlign w:val="center"/>
          </w:tcPr>
          <w:p w14:paraId="466C8F3B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310" w:type="dxa"/>
            <w:vAlign w:val="center"/>
          </w:tcPr>
          <w:p w14:paraId="4DBFAC84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78168EB0" w14:textId="77777777" w:rsidTr="00704BFD">
        <w:tc>
          <w:tcPr>
            <w:tcW w:w="4253" w:type="dxa"/>
            <w:vAlign w:val="bottom"/>
          </w:tcPr>
          <w:p w14:paraId="2E0FB5CF" w14:textId="77777777" w:rsidR="00F85C8B" w:rsidRPr="008C1AFC" w:rsidRDefault="00F85C8B" w:rsidP="00F85C8B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Middle school</w:t>
            </w:r>
          </w:p>
        </w:tc>
        <w:tc>
          <w:tcPr>
            <w:tcW w:w="1701" w:type="dxa"/>
            <w:vAlign w:val="center"/>
          </w:tcPr>
          <w:p w14:paraId="2BBE9746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9</w:t>
            </w:r>
          </w:p>
        </w:tc>
        <w:tc>
          <w:tcPr>
            <w:tcW w:w="1559" w:type="dxa"/>
            <w:vAlign w:val="center"/>
          </w:tcPr>
          <w:p w14:paraId="49BE206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6</w:t>
            </w:r>
          </w:p>
        </w:tc>
        <w:tc>
          <w:tcPr>
            <w:tcW w:w="1809" w:type="dxa"/>
            <w:vAlign w:val="center"/>
          </w:tcPr>
          <w:p w14:paraId="1DEF318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0</w:t>
            </w:r>
          </w:p>
        </w:tc>
        <w:tc>
          <w:tcPr>
            <w:tcW w:w="1310" w:type="dxa"/>
            <w:vAlign w:val="center"/>
          </w:tcPr>
          <w:p w14:paraId="7C4B8412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18A4FC5A" w14:textId="77777777" w:rsidTr="00704BFD">
        <w:tc>
          <w:tcPr>
            <w:tcW w:w="4253" w:type="dxa"/>
            <w:vAlign w:val="bottom"/>
          </w:tcPr>
          <w:p w14:paraId="146CE25D" w14:textId="77777777" w:rsidR="00F85C8B" w:rsidRPr="008C1AFC" w:rsidRDefault="00F85C8B" w:rsidP="00F85C8B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High school</w:t>
            </w:r>
          </w:p>
        </w:tc>
        <w:tc>
          <w:tcPr>
            <w:tcW w:w="1701" w:type="dxa"/>
            <w:vAlign w:val="center"/>
          </w:tcPr>
          <w:p w14:paraId="3034B6F8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3</w:t>
            </w:r>
          </w:p>
        </w:tc>
        <w:tc>
          <w:tcPr>
            <w:tcW w:w="1559" w:type="dxa"/>
            <w:vAlign w:val="center"/>
          </w:tcPr>
          <w:p w14:paraId="715C0FD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2</w:t>
            </w:r>
          </w:p>
        </w:tc>
        <w:tc>
          <w:tcPr>
            <w:tcW w:w="1809" w:type="dxa"/>
            <w:vAlign w:val="center"/>
          </w:tcPr>
          <w:p w14:paraId="73D9DEA9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.9</w:t>
            </w:r>
          </w:p>
        </w:tc>
        <w:tc>
          <w:tcPr>
            <w:tcW w:w="1310" w:type="dxa"/>
            <w:vAlign w:val="center"/>
          </w:tcPr>
          <w:p w14:paraId="083FF4F4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61B6892A" w14:textId="77777777" w:rsidTr="00704BFD">
        <w:tc>
          <w:tcPr>
            <w:tcW w:w="4253" w:type="dxa"/>
            <w:vAlign w:val="bottom"/>
          </w:tcPr>
          <w:p w14:paraId="0C71B5A8" w14:textId="77777777" w:rsidR="00F85C8B" w:rsidRPr="008C1AFC" w:rsidRDefault="00F85C8B" w:rsidP="00F85C8B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College, university, or graduate school</w:t>
            </w:r>
          </w:p>
        </w:tc>
        <w:tc>
          <w:tcPr>
            <w:tcW w:w="1701" w:type="dxa"/>
            <w:vAlign w:val="center"/>
          </w:tcPr>
          <w:p w14:paraId="0152A0E9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6</w:t>
            </w:r>
          </w:p>
        </w:tc>
        <w:tc>
          <w:tcPr>
            <w:tcW w:w="1559" w:type="dxa"/>
            <w:vAlign w:val="center"/>
          </w:tcPr>
          <w:p w14:paraId="59F3CAE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9.9</w:t>
            </w:r>
          </w:p>
        </w:tc>
        <w:tc>
          <w:tcPr>
            <w:tcW w:w="1809" w:type="dxa"/>
            <w:vAlign w:val="center"/>
          </w:tcPr>
          <w:p w14:paraId="78BD06D1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7</w:t>
            </w:r>
          </w:p>
        </w:tc>
        <w:tc>
          <w:tcPr>
            <w:tcW w:w="1310" w:type="dxa"/>
            <w:vAlign w:val="center"/>
          </w:tcPr>
          <w:p w14:paraId="06BB7CFC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246B1448" w14:textId="77777777" w:rsidTr="00704BFD">
        <w:tc>
          <w:tcPr>
            <w:tcW w:w="4253" w:type="dxa"/>
            <w:vAlign w:val="bottom"/>
          </w:tcPr>
          <w:p w14:paraId="32B9043F" w14:textId="77777777" w:rsidR="00F85C8B" w:rsidRPr="008C1AFC" w:rsidRDefault="00F85C8B" w:rsidP="00F85C8B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Others</w:t>
            </w:r>
          </w:p>
        </w:tc>
        <w:tc>
          <w:tcPr>
            <w:tcW w:w="1701" w:type="dxa"/>
            <w:vAlign w:val="center"/>
          </w:tcPr>
          <w:p w14:paraId="7EE4C59E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14:paraId="297E2B59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0</w:t>
            </w:r>
          </w:p>
        </w:tc>
        <w:tc>
          <w:tcPr>
            <w:tcW w:w="1809" w:type="dxa"/>
            <w:vAlign w:val="center"/>
          </w:tcPr>
          <w:p w14:paraId="6851AD00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.9</w:t>
            </w:r>
          </w:p>
        </w:tc>
        <w:tc>
          <w:tcPr>
            <w:tcW w:w="1310" w:type="dxa"/>
            <w:vAlign w:val="center"/>
          </w:tcPr>
          <w:p w14:paraId="2066D7A2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088FF793" w14:textId="77777777" w:rsidTr="00704BFD">
        <w:tc>
          <w:tcPr>
            <w:tcW w:w="4253" w:type="dxa"/>
            <w:vAlign w:val="bottom"/>
          </w:tcPr>
          <w:p w14:paraId="3AF5CB00" w14:textId="77777777" w:rsidR="00F85C8B" w:rsidRPr="008C1AFC" w:rsidRDefault="00F85C8B" w:rsidP="00F85C8B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279855D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AFDE368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4909BD1D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15A8D214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  <w:tr w:rsidR="00F85C8B" w:rsidRPr="008C1AFC" w14:paraId="77A1B608" w14:textId="77777777" w:rsidTr="00704BFD">
        <w:tc>
          <w:tcPr>
            <w:tcW w:w="4253" w:type="dxa"/>
            <w:vAlign w:val="bottom"/>
          </w:tcPr>
          <w:p w14:paraId="16197F9F" w14:textId="1BAA6F34" w:rsidR="00F85C8B" w:rsidRPr="008C1AFC" w:rsidRDefault="00F85C8B" w:rsidP="00F85C8B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E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quivalent income</w:t>
            </w:r>
            <w:r w:rsidRPr="00F97E65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6B41B998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5379FD52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09F80B6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BDB503C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11</w:t>
            </w:r>
          </w:p>
        </w:tc>
      </w:tr>
      <w:tr w:rsidR="00F85C8B" w:rsidRPr="008C1AFC" w14:paraId="5ADD30E9" w14:textId="77777777" w:rsidTr="00704BFD">
        <w:tc>
          <w:tcPr>
            <w:tcW w:w="4253" w:type="dxa"/>
            <w:vAlign w:val="bottom"/>
          </w:tcPr>
          <w:p w14:paraId="11D13F81" w14:textId="55FEAA81" w:rsidR="00F85C8B" w:rsidRPr="008C1AFC" w:rsidRDefault="00F85C8B" w:rsidP="00F85C8B">
            <w:pPr>
              <w:snapToGrid w:val="0"/>
              <w:ind w:leftChars="135" w:left="383" w:firstLineChars="37" w:firstLine="10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&lt;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,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</w:t>
            </w:r>
          </w:p>
        </w:tc>
        <w:tc>
          <w:tcPr>
            <w:tcW w:w="1701" w:type="dxa"/>
            <w:vAlign w:val="center"/>
          </w:tcPr>
          <w:p w14:paraId="237DEF3D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9</w:t>
            </w:r>
          </w:p>
        </w:tc>
        <w:tc>
          <w:tcPr>
            <w:tcW w:w="1559" w:type="dxa"/>
            <w:vAlign w:val="center"/>
          </w:tcPr>
          <w:p w14:paraId="314FB38E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3</w:t>
            </w:r>
          </w:p>
        </w:tc>
        <w:tc>
          <w:tcPr>
            <w:tcW w:w="1809" w:type="dxa"/>
            <w:vAlign w:val="center"/>
          </w:tcPr>
          <w:p w14:paraId="59A8117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2</w:t>
            </w:r>
          </w:p>
        </w:tc>
        <w:tc>
          <w:tcPr>
            <w:tcW w:w="1310" w:type="dxa"/>
            <w:vAlign w:val="center"/>
          </w:tcPr>
          <w:p w14:paraId="1FB416D8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580ECB0B" w14:textId="77777777" w:rsidTr="00704BFD">
        <w:tc>
          <w:tcPr>
            <w:tcW w:w="4253" w:type="dxa"/>
            <w:vAlign w:val="bottom"/>
          </w:tcPr>
          <w:p w14:paraId="72AA4FAE" w14:textId="1AC5FF34" w:rsidR="00F85C8B" w:rsidRPr="008C1AFC" w:rsidRDefault="00F85C8B" w:rsidP="00F85C8B">
            <w:pPr>
              <w:snapToGrid w:val="0"/>
              <w:ind w:leftChars="135" w:left="383" w:firstLineChars="37" w:firstLine="10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,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 - 2,5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</w:t>
            </w:r>
          </w:p>
        </w:tc>
        <w:tc>
          <w:tcPr>
            <w:tcW w:w="1701" w:type="dxa"/>
            <w:vAlign w:val="center"/>
          </w:tcPr>
          <w:p w14:paraId="0ABFBBC7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4.0</w:t>
            </w:r>
          </w:p>
        </w:tc>
        <w:tc>
          <w:tcPr>
            <w:tcW w:w="1559" w:type="dxa"/>
            <w:vAlign w:val="center"/>
          </w:tcPr>
          <w:p w14:paraId="7893749E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6.2</w:t>
            </w:r>
          </w:p>
        </w:tc>
        <w:tc>
          <w:tcPr>
            <w:tcW w:w="1809" w:type="dxa"/>
            <w:vAlign w:val="center"/>
          </w:tcPr>
          <w:p w14:paraId="4BEDBB7F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7.4</w:t>
            </w:r>
          </w:p>
        </w:tc>
        <w:tc>
          <w:tcPr>
            <w:tcW w:w="1310" w:type="dxa"/>
            <w:vAlign w:val="center"/>
          </w:tcPr>
          <w:p w14:paraId="7A3ED8C4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59BF3DBA" w14:textId="77777777" w:rsidTr="00704BFD">
        <w:tc>
          <w:tcPr>
            <w:tcW w:w="4253" w:type="dxa"/>
            <w:vAlign w:val="bottom"/>
          </w:tcPr>
          <w:p w14:paraId="4A9037F1" w14:textId="726B88A0" w:rsidR="00F85C8B" w:rsidRPr="008C1AFC" w:rsidRDefault="00F85C8B" w:rsidP="00F85C8B">
            <w:pPr>
              <w:snapToGrid w:val="0"/>
              <w:ind w:leftChars="135" w:left="383" w:firstLineChars="37" w:firstLine="10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,5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 - 4,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</w:t>
            </w:r>
          </w:p>
        </w:tc>
        <w:tc>
          <w:tcPr>
            <w:tcW w:w="1701" w:type="dxa"/>
            <w:vAlign w:val="center"/>
          </w:tcPr>
          <w:p w14:paraId="19BEF551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0.4</w:t>
            </w:r>
          </w:p>
        </w:tc>
        <w:tc>
          <w:tcPr>
            <w:tcW w:w="1559" w:type="dxa"/>
            <w:vAlign w:val="center"/>
          </w:tcPr>
          <w:p w14:paraId="4DD5D2F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2.5</w:t>
            </w:r>
          </w:p>
        </w:tc>
        <w:tc>
          <w:tcPr>
            <w:tcW w:w="1809" w:type="dxa"/>
            <w:vAlign w:val="center"/>
          </w:tcPr>
          <w:p w14:paraId="1F0AD321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0.8</w:t>
            </w:r>
          </w:p>
        </w:tc>
        <w:tc>
          <w:tcPr>
            <w:tcW w:w="1310" w:type="dxa"/>
            <w:vAlign w:val="center"/>
          </w:tcPr>
          <w:p w14:paraId="7D524F7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1D08B6E8" w14:textId="77777777" w:rsidTr="00704BFD">
        <w:tc>
          <w:tcPr>
            <w:tcW w:w="4253" w:type="dxa"/>
            <w:vAlign w:val="bottom"/>
          </w:tcPr>
          <w:p w14:paraId="18AFFD16" w14:textId="24019EB7" w:rsidR="00F85C8B" w:rsidRPr="008C1AFC" w:rsidRDefault="00F85C8B" w:rsidP="00F85C8B">
            <w:pPr>
              <w:snapToGrid w:val="0"/>
              <w:ind w:leftChars="135" w:left="383" w:firstLineChars="37" w:firstLine="10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≥4,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0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,000 yen</w:t>
            </w:r>
          </w:p>
        </w:tc>
        <w:tc>
          <w:tcPr>
            <w:tcW w:w="1701" w:type="dxa"/>
            <w:vAlign w:val="center"/>
          </w:tcPr>
          <w:p w14:paraId="328CF9C7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0.0</w:t>
            </w:r>
          </w:p>
        </w:tc>
        <w:tc>
          <w:tcPr>
            <w:tcW w:w="1559" w:type="dxa"/>
            <w:vAlign w:val="center"/>
          </w:tcPr>
          <w:p w14:paraId="65571764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7.4</w:t>
            </w:r>
          </w:p>
        </w:tc>
        <w:tc>
          <w:tcPr>
            <w:tcW w:w="1809" w:type="dxa"/>
            <w:vAlign w:val="center"/>
          </w:tcPr>
          <w:p w14:paraId="592937D6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5.8</w:t>
            </w:r>
          </w:p>
        </w:tc>
        <w:tc>
          <w:tcPr>
            <w:tcW w:w="1310" w:type="dxa"/>
            <w:vAlign w:val="center"/>
          </w:tcPr>
          <w:p w14:paraId="1D4FE4C9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07ADDC8D" w14:textId="77777777" w:rsidTr="00704BFD">
        <w:tc>
          <w:tcPr>
            <w:tcW w:w="4253" w:type="dxa"/>
            <w:vAlign w:val="bottom"/>
          </w:tcPr>
          <w:p w14:paraId="725DAB7C" w14:textId="77777777" w:rsidR="00F85C8B" w:rsidRPr="008C1AFC" w:rsidRDefault="00F85C8B" w:rsidP="00F85C8B">
            <w:pPr>
              <w:snapToGrid w:val="0"/>
              <w:ind w:leftChars="135" w:left="383" w:firstLineChars="37" w:firstLine="10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U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nknown</w:t>
            </w:r>
          </w:p>
        </w:tc>
        <w:tc>
          <w:tcPr>
            <w:tcW w:w="1701" w:type="dxa"/>
            <w:vAlign w:val="center"/>
          </w:tcPr>
          <w:p w14:paraId="0E889FA6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9.7</w:t>
            </w:r>
          </w:p>
        </w:tc>
        <w:tc>
          <w:tcPr>
            <w:tcW w:w="1559" w:type="dxa"/>
            <w:vAlign w:val="center"/>
          </w:tcPr>
          <w:p w14:paraId="2A61507D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8.6</w:t>
            </w:r>
          </w:p>
        </w:tc>
        <w:tc>
          <w:tcPr>
            <w:tcW w:w="1809" w:type="dxa"/>
            <w:vAlign w:val="center"/>
          </w:tcPr>
          <w:p w14:paraId="72599330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9.8</w:t>
            </w:r>
          </w:p>
        </w:tc>
        <w:tc>
          <w:tcPr>
            <w:tcW w:w="1310" w:type="dxa"/>
            <w:vAlign w:val="center"/>
          </w:tcPr>
          <w:p w14:paraId="71709916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F85C8B" w:rsidRPr="008C1AFC" w14:paraId="03205F76" w14:textId="77777777" w:rsidTr="00704BFD">
        <w:tc>
          <w:tcPr>
            <w:tcW w:w="4253" w:type="dxa"/>
            <w:vAlign w:val="bottom"/>
          </w:tcPr>
          <w:p w14:paraId="33F2D4EE" w14:textId="77777777" w:rsidR="00F85C8B" w:rsidRPr="008C1AFC" w:rsidRDefault="00F85C8B" w:rsidP="00F85C8B">
            <w:pPr>
              <w:snapToGrid w:val="0"/>
              <w:ind w:leftChars="135" w:left="383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5DF81C9" w14:textId="77777777" w:rsidR="00F85C8B" w:rsidRPr="008C1AFC" w:rsidRDefault="00F85C8B" w:rsidP="00F85C8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6A82AEE5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27C6DD8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6A8ECB76" w14:textId="77777777" w:rsidR="00F85C8B" w:rsidRPr="008C1AFC" w:rsidRDefault="00F85C8B" w:rsidP="00F85C8B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50E75CF" w14:textId="77777777" w:rsidTr="00704BFD">
        <w:tc>
          <w:tcPr>
            <w:tcW w:w="4253" w:type="dxa"/>
            <w:vAlign w:val="bottom"/>
          </w:tcPr>
          <w:p w14:paraId="2F55C0A3" w14:textId="33E23D8A" w:rsidR="005F1F8F" w:rsidRPr="008C1AFC" w:rsidRDefault="005F1F8F" w:rsidP="005F1F8F">
            <w:pPr>
              <w:snapToGrid w:val="0"/>
              <w:ind w:leftChars="64" w:left="382" w:hangingChars="71" w:hanging="20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Employment (%)</w:t>
            </w:r>
          </w:p>
        </w:tc>
        <w:tc>
          <w:tcPr>
            <w:tcW w:w="1701" w:type="dxa"/>
            <w:vAlign w:val="center"/>
          </w:tcPr>
          <w:p w14:paraId="07CC0017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382C21C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1018F50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287D2C05" w14:textId="095F969A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F97E65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6BC146B6" w14:textId="77777777" w:rsidTr="00704BFD">
        <w:tc>
          <w:tcPr>
            <w:tcW w:w="4253" w:type="dxa"/>
            <w:vAlign w:val="bottom"/>
          </w:tcPr>
          <w:p w14:paraId="4456591D" w14:textId="33213FA7" w:rsidR="005F1F8F" w:rsidRPr="008C1AFC" w:rsidRDefault="005F1F8F" w:rsidP="005F1F8F">
            <w:pPr>
              <w:snapToGrid w:val="0"/>
              <w:ind w:leftChars="135" w:left="383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P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resence</w:t>
            </w:r>
          </w:p>
        </w:tc>
        <w:tc>
          <w:tcPr>
            <w:tcW w:w="1701" w:type="dxa"/>
            <w:vAlign w:val="center"/>
          </w:tcPr>
          <w:p w14:paraId="3FA57AB6" w14:textId="5F9E3696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0</w:t>
            </w:r>
          </w:p>
        </w:tc>
        <w:tc>
          <w:tcPr>
            <w:tcW w:w="1559" w:type="dxa"/>
            <w:vAlign w:val="center"/>
          </w:tcPr>
          <w:p w14:paraId="4A617567" w14:textId="6297005D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1</w:t>
            </w:r>
          </w:p>
        </w:tc>
        <w:tc>
          <w:tcPr>
            <w:tcW w:w="1809" w:type="dxa"/>
            <w:vAlign w:val="center"/>
          </w:tcPr>
          <w:p w14:paraId="17E1CFBB" w14:textId="28CB9934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2</w:t>
            </w:r>
          </w:p>
        </w:tc>
        <w:tc>
          <w:tcPr>
            <w:tcW w:w="1310" w:type="dxa"/>
            <w:vAlign w:val="center"/>
          </w:tcPr>
          <w:p w14:paraId="4CEAEE3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58371CBA" w14:textId="77777777" w:rsidTr="00704BFD">
        <w:tc>
          <w:tcPr>
            <w:tcW w:w="4253" w:type="dxa"/>
            <w:vAlign w:val="bottom"/>
          </w:tcPr>
          <w:p w14:paraId="0F00C7C6" w14:textId="77777777" w:rsidR="005F1F8F" w:rsidRPr="008C1AFC" w:rsidRDefault="005F1F8F" w:rsidP="005F1F8F">
            <w:pPr>
              <w:snapToGrid w:val="0"/>
              <w:ind w:leftChars="135" w:left="383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BFCA5C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66FF17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5F8F7B4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1E7A631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4BDA0B69" w14:textId="77777777" w:rsidTr="00704BFD">
        <w:tc>
          <w:tcPr>
            <w:tcW w:w="4253" w:type="dxa"/>
            <w:vAlign w:val="bottom"/>
          </w:tcPr>
          <w:p w14:paraId="0BFAF36F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hronic disease (%)</w:t>
            </w:r>
          </w:p>
        </w:tc>
        <w:tc>
          <w:tcPr>
            <w:tcW w:w="1701" w:type="dxa"/>
            <w:vAlign w:val="center"/>
          </w:tcPr>
          <w:p w14:paraId="35599A55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4982716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C4578C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036A81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2794C238" w14:textId="77777777" w:rsidTr="00704BFD">
        <w:tc>
          <w:tcPr>
            <w:tcW w:w="4253" w:type="dxa"/>
            <w:vAlign w:val="bottom"/>
          </w:tcPr>
          <w:p w14:paraId="06F48B53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6E919849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1.2</w:t>
            </w:r>
          </w:p>
        </w:tc>
        <w:tc>
          <w:tcPr>
            <w:tcW w:w="1559" w:type="dxa"/>
            <w:vAlign w:val="center"/>
          </w:tcPr>
          <w:p w14:paraId="628C1E0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3.0</w:t>
            </w:r>
          </w:p>
        </w:tc>
        <w:tc>
          <w:tcPr>
            <w:tcW w:w="1809" w:type="dxa"/>
            <w:vAlign w:val="center"/>
          </w:tcPr>
          <w:p w14:paraId="3468056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4.8</w:t>
            </w:r>
          </w:p>
        </w:tc>
        <w:tc>
          <w:tcPr>
            <w:tcW w:w="1310" w:type="dxa"/>
            <w:vAlign w:val="center"/>
          </w:tcPr>
          <w:p w14:paraId="15A2F4C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151</w:t>
            </w:r>
          </w:p>
        </w:tc>
      </w:tr>
      <w:tr w:rsidR="005F1F8F" w:rsidRPr="008C1AFC" w14:paraId="78A7E568" w14:textId="77777777" w:rsidTr="00704BFD">
        <w:tc>
          <w:tcPr>
            <w:tcW w:w="4253" w:type="dxa"/>
            <w:vAlign w:val="bottom"/>
          </w:tcPr>
          <w:p w14:paraId="10EBAEF8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Hyperlipidemia</w:t>
            </w:r>
          </w:p>
        </w:tc>
        <w:tc>
          <w:tcPr>
            <w:tcW w:w="1701" w:type="dxa"/>
            <w:vAlign w:val="center"/>
          </w:tcPr>
          <w:p w14:paraId="3CA424A7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001EFC3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2.3</w:t>
            </w:r>
          </w:p>
        </w:tc>
        <w:tc>
          <w:tcPr>
            <w:tcW w:w="1809" w:type="dxa"/>
            <w:vAlign w:val="center"/>
          </w:tcPr>
          <w:p w14:paraId="3FBF039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2</w:t>
            </w:r>
          </w:p>
        </w:tc>
        <w:tc>
          <w:tcPr>
            <w:tcW w:w="1310" w:type="dxa"/>
            <w:vAlign w:val="center"/>
          </w:tcPr>
          <w:p w14:paraId="1DF91BB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639</w:t>
            </w:r>
          </w:p>
        </w:tc>
      </w:tr>
      <w:tr w:rsidR="005F1F8F" w:rsidRPr="008C1AFC" w14:paraId="3DC2D962" w14:textId="77777777" w:rsidTr="00704BFD">
        <w:tc>
          <w:tcPr>
            <w:tcW w:w="4253" w:type="dxa"/>
            <w:vAlign w:val="bottom"/>
          </w:tcPr>
          <w:p w14:paraId="5C18C901" w14:textId="77777777" w:rsidR="005F1F8F" w:rsidRPr="008C1AFC" w:rsidRDefault="005F1F8F" w:rsidP="005F1F8F">
            <w:pPr>
              <w:snapToGrid w:val="0"/>
              <w:ind w:leftChars="150" w:left="428" w:hangingChars="1" w:hanging="3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Heart disease</w:t>
            </w:r>
          </w:p>
        </w:tc>
        <w:tc>
          <w:tcPr>
            <w:tcW w:w="1701" w:type="dxa"/>
            <w:vAlign w:val="center"/>
          </w:tcPr>
          <w:p w14:paraId="3DE41FE1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73A7BF8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3.4</w:t>
            </w:r>
          </w:p>
        </w:tc>
        <w:tc>
          <w:tcPr>
            <w:tcW w:w="1809" w:type="dxa"/>
            <w:vAlign w:val="center"/>
          </w:tcPr>
          <w:p w14:paraId="056B47C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</w:t>
            </w:r>
          </w:p>
        </w:tc>
        <w:tc>
          <w:tcPr>
            <w:tcW w:w="1310" w:type="dxa"/>
            <w:vAlign w:val="center"/>
          </w:tcPr>
          <w:p w14:paraId="7FAD7DD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99</w:t>
            </w:r>
          </w:p>
        </w:tc>
      </w:tr>
      <w:tr w:rsidR="005F1F8F" w:rsidRPr="008C1AFC" w14:paraId="4809DCAE" w14:textId="77777777" w:rsidTr="00704BFD">
        <w:tc>
          <w:tcPr>
            <w:tcW w:w="4253" w:type="dxa"/>
            <w:vAlign w:val="bottom"/>
          </w:tcPr>
          <w:p w14:paraId="771A6ABA" w14:textId="77777777" w:rsidR="005F1F8F" w:rsidRPr="008C1AFC" w:rsidRDefault="005F1F8F" w:rsidP="005F1F8F">
            <w:pPr>
              <w:snapToGrid w:val="0"/>
              <w:ind w:leftChars="150" w:left="428" w:hangingChars="1" w:hanging="3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troke</w:t>
            </w:r>
          </w:p>
        </w:tc>
        <w:tc>
          <w:tcPr>
            <w:tcW w:w="1701" w:type="dxa"/>
            <w:vAlign w:val="center"/>
          </w:tcPr>
          <w:p w14:paraId="4B7D518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3</w:t>
            </w:r>
          </w:p>
        </w:tc>
        <w:tc>
          <w:tcPr>
            <w:tcW w:w="1559" w:type="dxa"/>
            <w:vAlign w:val="center"/>
          </w:tcPr>
          <w:p w14:paraId="21ACF6D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7</w:t>
            </w:r>
          </w:p>
        </w:tc>
        <w:tc>
          <w:tcPr>
            <w:tcW w:w="1809" w:type="dxa"/>
            <w:vAlign w:val="center"/>
          </w:tcPr>
          <w:p w14:paraId="03857CC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</w:p>
        </w:tc>
        <w:tc>
          <w:tcPr>
            <w:tcW w:w="1310" w:type="dxa"/>
            <w:vAlign w:val="center"/>
          </w:tcPr>
          <w:p w14:paraId="3311AC4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29</w:t>
            </w:r>
          </w:p>
        </w:tc>
      </w:tr>
      <w:tr w:rsidR="005F1F8F" w:rsidRPr="008C1AFC" w14:paraId="7BA07DAA" w14:textId="77777777" w:rsidTr="00704BFD">
        <w:tc>
          <w:tcPr>
            <w:tcW w:w="4253" w:type="dxa"/>
            <w:vAlign w:val="bottom"/>
          </w:tcPr>
          <w:p w14:paraId="3D63D95A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1701" w:type="dxa"/>
            <w:vAlign w:val="center"/>
          </w:tcPr>
          <w:p w14:paraId="3A9618E1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2B4538A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9.7</w:t>
            </w:r>
          </w:p>
        </w:tc>
        <w:tc>
          <w:tcPr>
            <w:tcW w:w="1809" w:type="dxa"/>
            <w:vAlign w:val="center"/>
          </w:tcPr>
          <w:p w14:paraId="199AE1A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</w:p>
        </w:tc>
        <w:tc>
          <w:tcPr>
            <w:tcW w:w="1310" w:type="dxa"/>
            <w:vAlign w:val="center"/>
          </w:tcPr>
          <w:p w14:paraId="65D01AC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81</w:t>
            </w:r>
          </w:p>
        </w:tc>
      </w:tr>
      <w:tr w:rsidR="005F1F8F" w:rsidRPr="008C1AFC" w14:paraId="1D957605" w14:textId="77777777" w:rsidTr="00704BFD">
        <w:tc>
          <w:tcPr>
            <w:tcW w:w="4253" w:type="dxa"/>
            <w:vAlign w:val="bottom"/>
          </w:tcPr>
          <w:p w14:paraId="5701CB22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Bone and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joint disease</w:t>
            </w:r>
          </w:p>
        </w:tc>
        <w:tc>
          <w:tcPr>
            <w:tcW w:w="1701" w:type="dxa"/>
            <w:vAlign w:val="center"/>
          </w:tcPr>
          <w:p w14:paraId="7ADAB23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0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14:paraId="32F4B4A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8</w:t>
            </w:r>
          </w:p>
        </w:tc>
        <w:tc>
          <w:tcPr>
            <w:tcW w:w="1809" w:type="dxa"/>
            <w:vAlign w:val="center"/>
          </w:tcPr>
          <w:p w14:paraId="70C3A3D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</w:p>
        </w:tc>
        <w:tc>
          <w:tcPr>
            <w:tcW w:w="1310" w:type="dxa"/>
            <w:vAlign w:val="center"/>
          </w:tcPr>
          <w:p w14:paraId="1C705C6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09</w:t>
            </w:r>
          </w:p>
        </w:tc>
      </w:tr>
      <w:tr w:rsidR="005F1F8F" w:rsidRPr="008C1AFC" w14:paraId="2D9AB934" w14:textId="77777777" w:rsidTr="00704BFD">
        <w:tc>
          <w:tcPr>
            <w:tcW w:w="4253" w:type="dxa"/>
            <w:vAlign w:val="bottom"/>
          </w:tcPr>
          <w:p w14:paraId="09DD63CE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Lung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respiratory disease</w:t>
            </w:r>
          </w:p>
        </w:tc>
        <w:tc>
          <w:tcPr>
            <w:tcW w:w="1701" w:type="dxa"/>
            <w:vAlign w:val="center"/>
          </w:tcPr>
          <w:p w14:paraId="0D4A7BFA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8</w:t>
            </w:r>
          </w:p>
        </w:tc>
        <w:tc>
          <w:tcPr>
            <w:tcW w:w="1559" w:type="dxa"/>
            <w:vAlign w:val="center"/>
          </w:tcPr>
          <w:p w14:paraId="7D82EAC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4</w:t>
            </w:r>
          </w:p>
        </w:tc>
        <w:tc>
          <w:tcPr>
            <w:tcW w:w="1809" w:type="dxa"/>
            <w:vAlign w:val="center"/>
          </w:tcPr>
          <w:p w14:paraId="2274CC2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</w:t>
            </w:r>
          </w:p>
        </w:tc>
        <w:tc>
          <w:tcPr>
            <w:tcW w:w="1310" w:type="dxa"/>
            <w:vAlign w:val="center"/>
          </w:tcPr>
          <w:p w14:paraId="75C8A62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51</w:t>
            </w:r>
          </w:p>
        </w:tc>
      </w:tr>
      <w:tr w:rsidR="005F1F8F" w:rsidRPr="008C1AFC" w14:paraId="6234DC5D" w14:textId="77777777" w:rsidTr="00704BFD">
        <w:tc>
          <w:tcPr>
            <w:tcW w:w="4253" w:type="dxa"/>
            <w:vAlign w:val="bottom"/>
          </w:tcPr>
          <w:p w14:paraId="23BFB8C3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ancer</w:t>
            </w:r>
          </w:p>
        </w:tc>
        <w:tc>
          <w:tcPr>
            <w:tcW w:w="1701" w:type="dxa"/>
            <w:vAlign w:val="center"/>
          </w:tcPr>
          <w:p w14:paraId="0D1FE58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7.7</w:t>
            </w:r>
          </w:p>
        </w:tc>
        <w:tc>
          <w:tcPr>
            <w:tcW w:w="1559" w:type="dxa"/>
            <w:vAlign w:val="center"/>
          </w:tcPr>
          <w:p w14:paraId="1BB48FC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7.2</w:t>
            </w:r>
          </w:p>
        </w:tc>
        <w:tc>
          <w:tcPr>
            <w:tcW w:w="1809" w:type="dxa"/>
            <w:vAlign w:val="center"/>
          </w:tcPr>
          <w:p w14:paraId="78FDBB0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6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</w:p>
        </w:tc>
        <w:tc>
          <w:tcPr>
            <w:tcW w:w="1310" w:type="dxa"/>
            <w:vAlign w:val="center"/>
          </w:tcPr>
          <w:p w14:paraId="38FD230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76</w:t>
            </w:r>
          </w:p>
        </w:tc>
      </w:tr>
      <w:tr w:rsidR="005F1F8F" w:rsidRPr="008C1AFC" w14:paraId="2E0B78F0" w14:textId="77777777" w:rsidTr="00704BFD">
        <w:tc>
          <w:tcPr>
            <w:tcW w:w="4253" w:type="dxa"/>
            <w:vAlign w:val="bottom"/>
          </w:tcPr>
          <w:p w14:paraId="20F6D76B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8B2F279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440CD43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B35132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7E2D61B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3413879" w14:textId="77777777" w:rsidTr="00704BFD">
        <w:tc>
          <w:tcPr>
            <w:tcW w:w="4253" w:type="dxa"/>
            <w:vAlign w:val="bottom"/>
          </w:tcPr>
          <w:p w14:paraId="092B4A9C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hronic pain (%)</w:t>
            </w:r>
          </w:p>
        </w:tc>
        <w:tc>
          <w:tcPr>
            <w:tcW w:w="1701" w:type="dxa"/>
            <w:vAlign w:val="center"/>
          </w:tcPr>
          <w:p w14:paraId="5CD9F7B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31013EC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17D18E6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5D514E9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5E759F8D" w14:textId="77777777" w:rsidTr="00704BFD">
        <w:tc>
          <w:tcPr>
            <w:tcW w:w="4253" w:type="dxa"/>
            <w:vAlign w:val="bottom"/>
          </w:tcPr>
          <w:p w14:paraId="48203B38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houlder</w:t>
            </w:r>
          </w:p>
        </w:tc>
        <w:tc>
          <w:tcPr>
            <w:tcW w:w="1701" w:type="dxa"/>
            <w:vAlign w:val="center"/>
          </w:tcPr>
          <w:p w14:paraId="178CB534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4</w:t>
            </w:r>
          </w:p>
        </w:tc>
        <w:tc>
          <w:tcPr>
            <w:tcW w:w="1559" w:type="dxa"/>
            <w:vAlign w:val="center"/>
          </w:tcPr>
          <w:p w14:paraId="0C1047E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7</w:t>
            </w:r>
          </w:p>
        </w:tc>
        <w:tc>
          <w:tcPr>
            <w:tcW w:w="1809" w:type="dxa"/>
            <w:vAlign w:val="center"/>
          </w:tcPr>
          <w:p w14:paraId="67A37C1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1</w:t>
            </w:r>
          </w:p>
        </w:tc>
        <w:tc>
          <w:tcPr>
            <w:tcW w:w="1310" w:type="dxa"/>
            <w:vAlign w:val="center"/>
          </w:tcPr>
          <w:p w14:paraId="05DBDB3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93</w:t>
            </w:r>
          </w:p>
        </w:tc>
      </w:tr>
      <w:tr w:rsidR="005F1F8F" w:rsidRPr="008C1AFC" w14:paraId="5D1823C5" w14:textId="77777777" w:rsidTr="00704BFD">
        <w:tc>
          <w:tcPr>
            <w:tcW w:w="4253" w:type="dxa"/>
            <w:vAlign w:val="bottom"/>
          </w:tcPr>
          <w:p w14:paraId="6176C481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Waist</w:t>
            </w:r>
          </w:p>
        </w:tc>
        <w:tc>
          <w:tcPr>
            <w:tcW w:w="1701" w:type="dxa"/>
            <w:vAlign w:val="center"/>
          </w:tcPr>
          <w:p w14:paraId="245D725D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8</w:t>
            </w:r>
          </w:p>
        </w:tc>
        <w:tc>
          <w:tcPr>
            <w:tcW w:w="1559" w:type="dxa"/>
            <w:vAlign w:val="center"/>
          </w:tcPr>
          <w:p w14:paraId="2FF92A0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</w:p>
        </w:tc>
        <w:tc>
          <w:tcPr>
            <w:tcW w:w="1809" w:type="dxa"/>
            <w:vAlign w:val="center"/>
          </w:tcPr>
          <w:p w14:paraId="04CE635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</w:p>
        </w:tc>
        <w:tc>
          <w:tcPr>
            <w:tcW w:w="1310" w:type="dxa"/>
            <w:vAlign w:val="center"/>
          </w:tcPr>
          <w:p w14:paraId="7CC6437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89</w:t>
            </w:r>
          </w:p>
        </w:tc>
      </w:tr>
      <w:tr w:rsidR="005F1F8F" w:rsidRPr="008C1AFC" w14:paraId="71DE4961" w14:textId="77777777" w:rsidTr="00704BFD">
        <w:tc>
          <w:tcPr>
            <w:tcW w:w="4253" w:type="dxa"/>
            <w:vAlign w:val="bottom"/>
          </w:tcPr>
          <w:p w14:paraId="02212518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Knee</w:t>
            </w:r>
          </w:p>
        </w:tc>
        <w:tc>
          <w:tcPr>
            <w:tcW w:w="1701" w:type="dxa"/>
            <w:vAlign w:val="center"/>
          </w:tcPr>
          <w:p w14:paraId="4C98CC1B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8.7</w:t>
            </w:r>
          </w:p>
        </w:tc>
        <w:tc>
          <w:tcPr>
            <w:tcW w:w="1559" w:type="dxa"/>
            <w:vAlign w:val="center"/>
          </w:tcPr>
          <w:p w14:paraId="1CDAFF1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0.7</w:t>
            </w:r>
          </w:p>
        </w:tc>
        <w:tc>
          <w:tcPr>
            <w:tcW w:w="1809" w:type="dxa"/>
            <w:vAlign w:val="center"/>
          </w:tcPr>
          <w:p w14:paraId="18796A6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9.6</w:t>
            </w:r>
          </w:p>
        </w:tc>
        <w:tc>
          <w:tcPr>
            <w:tcW w:w="1310" w:type="dxa"/>
            <w:vAlign w:val="center"/>
          </w:tcPr>
          <w:p w14:paraId="04F2CE3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93</w:t>
            </w:r>
          </w:p>
        </w:tc>
      </w:tr>
      <w:tr w:rsidR="005F1F8F" w:rsidRPr="008C1AFC" w14:paraId="0A2D6EB5" w14:textId="77777777" w:rsidTr="00704BFD">
        <w:tc>
          <w:tcPr>
            <w:tcW w:w="4253" w:type="dxa"/>
            <w:vAlign w:val="bottom"/>
          </w:tcPr>
          <w:p w14:paraId="77B204EC" w14:textId="77777777" w:rsidR="005F1F8F" w:rsidRPr="008C1AFC" w:rsidRDefault="005F1F8F" w:rsidP="005F1F8F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373C727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BABC89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5839E1E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3F9D21F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32B5BC1" w14:textId="77777777" w:rsidTr="00704BFD">
        <w:tc>
          <w:tcPr>
            <w:tcW w:w="4253" w:type="dxa"/>
            <w:vAlign w:val="bottom"/>
          </w:tcPr>
          <w:p w14:paraId="0BFCC50A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Hospitalization during the past year (%)</w:t>
            </w:r>
          </w:p>
        </w:tc>
        <w:tc>
          <w:tcPr>
            <w:tcW w:w="1701" w:type="dxa"/>
            <w:vAlign w:val="center"/>
          </w:tcPr>
          <w:p w14:paraId="7B1FB55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2.4</w:t>
            </w:r>
          </w:p>
        </w:tc>
        <w:tc>
          <w:tcPr>
            <w:tcW w:w="1559" w:type="dxa"/>
            <w:vAlign w:val="center"/>
          </w:tcPr>
          <w:p w14:paraId="0A7CF15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2.4</w:t>
            </w:r>
          </w:p>
        </w:tc>
        <w:tc>
          <w:tcPr>
            <w:tcW w:w="1809" w:type="dxa"/>
            <w:vAlign w:val="center"/>
          </w:tcPr>
          <w:p w14:paraId="7642B67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7</w:t>
            </w:r>
          </w:p>
        </w:tc>
        <w:tc>
          <w:tcPr>
            <w:tcW w:w="1310" w:type="dxa"/>
            <w:vAlign w:val="center"/>
          </w:tcPr>
          <w:p w14:paraId="785F181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989</w:t>
            </w:r>
          </w:p>
        </w:tc>
      </w:tr>
      <w:tr w:rsidR="005F1F8F" w:rsidRPr="008C1AFC" w14:paraId="3551D02F" w14:textId="77777777" w:rsidTr="00704BFD">
        <w:tc>
          <w:tcPr>
            <w:tcW w:w="4253" w:type="dxa"/>
            <w:vAlign w:val="bottom"/>
          </w:tcPr>
          <w:p w14:paraId="616BE6A2" w14:textId="77777777" w:rsidR="005F1F8F" w:rsidRPr="008C1AFC" w:rsidRDefault="005F1F8F" w:rsidP="005F1F8F">
            <w:pPr>
              <w:snapToGrid w:val="0"/>
              <w:ind w:leftChars="150" w:left="428" w:hangingChars="1" w:hanging="3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37BC7DF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3EAF628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69635E1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241E313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4ACC67F" w14:textId="77777777" w:rsidTr="00704BFD">
        <w:tc>
          <w:tcPr>
            <w:tcW w:w="4253" w:type="dxa"/>
            <w:vAlign w:val="bottom"/>
          </w:tcPr>
          <w:p w14:paraId="1EAC7B6F" w14:textId="6D32A4C0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Fall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during the past year (%)</w:t>
            </w:r>
          </w:p>
        </w:tc>
        <w:tc>
          <w:tcPr>
            <w:tcW w:w="1701" w:type="dxa"/>
            <w:vAlign w:val="center"/>
          </w:tcPr>
          <w:p w14:paraId="5A081B6D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4.8</w:t>
            </w:r>
          </w:p>
        </w:tc>
        <w:tc>
          <w:tcPr>
            <w:tcW w:w="1559" w:type="dxa"/>
            <w:vAlign w:val="center"/>
          </w:tcPr>
          <w:p w14:paraId="0411171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7.9</w:t>
            </w:r>
          </w:p>
        </w:tc>
        <w:tc>
          <w:tcPr>
            <w:tcW w:w="1809" w:type="dxa"/>
            <w:vAlign w:val="center"/>
          </w:tcPr>
          <w:p w14:paraId="1EAF95D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4.6</w:t>
            </w:r>
          </w:p>
        </w:tc>
        <w:tc>
          <w:tcPr>
            <w:tcW w:w="1310" w:type="dxa"/>
            <w:vAlign w:val="center"/>
          </w:tcPr>
          <w:p w14:paraId="511318D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7</w:t>
            </w:r>
          </w:p>
        </w:tc>
      </w:tr>
      <w:tr w:rsidR="005F1F8F" w:rsidRPr="008C1AFC" w14:paraId="09C9B9A6" w14:textId="77777777" w:rsidTr="00704BFD">
        <w:tc>
          <w:tcPr>
            <w:tcW w:w="4253" w:type="dxa"/>
            <w:vAlign w:val="bottom"/>
          </w:tcPr>
          <w:p w14:paraId="5347E089" w14:textId="77777777" w:rsidR="005F1F8F" w:rsidRPr="008C1AFC" w:rsidRDefault="005F1F8F" w:rsidP="005F1F8F">
            <w:pPr>
              <w:snapToGrid w:val="0"/>
              <w:ind w:leftChars="150" w:left="428" w:hangingChars="1" w:hanging="3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77DBEEA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7E11D3F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0CFED84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27BC9C6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E75F087" w14:textId="77777777" w:rsidTr="00704BFD">
        <w:tc>
          <w:tcPr>
            <w:tcW w:w="4253" w:type="dxa"/>
            <w:vAlign w:val="bottom"/>
          </w:tcPr>
          <w:p w14:paraId="1AE3C3B0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Alcohol drinking status (%)</w:t>
            </w:r>
          </w:p>
        </w:tc>
        <w:tc>
          <w:tcPr>
            <w:tcW w:w="1701" w:type="dxa"/>
            <w:vAlign w:val="center"/>
          </w:tcPr>
          <w:p w14:paraId="2ED6FB2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86CB95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4E0F19B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345A7CE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309</w:t>
            </w:r>
          </w:p>
        </w:tc>
      </w:tr>
      <w:tr w:rsidR="005F1F8F" w:rsidRPr="008C1AFC" w14:paraId="2DF696AF" w14:textId="77777777" w:rsidTr="00704BFD">
        <w:trPr>
          <w:trHeight w:val="237"/>
        </w:trPr>
        <w:tc>
          <w:tcPr>
            <w:tcW w:w="4253" w:type="dxa"/>
            <w:vAlign w:val="bottom"/>
          </w:tcPr>
          <w:p w14:paraId="5D991946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urrent</w:t>
            </w:r>
          </w:p>
        </w:tc>
        <w:tc>
          <w:tcPr>
            <w:tcW w:w="1701" w:type="dxa"/>
            <w:vAlign w:val="center"/>
          </w:tcPr>
          <w:p w14:paraId="556B6F0A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7</w:t>
            </w:r>
          </w:p>
        </w:tc>
        <w:tc>
          <w:tcPr>
            <w:tcW w:w="1559" w:type="dxa"/>
            <w:vAlign w:val="center"/>
          </w:tcPr>
          <w:p w14:paraId="158FBFF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6</w:t>
            </w:r>
          </w:p>
        </w:tc>
        <w:tc>
          <w:tcPr>
            <w:tcW w:w="1809" w:type="dxa"/>
            <w:vAlign w:val="center"/>
          </w:tcPr>
          <w:p w14:paraId="46C3CE0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0</w:t>
            </w:r>
          </w:p>
        </w:tc>
        <w:tc>
          <w:tcPr>
            <w:tcW w:w="1310" w:type="dxa"/>
            <w:vAlign w:val="center"/>
          </w:tcPr>
          <w:p w14:paraId="60C2D87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23DC0F5E" w14:textId="77777777" w:rsidTr="00704BFD">
        <w:tc>
          <w:tcPr>
            <w:tcW w:w="4253" w:type="dxa"/>
            <w:vAlign w:val="bottom"/>
          </w:tcPr>
          <w:p w14:paraId="67FF886B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Past</w:t>
            </w:r>
          </w:p>
        </w:tc>
        <w:tc>
          <w:tcPr>
            <w:tcW w:w="1701" w:type="dxa"/>
            <w:vAlign w:val="center"/>
          </w:tcPr>
          <w:p w14:paraId="512170B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.5</w:t>
            </w:r>
          </w:p>
        </w:tc>
        <w:tc>
          <w:tcPr>
            <w:tcW w:w="1559" w:type="dxa"/>
            <w:vAlign w:val="center"/>
          </w:tcPr>
          <w:p w14:paraId="0AED583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8</w:t>
            </w:r>
          </w:p>
        </w:tc>
        <w:tc>
          <w:tcPr>
            <w:tcW w:w="1809" w:type="dxa"/>
            <w:vAlign w:val="center"/>
          </w:tcPr>
          <w:p w14:paraId="4E5E4A5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</w:p>
        </w:tc>
        <w:tc>
          <w:tcPr>
            <w:tcW w:w="1310" w:type="dxa"/>
            <w:vAlign w:val="center"/>
          </w:tcPr>
          <w:p w14:paraId="1256B7F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55FCB757" w14:textId="77777777" w:rsidTr="00704BFD">
        <w:tc>
          <w:tcPr>
            <w:tcW w:w="4253" w:type="dxa"/>
            <w:vAlign w:val="bottom"/>
          </w:tcPr>
          <w:p w14:paraId="4C464910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Never</w:t>
            </w:r>
          </w:p>
        </w:tc>
        <w:tc>
          <w:tcPr>
            <w:tcW w:w="1701" w:type="dxa"/>
            <w:vAlign w:val="center"/>
          </w:tcPr>
          <w:p w14:paraId="3F6DC254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8</w:t>
            </w:r>
          </w:p>
        </w:tc>
        <w:tc>
          <w:tcPr>
            <w:tcW w:w="1559" w:type="dxa"/>
            <w:vAlign w:val="center"/>
          </w:tcPr>
          <w:p w14:paraId="70C4F05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5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809" w:type="dxa"/>
            <w:vAlign w:val="center"/>
          </w:tcPr>
          <w:p w14:paraId="4E456C6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7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</w:p>
        </w:tc>
        <w:tc>
          <w:tcPr>
            <w:tcW w:w="1310" w:type="dxa"/>
            <w:vAlign w:val="center"/>
          </w:tcPr>
          <w:p w14:paraId="585BD4B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BAC54BF" w14:textId="77777777" w:rsidTr="00704BFD">
        <w:tc>
          <w:tcPr>
            <w:tcW w:w="4253" w:type="dxa"/>
            <w:vAlign w:val="bottom"/>
          </w:tcPr>
          <w:p w14:paraId="5B12614A" w14:textId="77777777" w:rsidR="005F1F8F" w:rsidRPr="008C1AFC" w:rsidRDefault="005F1F8F" w:rsidP="005F1F8F">
            <w:pPr>
              <w:snapToGrid w:val="0"/>
              <w:ind w:firstLineChars="12" w:firstLine="3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B2B482B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767C963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49C0B9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11761FB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2A72CBFA" w14:textId="77777777" w:rsidTr="00704BFD">
        <w:tc>
          <w:tcPr>
            <w:tcW w:w="4253" w:type="dxa"/>
            <w:vAlign w:val="bottom"/>
          </w:tcPr>
          <w:p w14:paraId="1D3C2158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moking status (%)</w:t>
            </w:r>
          </w:p>
        </w:tc>
        <w:tc>
          <w:tcPr>
            <w:tcW w:w="1701" w:type="dxa"/>
            <w:vAlign w:val="center"/>
          </w:tcPr>
          <w:p w14:paraId="26D7ED7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44BE709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58F1E95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5392311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785DE271" w14:textId="77777777" w:rsidTr="00704BFD">
        <w:tc>
          <w:tcPr>
            <w:tcW w:w="4253" w:type="dxa"/>
            <w:vAlign w:val="bottom"/>
          </w:tcPr>
          <w:p w14:paraId="1107F044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urrent</w:t>
            </w:r>
          </w:p>
        </w:tc>
        <w:tc>
          <w:tcPr>
            <w:tcW w:w="1701" w:type="dxa"/>
            <w:vAlign w:val="center"/>
          </w:tcPr>
          <w:p w14:paraId="78992E4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6.2</w:t>
            </w:r>
          </w:p>
        </w:tc>
        <w:tc>
          <w:tcPr>
            <w:tcW w:w="1559" w:type="dxa"/>
            <w:vAlign w:val="center"/>
          </w:tcPr>
          <w:p w14:paraId="27904D6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1</w:t>
            </w:r>
          </w:p>
        </w:tc>
        <w:tc>
          <w:tcPr>
            <w:tcW w:w="1809" w:type="dxa"/>
            <w:vAlign w:val="center"/>
          </w:tcPr>
          <w:p w14:paraId="65F54D1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</w:p>
        </w:tc>
        <w:tc>
          <w:tcPr>
            <w:tcW w:w="1310" w:type="dxa"/>
            <w:vAlign w:val="center"/>
          </w:tcPr>
          <w:p w14:paraId="0E9B56C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96B056F" w14:textId="77777777" w:rsidTr="00704BFD">
        <w:tc>
          <w:tcPr>
            <w:tcW w:w="4253" w:type="dxa"/>
            <w:vAlign w:val="bottom"/>
          </w:tcPr>
          <w:p w14:paraId="44C4FF70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Past</w:t>
            </w:r>
          </w:p>
        </w:tc>
        <w:tc>
          <w:tcPr>
            <w:tcW w:w="1701" w:type="dxa"/>
            <w:vAlign w:val="center"/>
          </w:tcPr>
          <w:p w14:paraId="5488453A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3.2</w:t>
            </w:r>
          </w:p>
        </w:tc>
        <w:tc>
          <w:tcPr>
            <w:tcW w:w="1559" w:type="dxa"/>
            <w:vAlign w:val="center"/>
          </w:tcPr>
          <w:p w14:paraId="0AD49E3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.5</w:t>
            </w:r>
          </w:p>
        </w:tc>
        <w:tc>
          <w:tcPr>
            <w:tcW w:w="1809" w:type="dxa"/>
            <w:vAlign w:val="center"/>
          </w:tcPr>
          <w:p w14:paraId="19C7274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6</w:t>
            </w:r>
          </w:p>
        </w:tc>
        <w:tc>
          <w:tcPr>
            <w:tcW w:w="1310" w:type="dxa"/>
            <w:vAlign w:val="center"/>
          </w:tcPr>
          <w:p w14:paraId="083BCE6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8B012B3" w14:textId="77777777" w:rsidTr="00704BFD">
        <w:tc>
          <w:tcPr>
            <w:tcW w:w="4253" w:type="dxa"/>
            <w:vAlign w:val="bottom"/>
          </w:tcPr>
          <w:p w14:paraId="19BC6B5D" w14:textId="77777777" w:rsidR="005F1F8F" w:rsidRPr="008C1AFC" w:rsidRDefault="005F1F8F" w:rsidP="005F1F8F">
            <w:pPr>
              <w:snapToGrid w:val="0"/>
              <w:ind w:leftChars="135" w:left="383" w:firstLineChars="24" w:firstLine="6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Never</w:t>
            </w:r>
          </w:p>
        </w:tc>
        <w:tc>
          <w:tcPr>
            <w:tcW w:w="1701" w:type="dxa"/>
            <w:vAlign w:val="center"/>
          </w:tcPr>
          <w:p w14:paraId="6C6F81F5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0.6</w:t>
            </w:r>
          </w:p>
        </w:tc>
        <w:tc>
          <w:tcPr>
            <w:tcW w:w="1559" w:type="dxa"/>
            <w:vAlign w:val="center"/>
          </w:tcPr>
          <w:p w14:paraId="0CD9968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</w:p>
        </w:tc>
        <w:tc>
          <w:tcPr>
            <w:tcW w:w="1809" w:type="dxa"/>
            <w:vAlign w:val="center"/>
          </w:tcPr>
          <w:p w14:paraId="1270A31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5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310" w:type="dxa"/>
            <w:vAlign w:val="center"/>
          </w:tcPr>
          <w:p w14:paraId="062C9DD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FB9B8E2" w14:textId="77777777" w:rsidTr="00704BFD">
        <w:tc>
          <w:tcPr>
            <w:tcW w:w="4253" w:type="dxa"/>
            <w:vAlign w:val="bottom"/>
          </w:tcPr>
          <w:p w14:paraId="15CA55D1" w14:textId="77777777" w:rsidR="005F1F8F" w:rsidRPr="008C1AFC" w:rsidRDefault="005F1F8F" w:rsidP="005F1F8F">
            <w:pPr>
              <w:snapToGrid w:val="0"/>
              <w:ind w:leftChars="135" w:left="383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4ADEE9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69565C0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11521A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12B9DF5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7D6A7A34" w14:textId="77777777" w:rsidTr="00704BFD">
        <w:tc>
          <w:tcPr>
            <w:tcW w:w="4253" w:type="dxa"/>
            <w:vAlign w:val="bottom"/>
          </w:tcPr>
          <w:p w14:paraId="12F6C3B8" w14:textId="4AE74486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leep duration (min)</w:t>
            </w:r>
          </w:p>
        </w:tc>
        <w:tc>
          <w:tcPr>
            <w:tcW w:w="1701" w:type="dxa"/>
            <w:vAlign w:val="center"/>
          </w:tcPr>
          <w:p w14:paraId="1FBF2903" w14:textId="1359A2CF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9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6.8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3.9</w:t>
            </w:r>
          </w:p>
        </w:tc>
        <w:tc>
          <w:tcPr>
            <w:tcW w:w="1559" w:type="dxa"/>
            <w:vAlign w:val="center"/>
          </w:tcPr>
          <w:p w14:paraId="0395104A" w14:textId="1EE6B5B8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9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4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8</w:t>
            </w:r>
          </w:p>
        </w:tc>
        <w:tc>
          <w:tcPr>
            <w:tcW w:w="1809" w:type="dxa"/>
            <w:vAlign w:val="center"/>
          </w:tcPr>
          <w:p w14:paraId="089EA334" w14:textId="38D936C2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96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3.5</w:t>
            </w:r>
          </w:p>
        </w:tc>
        <w:tc>
          <w:tcPr>
            <w:tcW w:w="1310" w:type="dxa"/>
            <w:vAlign w:val="center"/>
          </w:tcPr>
          <w:p w14:paraId="48E7BDD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20</w:t>
            </w:r>
          </w:p>
        </w:tc>
      </w:tr>
      <w:tr w:rsidR="005F1F8F" w:rsidRPr="008C1AFC" w14:paraId="4569232F" w14:textId="77777777" w:rsidTr="00704BFD">
        <w:tc>
          <w:tcPr>
            <w:tcW w:w="4253" w:type="dxa"/>
            <w:vAlign w:val="bottom"/>
          </w:tcPr>
          <w:p w14:paraId="78DF1752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18E9D8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73D02F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7AA7211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78ADFA5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4397D5EE" w14:textId="77777777" w:rsidTr="00704BFD">
        <w:tc>
          <w:tcPr>
            <w:tcW w:w="4253" w:type="dxa"/>
            <w:vAlign w:val="bottom"/>
          </w:tcPr>
          <w:p w14:paraId="6D77A49A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Food variety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core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21F2A2AE" w14:textId="31629E6B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2</w:t>
            </w:r>
          </w:p>
        </w:tc>
        <w:tc>
          <w:tcPr>
            <w:tcW w:w="1559" w:type="dxa"/>
            <w:vAlign w:val="center"/>
          </w:tcPr>
          <w:p w14:paraId="7457B510" w14:textId="15FD59CA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.2</w:t>
            </w:r>
          </w:p>
        </w:tc>
        <w:tc>
          <w:tcPr>
            <w:tcW w:w="1809" w:type="dxa"/>
            <w:vAlign w:val="center"/>
          </w:tcPr>
          <w:p w14:paraId="63CA2E6E" w14:textId="7C746F35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3.2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2</w:t>
            </w:r>
          </w:p>
        </w:tc>
        <w:tc>
          <w:tcPr>
            <w:tcW w:w="1310" w:type="dxa"/>
            <w:vAlign w:val="center"/>
          </w:tcPr>
          <w:p w14:paraId="5E64297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12</w:t>
            </w:r>
          </w:p>
        </w:tc>
      </w:tr>
      <w:tr w:rsidR="005F1F8F" w:rsidRPr="008C1AFC" w14:paraId="4F88E5C5" w14:textId="77777777" w:rsidTr="00704BFD">
        <w:tc>
          <w:tcPr>
            <w:tcW w:w="4253" w:type="dxa"/>
            <w:vAlign w:val="bottom"/>
          </w:tcPr>
          <w:p w14:paraId="32F6F689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75CAEE6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9AE922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492AECB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0EC8FC6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4E746D73" w14:textId="77777777" w:rsidTr="00704BFD">
        <w:tc>
          <w:tcPr>
            <w:tcW w:w="4253" w:type="dxa"/>
            <w:vAlign w:val="bottom"/>
          </w:tcPr>
          <w:p w14:paraId="51E3A04A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TMIG-IC (score)</w:t>
            </w:r>
          </w:p>
        </w:tc>
        <w:tc>
          <w:tcPr>
            <w:tcW w:w="1701" w:type="dxa"/>
            <w:vAlign w:val="center"/>
          </w:tcPr>
          <w:p w14:paraId="24891C0A" w14:textId="32410294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0</w:t>
            </w:r>
          </w:p>
        </w:tc>
        <w:tc>
          <w:tcPr>
            <w:tcW w:w="1559" w:type="dxa"/>
            <w:vAlign w:val="center"/>
          </w:tcPr>
          <w:p w14:paraId="3B05675A" w14:textId="12E02413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 xml:space="preserve">11.6 </w:t>
            </w:r>
            <w:r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1.8</w:t>
            </w:r>
          </w:p>
        </w:tc>
        <w:tc>
          <w:tcPr>
            <w:tcW w:w="1809" w:type="dxa"/>
            <w:vAlign w:val="center"/>
          </w:tcPr>
          <w:p w14:paraId="595AB89E" w14:textId="65660B8A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9</w:t>
            </w:r>
          </w:p>
        </w:tc>
        <w:tc>
          <w:tcPr>
            <w:tcW w:w="1310" w:type="dxa"/>
            <w:vAlign w:val="center"/>
          </w:tcPr>
          <w:p w14:paraId="086965D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07</w:t>
            </w:r>
          </w:p>
        </w:tc>
      </w:tr>
      <w:tr w:rsidR="005F1F8F" w:rsidRPr="008C1AFC" w14:paraId="3FDC41A5" w14:textId="77777777" w:rsidTr="00704BFD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6397C325" w14:textId="77777777" w:rsidR="005F1F8F" w:rsidRPr="008C1AFC" w:rsidRDefault="005F1F8F" w:rsidP="005F1F8F">
            <w:pPr>
              <w:snapToGrid w:val="0"/>
              <w:ind w:firstLineChars="12" w:firstLine="3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2651A2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916A2F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2476EC3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0151F2C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7E73A84" w14:textId="77777777" w:rsidTr="00704BFD"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7FCF1FFE" w14:textId="253C9C60" w:rsidR="005F1F8F" w:rsidRPr="008C1AFC" w:rsidRDefault="005F1F8F" w:rsidP="005F1F8F">
            <w:pPr>
              <w:snapToGrid w:val="0"/>
              <w:ind w:firstLineChars="12" w:firstLine="34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Cs w:val="21"/>
              </w:rPr>
              <w:t>PHYSICAL FUNCTION,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 xml:space="preserve"> </w:t>
            </w: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Cs w:val="21"/>
              </w:rPr>
              <w:t>PHY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>S</w:t>
            </w: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Cs w:val="21"/>
              </w:rPr>
              <w:t>ICAL ACTIV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0B62C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7D8A6A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4D7F6B3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2C41806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6DB6973" w14:textId="77777777" w:rsidTr="00704BFD">
        <w:tc>
          <w:tcPr>
            <w:tcW w:w="4253" w:type="dxa"/>
            <w:vAlign w:val="bottom"/>
          </w:tcPr>
          <w:p w14:paraId="2CBCD104" w14:textId="2147E498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Mobility</w:t>
            </w: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limitation</w:t>
            </w: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(%)</w:t>
            </w:r>
          </w:p>
        </w:tc>
        <w:tc>
          <w:tcPr>
            <w:tcW w:w="1701" w:type="dxa"/>
            <w:vAlign w:val="center"/>
          </w:tcPr>
          <w:p w14:paraId="62AB51FB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8.3</w:t>
            </w:r>
          </w:p>
        </w:tc>
        <w:tc>
          <w:tcPr>
            <w:tcW w:w="1559" w:type="dxa"/>
            <w:vAlign w:val="center"/>
          </w:tcPr>
          <w:p w14:paraId="6174E79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30.4</w:t>
            </w:r>
          </w:p>
        </w:tc>
        <w:tc>
          <w:tcPr>
            <w:tcW w:w="1809" w:type="dxa"/>
            <w:vAlign w:val="center"/>
          </w:tcPr>
          <w:p w14:paraId="5CE685A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9.4</w:t>
            </w:r>
          </w:p>
        </w:tc>
        <w:tc>
          <w:tcPr>
            <w:tcW w:w="1310" w:type="dxa"/>
            <w:vAlign w:val="center"/>
          </w:tcPr>
          <w:p w14:paraId="12A1DE5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371</w:t>
            </w:r>
          </w:p>
        </w:tc>
      </w:tr>
      <w:tr w:rsidR="005F1F8F" w:rsidRPr="008C1AFC" w14:paraId="0F02EAAC" w14:textId="77777777" w:rsidTr="00704BFD">
        <w:tc>
          <w:tcPr>
            <w:tcW w:w="4253" w:type="dxa"/>
            <w:vAlign w:val="bottom"/>
          </w:tcPr>
          <w:p w14:paraId="0A694350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348021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7C84343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76D5283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6A74699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53DF1BA9" w14:textId="77777777" w:rsidTr="00704BFD">
        <w:tc>
          <w:tcPr>
            <w:tcW w:w="4253" w:type="dxa"/>
            <w:vAlign w:val="bottom"/>
          </w:tcPr>
          <w:p w14:paraId="7DF179C9" w14:textId="5E196D44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BMI (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kg/m</w:t>
            </w:r>
            <w:r w:rsidRPr="0080488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vertAlign w:val="superscript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33DA01CA" w14:textId="7B4381FF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7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4D838044" w14:textId="69539C35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7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48DCA165" w14:textId="26CA33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22.7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532880B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03</w:t>
            </w:r>
          </w:p>
        </w:tc>
      </w:tr>
      <w:tr w:rsidR="005F1F8F" w:rsidRPr="008C1AFC" w14:paraId="5BA9B5EC" w14:textId="77777777" w:rsidTr="00704BFD">
        <w:tc>
          <w:tcPr>
            <w:tcW w:w="4253" w:type="dxa"/>
            <w:vAlign w:val="bottom"/>
          </w:tcPr>
          <w:p w14:paraId="31351629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C9FEEB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7E96022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5BDD6EE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58F5758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CAC278A" w14:textId="77777777" w:rsidTr="00704BFD">
        <w:tc>
          <w:tcPr>
            <w:tcW w:w="4253" w:type="dxa"/>
            <w:vAlign w:val="bottom"/>
          </w:tcPr>
          <w:p w14:paraId="18B4F355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Motor fitness scale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(score)</w:t>
            </w:r>
          </w:p>
        </w:tc>
        <w:tc>
          <w:tcPr>
            <w:tcW w:w="1701" w:type="dxa"/>
            <w:vAlign w:val="center"/>
          </w:tcPr>
          <w:p w14:paraId="70E7BA20" w14:textId="67DF18A2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.8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04DC4AF3" w14:textId="479C9570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0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2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1234005B" w14:textId="0EFD4EF1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0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6FFE5FB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872</w:t>
            </w:r>
          </w:p>
        </w:tc>
      </w:tr>
      <w:tr w:rsidR="005F1F8F" w:rsidRPr="008C1AFC" w14:paraId="14F5A5D6" w14:textId="77777777" w:rsidTr="00704BFD">
        <w:tc>
          <w:tcPr>
            <w:tcW w:w="4253" w:type="dxa"/>
            <w:vAlign w:val="bottom"/>
          </w:tcPr>
          <w:p w14:paraId="43758411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585D17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6EF7F7D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9EB238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CBEF62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480A9D93" w14:textId="77777777" w:rsidTr="00704BFD">
        <w:tc>
          <w:tcPr>
            <w:tcW w:w="4253" w:type="dxa"/>
            <w:vAlign w:val="bottom"/>
          </w:tcPr>
          <w:p w14:paraId="2EE7C5A8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Physical activity</w:t>
            </w:r>
          </w:p>
        </w:tc>
        <w:tc>
          <w:tcPr>
            <w:tcW w:w="1701" w:type="dxa"/>
            <w:vAlign w:val="center"/>
          </w:tcPr>
          <w:p w14:paraId="0C967961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3BB2C5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EA0147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1E3DE86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3B55C0E1" w14:textId="77777777" w:rsidTr="00704BFD">
        <w:tc>
          <w:tcPr>
            <w:tcW w:w="4253" w:type="dxa"/>
            <w:vAlign w:val="bottom"/>
          </w:tcPr>
          <w:p w14:paraId="5A4BF388" w14:textId="57D38405" w:rsidR="005F1F8F" w:rsidRPr="008C1AFC" w:rsidRDefault="005F1F8F" w:rsidP="005F1F8F">
            <w:pPr>
              <w:snapToGrid w:val="0"/>
              <w:ind w:leftChars="159" w:left="451" w:firstLine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Vigorous physical activity (MET-hours/week)</w:t>
            </w:r>
          </w:p>
        </w:tc>
        <w:tc>
          <w:tcPr>
            <w:tcW w:w="1701" w:type="dxa"/>
            <w:vAlign w:val="center"/>
          </w:tcPr>
          <w:p w14:paraId="2ECA8E29" w14:textId="74C0E893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2.0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BBC87FF" w14:textId="5D1DD103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4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0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7ABA17F3" w14:textId="563D76A4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3.0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5035CF1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50</w:t>
            </w:r>
          </w:p>
        </w:tc>
      </w:tr>
      <w:tr w:rsidR="005F1F8F" w:rsidRPr="008C1AFC" w14:paraId="79B58BCE" w14:textId="77777777" w:rsidTr="00704BFD">
        <w:tc>
          <w:tcPr>
            <w:tcW w:w="4253" w:type="dxa"/>
            <w:vAlign w:val="bottom"/>
          </w:tcPr>
          <w:p w14:paraId="63D53B52" w14:textId="113E6A92" w:rsidR="005F1F8F" w:rsidRPr="008C1AFC" w:rsidRDefault="005F1F8F" w:rsidP="005F1F8F">
            <w:pPr>
              <w:snapToGrid w:val="0"/>
              <w:ind w:leftChars="159" w:left="451" w:firstLine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Moderate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physical activity (MET-hours/week)</w:t>
            </w:r>
          </w:p>
        </w:tc>
        <w:tc>
          <w:tcPr>
            <w:tcW w:w="1701" w:type="dxa"/>
            <w:vAlign w:val="center"/>
          </w:tcPr>
          <w:p w14:paraId="0651B2DA" w14:textId="27A7348F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8.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0747048E" w14:textId="5BE84C6F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4A866745" w14:textId="2652EC3C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.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7.9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213497F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14</w:t>
            </w:r>
          </w:p>
        </w:tc>
      </w:tr>
      <w:tr w:rsidR="005F1F8F" w:rsidRPr="008C1AFC" w14:paraId="611EC283" w14:textId="77777777" w:rsidTr="00704BFD">
        <w:tc>
          <w:tcPr>
            <w:tcW w:w="4253" w:type="dxa"/>
            <w:vAlign w:val="bottom"/>
          </w:tcPr>
          <w:p w14:paraId="44C151D3" w14:textId="4FC896A5" w:rsidR="005F1F8F" w:rsidRPr="008C1AFC" w:rsidRDefault="005F1F8F" w:rsidP="005F1F8F">
            <w:pPr>
              <w:snapToGrid w:val="0"/>
              <w:ind w:leftChars="159" w:left="451" w:firstLine="1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Walking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activity (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MET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-hours/week)</w:t>
            </w:r>
          </w:p>
        </w:tc>
        <w:tc>
          <w:tcPr>
            <w:tcW w:w="1701" w:type="dxa"/>
            <w:vAlign w:val="center"/>
          </w:tcPr>
          <w:p w14:paraId="476CEC62" w14:textId="54980DD1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7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4.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8B5588C" w14:textId="79C93130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24.3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4.0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2012D0BF" w14:textId="022A2826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3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0CDEF9B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00</w:t>
            </w:r>
          </w:p>
        </w:tc>
      </w:tr>
      <w:tr w:rsidR="005F1F8F" w:rsidRPr="008C1AFC" w14:paraId="62FABC2C" w14:textId="77777777" w:rsidTr="00704BFD">
        <w:tc>
          <w:tcPr>
            <w:tcW w:w="4253" w:type="dxa"/>
            <w:vAlign w:val="bottom"/>
          </w:tcPr>
          <w:p w14:paraId="7418FE0B" w14:textId="56A7538E" w:rsidR="005F1F8F" w:rsidRPr="008C1AFC" w:rsidRDefault="005F1F8F" w:rsidP="005F1F8F">
            <w:pPr>
              <w:snapToGrid w:val="0"/>
              <w:ind w:leftChars="159" w:left="451" w:firstLine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Moderate to vigorous physical activity (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MET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-hours/week)</w:t>
            </w:r>
          </w:p>
        </w:tc>
        <w:tc>
          <w:tcPr>
            <w:tcW w:w="1701" w:type="dxa"/>
            <w:vAlign w:val="center"/>
          </w:tcPr>
          <w:p w14:paraId="7DD6DFC2" w14:textId="6856E9C8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9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5.0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75307BE" w14:textId="3670E9BC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4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5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8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075CDE04" w14:textId="24C3AF55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4.8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10BDF8B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36</w:t>
            </w:r>
          </w:p>
        </w:tc>
      </w:tr>
      <w:tr w:rsidR="005F1F8F" w:rsidRPr="008C1AFC" w14:paraId="00339003" w14:textId="77777777" w:rsidTr="00704BFD">
        <w:tc>
          <w:tcPr>
            <w:tcW w:w="4253" w:type="dxa"/>
            <w:vAlign w:val="bottom"/>
          </w:tcPr>
          <w:p w14:paraId="4811D952" w14:textId="77777777" w:rsidR="005F1F8F" w:rsidRPr="008C1AFC" w:rsidRDefault="005F1F8F" w:rsidP="005F1F8F">
            <w:pPr>
              <w:snapToGrid w:val="0"/>
              <w:ind w:leftChars="159" w:left="451" w:firstLine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FCB09D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5B462C6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E22C32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6A4ED6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48DA3637" w14:textId="77777777" w:rsidTr="00704BFD">
        <w:tc>
          <w:tcPr>
            <w:tcW w:w="4253" w:type="dxa"/>
            <w:vAlign w:val="bottom"/>
          </w:tcPr>
          <w:p w14:paraId="55287A89" w14:textId="77777777" w:rsidR="005F1F8F" w:rsidRPr="008C1AFC" w:rsidRDefault="005F1F8F" w:rsidP="005F1F8F">
            <w:pPr>
              <w:snapToGrid w:val="0"/>
              <w:ind w:firstLineChars="63" w:firstLine="17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Frailty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%)</w:t>
            </w:r>
          </w:p>
        </w:tc>
        <w:tc>
          <w:tcPr>
            <w:tcW w:w="1701" w:type="dxa"/>
            <w:vAlign w:val="center"/>
          </w:tcPr>
          <w:p w14:paraId="0CF1C38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4</w:t>
            </w:r>
          </w:p>
        </w:tc>
        <w:tc>
          <w:tcPr>
            <w:tcW w:w="1559" w:type="dxa"/>
            <w:vAlign w:val="center"/>
          </w:tcPr>
          <w:p w14:paraId="31E5AC5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.8</w:t>
            </w:r>
          </w:p>
        </w:tc>
        <w:tc>
          <w:tcPr>
            <w:tcW w:w="1809" w:type="dxa"/>
            <w:vAlign w:val="center"/>
          </w:tcPr>
          <w:p w14:paraId="5310565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8</w:t>
            </w:r>
          </w:p>
        </w:tc>
        <w:tc>
          <w:tcPr>
            <w:tcW w:w="1310" w:type="dxa"/>
            <w:vAlign w:val="center"/>
          </w:tcPr>
          <w:p w14:paraId="34CD73A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06</w:t>
            </w:r>
          </w:p>
        </w:tc>
      </w:tr>
      <w:tr w:rsidR="005F1F8F" w:rsidRPr="008C1AFC" w14:paraId="208E6A9B" w14:textId="77777777" w:rsidTr="00704BFD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765EBB70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B49A14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BC5EA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4F8737C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1173BFB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2815F00D" w14:textId="77777777" w:rsidTr="00704BFD"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129C8CB6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Cs w:val="21"/>
              </w:rPr>
              <w:t xml:space="preserve">SOCIAL 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>FUN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CED1C6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52607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724C60C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772A2D3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EB88CEF" w14:textId="77777777" w:rsidTr="00704BFD">
        <w:tc>
          <w:tcPr>
            <w:tcW w:w="4253" w:type="dxa"/>
            <w:vAlign w:val="bottom"/>
          </w:tcPr>
          <w:p w14:paraId="6CA6DE70" w14:textId="56598BE7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Interaction with neighbors</w:t>
            </w: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58B065F9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244E1E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79AB8E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75B43DE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&lt;.001</w:t>
            </w:r>
          </w:p>
        </w:tc>
      </w:tr>
      <w:tr w:rsidR="005F1F8F" w:rsidRPr="008C1AFC" w14:paraId="330D84F2" w14:textId="77777777" w:rsidTr="00704BFD">
        <w:tc>
          <w:tcPr>
            <w:tcW w:w="4253" w:type="dxa"/>
            <w:vAlign w:val="bottom"/>
          </w:tcPr>
          <w:p w14:paraId="29036C97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ignificant relationship</w:t>
            </w:r>
          </w:p>
        </w:tc>
        <w:tc>
          <w:tcPr>
            <w:tcW w:w="1701" w:type="dxa"/>
            <w:vAlign w:val="center"/>
          </w:tcPr>
          <w:p w14:paraId="0369A67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3.5</w:t>
            </w:r>
          </w:p>
        </w:tc>
        <w:tc>
          <w:tcPr>
            <w:tcW w:w="1559" w:type="dxa"/>
            <w:vAlign w:val="center"/>
          </w:tcPr>
          <w:p w14:paraId="0722D86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3</w:t>
            </w:r>
          </w:p>
        </w:tc>
        <w:tc>
          <w:tcPr>
            <w:tcW w:w="1809" w:type="dxa"/>
            <w:vAlign w:val="center"/>
          </w:tcPr>
          <w:p w14:paraId="5ED4A65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22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</w:t>
            </w:r>
          </w:p>
        </w:tc>
        <w:tc>
          <w:tcPr>
            <w:tcW w:w="1310" w:type="dxa"/>
            <w:vAlign w:val="center"/>
          </w:tcPr>
          <w:p w14:paraId="1EFEE11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8997D41" w14:textId="77777777" w:rsidTr="00704BFD">
        <w:tc>
          <w:tcPr>
            <w:tcW w:w="4253" w:type="dxa"/>
            <w:vAlign w:val="bottom"/>
          </w:tcPr>
          <w:p w14:paraId="28B21919" w14:textId="09F2E28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onversation</w:t>
            </w:r>
          </w:p>
        </w:tc>
        <w:tc>
          <w:tcPr>
            <w:tcW w:w="1701" w:type="dxa"/>
            <w:vAlign w:val="center"/>
          </w:tcPr>
          <w:p w14:paraId="53799E1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40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7BB383B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</w:t>
            </w:r>
          </w:p>
        </w:tc>
        <w:tc>
          <w:tcPr>
            <w:tcW w:w="1809" w:type="dxa"/>
            <w:vAlign w:val="center"/>
          </w:tcPr>
          <w:p w14:paraId="30D0103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.1</w:t>
            </w:r>
          </w:p>
        </w:tc>
        <w:tc>
          <w:tcPr>
            <w:tcW w:w="1310" w:type="dxa"/>
            <w:vAlign w:val="center"/>
          </w:tcPr>
          <w:p w14:paraId="390BE69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588FA22F" w14:textId="77777777" w:rsidTr="00704BFD">
        <w:tc>
          <w:tcPr>
            <w:tcW w:w="4253" w:type="dxa"/>
            <w:vAlign w:val="bottom"/>
          </w:tcPr>
          <w:p w14:paraId="5366F703" w14:textId="16F033E4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xchange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of 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greetings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only</w:t>
            </w:r>
          </w:p>
        </w:tc>
        <w:tc>
          <w:tcPr>
            <w:tcW w:w="1701" w:type="dxa"/>
            <w:vAlign w:val="center"/>
          </w:tcPr>
          <w:p w14:paraId="301F041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0.9</w:t>
            </w:r>
          </w:p>
        </w:tc>
        <w:tc>
          <w:tcPr>
            <w:tcW w:w="1559" w:type="dxa"/>
            <w:vAlign w:val="center"/>
          </w:tcPr>
          <w:p w14:paraId="30ED6DB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9.1</w:t>
            </w:r>
          </w:p>
        </w:tc>
        <w:tc>
          <w:tcPr>
            <w:tcW w:w="1809" w:type="dxa"/>
            <w:vAlign w:val="center"/>
          </w:tcPr>
          <w:p w14:paraId="1F97645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33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</w:p>
        </w:tc>
        <w:tc>
          <w:tcPr>
            <w:tcW w:w="1310" w:type="dxa"/>
            <w:vAlign w:val="center"/>
          </w:tcPr>
          <w:p w14:paraId="0DF058E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5F9C5A5" w14:textId="77777777" w:rsidTr="00704BFD">
        <w:tc>
          <w:tcPr>
            <w:tcW w:w="4253" w:type="dxa"/>
            <w:vAlign w:val="bottom"/>
          </w:tcPr>
          <w:p w14:paraId="194DC01D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No social contact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6CFE69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.1</w:t>
            </w:r>
          </w:p>
        </w:tc>
        <w:tc>
          <w:tcPr>
            <w:tcW w:w="1559" w:type="dxa"/>
            <w:vAlign w:val="center"/>
          </w:tcPr>
          <w:p w14:paraId="00CED2D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1</w:t>
            </w:r>
          </w:p>
        </w:tc>
        <w:tc>
          <w:tcPr>
            <w:tcW w:w="1809" w:type="dxa"/>
            <w:vAlign w:val="center"/>
          </w:tcPr>
          <w:p w14:paraId="197BC96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9</w:t>
            </w:r>
          </w:p>
        </w:tc>
        <w:tc>
          <w:tcPr>
            <w:tcW w:w="1310" w:type="dxa"/>
            <w:vAlign w:val="center"/>
          </w:tcPr>
          <w:p w14:paraId="3CEAC7A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23F5482" w14:textId="77777777" w:rsidTr="00704BFD">
        <w:tc>
          <w:tcPr>
            <w:tcW w:w="4253" w:type="dxa"/>
            <w:vAlign w:val="bottom"/>
          </w:tcPr>
          <w:p w14:paraId="2A200BAE" w14:textId="77777777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A6CE9A7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F4C848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5853F9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03E4F95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1677EB1D" w14:textId="77777777" w:rsidTr="00704BFD">
        <w:tc>
          <w:tcPr>
            <w:tcW w:w="4253" w:type="dxa"/>
            <w:vAlign w:val="bottom"/>
          </w:tcPr>
          <w:p w14:paraId="5299AC08" w14:textId="5F546055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ocial isolation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, yes 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6C69A09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5.8</w:t>
            </w:r>
          </w:p>
        </w:tc>
        <w:tc>
          <w:tcPr>
            <w:tcW w:w="1559" w:type="dxa"/>
            <w:vAlign w:val="center"/>
          </w:tcPr>
          <w:p w14:paraId="2B4206F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5.1</w:t>
            </w:r>
          </w:p>
        </w:tc>
        <w:tc>
          <w:tcPr>
            <w:tcW w:w="1809" w:type="dxa"/>
            <w:vAlign w:val="center"/>
          </w:tcPr>
          <w:p w14:paraId="1F10EF7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9.5</w:t>
            </w:r>
          </w:p>
        </w:tc>
        <w:tc>
          <w:tcPr>
            <w:tcW w:w="1310" w:type="dxa"/>
            <w:vAlign w:val="center"/>
          </w:tcPr>
          <w:p w14:paraId="67BE9C1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02</w:t>
            </w:r>
          </w:p>
        </w:tc>
      </w:tr>
      <w:tr w:rsidR="005F1F8F" w:rsidRPr="008C1AFC" w14:paraId="626A2DA8" w14:textId="77777777" w:rsidTr="00704BFD">
        <w:tc>
          <w:tcPr>
            <w:tcW w:w="4253" w:type="dxa"/>
            <w:vAlign w:val="bottom"/>
          </w:tcPr>
          <w:p w14:paraId="11838491" w14:textId="77777777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D8157A8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60CD5F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15787FF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AD181B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FACB093" w14:textId="77777777" w:rsidTr="00704BFD">
        <w:tc>
          <w:tcPr>
            <w:tcW w:w="4253" w:type="dxa"/>
            <w:vAlign w:val="bottom"/>
          </w:tcPr>
          <w:p w14:paraId="1E66809E" w14:textId="54A3C2AB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Trust in neighbors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,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yes 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5D60E72B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1</w:t>
            </w:r>
          </w:p>
        </w:tc>
        <w:tc>
          <w:tcPr>
            <w:tcW w:w="1559" w:type="dxa"/>
            <w:vAlign w:val="center"/>
          </w:tcPr>
          <w:p w14:paraId="6991382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.4</w:t>
            </w:r>
          </w:p>
        </w:tc>
        <w:tc>
          <w:tcPr>
            <w:tcW w:w="1809" w:type="dxa"/>
            <w:vAlign w:val="center"/>
          </w:tcPr>
          <w:p w14:paraId="03253B9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6.7</w:t>
            </w:r>
          </w:p>
        </w:tc>
        <w:tc>
          <w:tcPr>
            <w:tcW w:w="1310" w:type="dxa"/>
            <w:vAlign w:val="center"/>
          </w:tcPr>
          <w:p w14:paraId="466AF10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005</w:t>
            </w:r>
          </w:p>
        </w:tc>
      </w:tr>
      <w:tr w:rsidR="005F1F8F" w:rsidRPr="008C1AFC" w14:paraId="734F9780" w14:textId="77777777" w:rsidTr="00704BFD">
        <w:tc>
          <w:tcPr>
            <w:tcW w:w="4253" w:type="dxa"/>
            <w:vAlign w:val="bottom"/>
          </w:tcPr>
          <w:p w14:paraId="6EFEAF85" w14:textId="77777777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BA08364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7DD79C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2694C69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3492804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10631EA" w14:textId="77777777" w:rsidTr="00704BFD">
        <w:tc>
          <w:tcPr>
            <w:tcW w:w="4253" w:type="dxa"/>
            <w:vAlign w:val="bottom"/>
          </w:tcPr>
          <w:p w14:paraId="4F7411CB" w14:textId="77777777" w:rsidR="005F1F8F" w:rsidRPr="008C1AFC" w:rsidRDefault="005F1F8F" w:rsidP="005F1F8F">
            <w:pPr>
              <w:snapToGrid w:val="0"/>
              <w:ind w:firstLineChars="72" w:firstLine="204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>Frequency of going outdoors (%)</w:t>
            </w:r>
          </w:p>
        </w:tc>
        <w:tc>
          <w:tcPr>
            <w:tcW w:w="1701" w:type="dxa"/>
            <w:vAlign w:val="center"/>
          </w:tcPr>
          <w:p w14:paraId="32DB822C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A1D9B4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4CDA4BE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6D9ED2B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700</w:t>
            </w:r>
          </w:p>
        </w:tc>
      </w:tr>
      <w:tr w:rsidR="005F1F8F" w:rsidRPr="008C1AFC" w14:paraId="65F1BB85" w14:textId="77777777" w:rsidTr="00704BFD">
        <w:tc>
          <w:tcPr>
            <w:tcW w:w="4253" w:type="dxa"/>
            <w:vAlign w:val="bottom"/>
          </w:tcPr>
          <w:p w14:paraId="65B58E7C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A</w:t>
            </w: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Cs w:val="21"/>
              </w:rPr>
              <w:t>t least once a day,</w:t>
            </w:r>
          </w:p>
        </w:tc>
        <w:tc>
          <w:tcPr>
            <w:tcW w:w="1701" w:type="dxa"/>
            <w:vAlign w:val="center"/>
          </w:tcPr>
          <w:p w14:paraId="012818E6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6.7</w:t>
            </w:r>
          </w:p>
        </w:tc>
        <w:tc>
          <w:tcPr>
            <w:tcW w:w="1559" w:type="dxa"/>
            <w:vAlign w:val="center"/>
          </w:tcPr>
          <w:p w14:paraId="7A4FD31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73.9</w:t>
            </w:r>
          </w:p>
        </w:tc>
        <w:tc>
          <w:tcPr>
            <w:tcW w:w="1809" w:type="dxa"/>
            <w:vAlign w:val="center"/>
          </w:tcPr>
          <w:p w14:paraId="63613720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5</w:t>
            </w:r>
          </w:p>
        </w:tc>
        <w:tc>
          <w:tcPr>
            <w:tcW w:w="1310" w:type="dxa"/>
            <w:vAlign w:val="center"/>
          </w:tcPr>
          <w:p w14:paraId="238CA70F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41E74124" w14:textId="77777777" w:rsidTr="00704BFD">
        <w:tc>
          <w:tcPr>
            <w:tcW w:w="4253" w:type="dxa"/>
            <w:vAlign w:val="bottom"/>
          </w:tcPr>
          <w:p w14:paraId="05B3CBB1" w14:textId="296FF9E2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Once every 2-3 days</w:t>
            </w:r>
          </w:p>
        </w:tc>
        <w:tc>
          <w:tcPr>
            <w:tcW w:w="1701" w:type="dxa"/>
            <w:vAlign w:val="center"/>
          </w:tcPr>
          <w:p w14:paraId="5D99E7C4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4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14:paraId="745D395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  <w:t>20.0</w:t>
            </w:r>
          </w:p>
        </w:tc>
        <w:tc>
          <w:tcPr>
            <w:tcW w:w="1809" w:type="dxa"/>
            <w:vAlign w:val="center"/>
          </w:tcPr>
          <w:p w14:paraId="376CE6F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8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</w:p>
        </w:tc>
        <w:tc>
          <w:tcPr>
            <w:tcW w:w="1310" w:type="dxa"/>
            <w:vAlign w:val="center"/>
          </w:tcPr>
          <w:p w14:paraId="67E4719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32AEA6E9" w14:textId="77777777" w:rsidTr="00704BFD">
        <w:tc>
          <w:tcPr>
            <w:tcW w:w="4253" w:type="dxa"/>
            <w:vAlign w:val="bottom"/>
          </w:tcPr>
          <w:p w14:paraId="5FBAE941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Less than once a week</w:t>
            </w:r>
          </w:p>
        </w:tc>
        <w:tc>
          <w:tcPr>
            <w:tcW w:w="1701" w:type="dxa"/>
            <w:vAlign w:val="center"/>
          </w:tcPr>
          <w:p w14:paraId="20934106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3</w:t>
            </w:r>
          </w:p>
        </w:tc>
        <w:tc>
          <w:tcPr>
            <w:tcW w:w="1559" w:type="dxa"/>
            <w:vAlign w:val="center"/>
          </w:tcPr>
          <w:p w14:paraId="4C3257E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1</w:t>
            </w:r>
          </w:p>
        </w:tc>
        <w:tc>
          <w:tcPr>
            <w:tcW w:w="1809" w:type="dxa"/>
            <w:vAlign w:val="center"/>
          </w:tcPr>
          <w:p w14:paraId="4263E348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7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</w:t>
            </w:r>
          </w:p>
        </w:tc>
        <w:tc>
          <w:tcPr>
            <w:tcW w:w="1310" w:type="dxa"/>
            <w:vAlign w:val="center"/>
          </w:tcPr>
          <w:p w14:paraId="0D13263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2A1E0832" w14:textId="77777777" w:rsidTr="00704BFD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71460DAF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87F8FF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668236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04222AC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2DD0461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035E37FF" w14:textId="77777777" w:rsidTr="00704BFD"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5D2D3B35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Cs w:val="21"/>
              </w:rPr>
              <w:t>P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Cs w:val="21"/>
              </w:rPr>
              <w:t>SYCHOLOGICAL FUN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45405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AC111A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7BCF36A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57701EE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29278DD9" w14:textId="77777777" w:rsidTr="00704BFD">
        <w:tc>
          <w:tcPr>
            <w:tcW w:w="4253" w:type="dxa"/>
            <w:vAlign w:val="bottom"/>
          </w:tcPr>
          <w:p w14:paraId="5096EE54" w14:textId="601C6462" w:rsidR="005F1F8F" w:rsidRPr="008C1AFC" w:rsidRDefault="005F1F8F" w:rsidP="005F1F8F">
            <w:pPr>
              <w:snapToGrid w:val="0"/>
              <w:ind w:leftChars="59" w:left="168" w:hanging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ubjectiv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happiness: h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appy, rather happy (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4941EB4D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9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.1</w:t>
            </w:r>
          </w:p>
        </w:tc>
        <w:tc>
          <w:tcPr>
            <w:tcW w:w="1559" w:type="dxa"/>
            <w:vAlign w:val="center"/>
          </w:tcPr>
          <w:p w14:paraId="00ECBA3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9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5</w:t>
            </w:r>
          </w:p>
        </w:tc>
        <w:tc>
          <w:tcPr>
            <w:tcW w:w="1809" w:type="dxa"/>
            <w:vAlign w:val="center"/>
          </w:tcPr>
          <w:p w14:paraId="14AFE61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9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.5</w:t>
            </w:r>
          </w:p>
        </w:tc>
        <w:tc>
          <w:tcPr>
            <w:tcW w:w="1310" w:type="dxa"/>
            <w:vAlign w:val="center"/>
          </w:tcPr>
          <w:p w14:paraId="3B1B80C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100</w:t>
            </w:r>
          </w:p>
        </w:tc>
      </w:tr>
      <w:tr w:rsidR="005F1F8F" w:rsidRPr="008C1AFC" w14:paraId="5908C2EE" w14:textId="77777777" w:rsidTr="00704BFD">
        <w:tc>
          <w:tcPr>
            <w:tcW w:w="4253" w:type="dxa"/>
            <w:vAlign w:val="bottom"/>
          </w:tcPr>
          <w:p w14:paraId="6D798742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A46EF7A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3E5E08F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889D56D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1ACD823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EBD3F34" w14:textId="77777777" w:rsidTr="00704BFD">
        <w:tc>
          <w:tcPr>
            <w:tcW w:w="4253" w:type="dxa"/>
            <w:vAlign w:val="bottom"/>
          </w:tcPr>
          <w:p w14:paraId="402B0D96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elf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-r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ated health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4EB50743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1E4720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03F74479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400A85D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414</w:t>
            </w:r>
          </w:p>
        </w:tc>
      </w:tr>
      <w:tr w:rsidR="005F1F8F" w:rsidRPr="008C1AFC" w14:paraId="50B36FC6" w14:textId="77777777" w:rsidTr="00704BFD">
        <w:tc>
          <w:tcPr>
            <w:tcW w:w="4253" w:type="dxa"/>
            <w:vAlign w:val="bottom"/>
          </w:tcPr>
          <w:p w14:paraId="6D2E8D46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Excellent to good</w:t>
            </w:r>
          </w:p>
        </w:tc>
        <w:tc>
          <w:tcPr>
            <w:tcW w:w="1701" w:type="dxa"/>
            <w:vAlign w:val="center"/>
          </w:tcPr>
          <w:p w14:paraId="2DEE991D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3.6</w:t>
            </w:r>
          </w:p>
        </w:tc>
        <w:tc>
          <w:tcPr>
            <w:tcW w:w="1559" w:type="dxa"/>
            <w:vAlign w:val="center"/>
          </w:tcPr>
          <w:p w14:paraId="3574A98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8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0.9</w:t>
            </w:r>
          </w:p>
        </w:tc>
        <w:tc>
          <w:tcPr>
            <w:tcW w:w="1809" w:type="dxa"/>
            <w:vAlign w:val="center"/>
          </w:tcPr>
          <w:p w14:paraId="5799730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0.9</w:t>
            </w:r>
          </w:p>
        </w:tc>
        <w:tc>
          <w:tcPr>
            <w:tcW w:w="1310" w:type="dxa"/>
            <w:vAlign w:val="center"/>
          </w:tcPr>
          <w:p w14:paraId="34DE56C4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46333EBB" w14:textId="77777777" w:rsidTr="00704BFD">
        <w:tc>
          <w:tcPr>
            <w:tcW w:w="4253" w:type="dxa"/>
            <w:vAlign w:val="bottom"/>
          </w:tcPr>
          <w:p w14:paraId="0ED3DF37" w14:textId="77777777" w:rsidR="005F1F8F" w:rsidRPr="008C1AFC" w:rsidRDefault="005F1F8F" w:rsidP="005F1F8F">
            <w:pPr>
              <w:snapToGrid w:val="0"/>
              <w:ind w:firstLineChars="159" w:firstLine="45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Fair to poor</w:t>
            </w:r>
          </w:p>
        </w:tc>
        <w:tc>
          <w:tcPr>
            <w:tcW w:w="1701" w:type="dxa"/>
            <w:vAlign w:val="center"/>
          </w:tcPr>
          <w:p w14:paraId="7127041D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6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00D5C32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9.1</w:t>
            </w:r>
          </w:p>
        </w:tc>
        <w:tc>
          <w:tcPr>
            <w:tcW w:w="1809" w:type="dxa"/>
            <w:vAlign w:val="center"/>
          </w:tcPr>
          <w:p w14:paraId="23AC50F6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9.1</w:t>
            </w:r>
          </w:p>
        </w:tc>
        <w:tc>
          <w:tcPr>
            <w:tcW w:w="1310" w:type="dxa"/>
            <w:vAlign w:val="center"/>
          </w:tcPr>
          <w:p w14:paraId="24AAC423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B09F9EE" w14:textId="77777777" w:rsidTr="00704BFD">
        <w:tc>
          <w:tcPr>
            <w:tcW w:w="4253" w:type="dxa"/>
            <w:vAlign w:val="bottom"/>
          </w:tcPr>
          <w:p w14:paraId="36FA5D1F" w14:textId="77777777" w:rsidR="005F1F8F" w:rsidRPr="008C1AFC" w:rsidRDefault="005F1F8F" w:rsidP="005F1F8F">
            <w:pPr>
              <w:snapToGrid w:val="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   </w:t>
            </w:r>
          </w:p>
        </w:tc>
        <w:tc>
          <w:tcPr>
            <w:tcW w:w="1701" w:type="dxa"/>
            <w:vAlign w:val="center"/>
          </w:tcPr>
          <w:p w14:paraId="3DD32D80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69856D0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809" w:type="dxa"/>
            <w:vAlign w:val="center"/>
          </w:tcPr>
          <w:p w14:paraId="3EB4841A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2E3CBC2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58E545F7" w14:textId="77777777" w:rsidTr="00704BFD">
        <w:tc>
          <w:tcPr>
            <w:tcW w:w="4253" w:type="dxa"/>
            <w:vAlign w:val="bottom"/>
          </w:tcPr>
          <w:p w14:paraId="78C60549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GDS-5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cor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5FC5BC07" w14:textId="7B3C9CF3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1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3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FCB31C8" w14:textId="28DE7866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1.3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7141AC4E" w14:textId="362533BF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1.3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3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7F7C26B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.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892</w:t>
            </w:r>
          </w:p>
        </w:tc>
      </w:tr>
      <w:tr w:rsidR="005F1F8F" w:rsidRPr="008C1AFC" w14:paraId="52D927AD" w14:textId="77777777" w:rsidTr="00704BFD">
        <w:tc>
          <w:tcPr>
            <w:tcW w:w="4253" w:type="dxa"/>
            <w:vAlign w:val="bottom"/>
          </w:tcPr>
          <w:p w14:paraId="6EBA03B2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12CC43D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D714CAC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vAlign w:val="center"/>
          </w:tcPr>
          <w:p w14:paraId="5E974DB5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D8CEFD1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</w:p>
        </w:tc>
      </w:tr>
      <w:tr w:rsidR="005F1F8F" w:rsidRPr="008C1AFC" w14:paraId="687F40A0" w14:textId="77777777" w:rsidTr="00704BFD">
        <w:tc>
          <w:tcPr>
            <w:tcW w:w="4253" w:type="dxa"/>
            <w:vAlign w:val="bottom"/>
          </w:tcPr>
          <w:p w14:paraId="6FD3F056" w14:textId="77777777" w:rsidR="005F1F8F" w:rsidRPr="008C1AFC" w:rsidRDefault="005F1F8F" w:rsidP="005F1F8F">
            <w:pPr>
              <w:snapToGrid w:val="0"/>
              <w:ind w:firstLineChars="59" w:firstLine="167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WHO-5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cor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30B800F0" w14:textId="5F5E2191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61.4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3.6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E08CE08" w14:textId="79BDA3AA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60.9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3.4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809" w:type="dxa"/>
            <w:vAlign w:val="center"/>
          </w:tcPr>
          <w:p w14:paraId="52D4D063" w14:textId="4C3F0638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6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1.1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(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24.1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14:paraId="494B4ABE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  <w:highlight w:val="yellow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.961</w:t>
            </w:r>
          </w:p>
        </w:tc>
      </w:tr>
      <w:tr w:rsidR="005F1F8F" w:rsidRPr="008C1AFC" w14:paraId="50563A8F" w14:textId="77777777" w:rsidTr="00704BFD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74DF1FA6" w14:textId="77777777" w:rsidR="005F1F8F" w:rsidRPr="008C1AFC" w:rsidRDefault="005F1F8F" w:rsidP="005F1F8F">
            <w:pPr>
              <w:snapToGrid w:val="0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ECE283B" w14:textId="77777777" w:rsidR="005F1F8F" w:rsidRPr="008C1AFC" w:rsidRDefault="005F1F8F" w:rsidP="005F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5EA1BE7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13D36CB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546C0DB2" w14:textId="77777777" w:rsidR="005F1F8F" w:rsidRPr="008C1AFC" w:rsidRDefault="005F1F8F" w:rsidP="005F1F8F">
            <w:pPr>
              <w:snapToGrid w:val="0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</w:tr>
    </w:tbl>
    <w:p w14:paraId="7A930706" w14:textId="77777777" w:rsidR="009046F9" w:rsidRDefault="00CD7037" w:rsidP="00CD7037">
      <w:pPr>
        <w:ind w:leftChars="-150" w:left="-425"/>
        <w:rPr>
          <w:rFonts w:ascii="Arial" w:eastAsia="ＭＳ 明朝" w:hAnsi="Arial" w:cs="Arial"/>
          <w:snapToGrid w:val="0"/>
          <w:color w:val="000000" w:themeColor="text1"/>
          <w:szCs w:val="21"/>
        </w:rPr>
      </w:pPr>
      <w:r>
        <w:rPr>
          <w:rFonts w:ascii="Arial" w:eastAsia="ＭＳ 明朝" w:hAnsi="Arial" w:cs="Arial"/>
          <w:snapToGrid w:val="0"/>
          <w:color w:val="000000" w:themeColor="text1"/>
          <w:szCs w:val="21"/>
        </w:rPr>
        <w:t>(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SD</w:t>
      </w:r>
      <w:r>
        <w:rPr>
          <w:rFonts w:ascii="Arial" w:eastAsia="ＭＳ 明朝" w:hAnsi="Arial" w:cs="Arial"/>
          <w:snapToGrid w:val="0"/>
          <w:color w:val="000000" w:themeColor="text1"/>
          <w:szCs w:val="21"/>
        </w:rPr>
        <w:t>)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 xml:space="preserve">. 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P-values were calculated 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with a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 cumulative logit model 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(adjusted for sex and age)</w:t>
      </w:r>
    </w:p>
    <w:p w14:paraId="16ED81B1" w14:textId="77777777" w:rsidR="00CD7037" w:rsidRDefault="00CD7037" w:rsidP="00CD7037">
      <w:pPr>
        <w:ind w:leftChars="-150" w:left="-425"/>
        <w:rPr>
          <w:rFonts w:ascii="Arial" w:eastAsia="ＭＳ 明朝" w:hAnsi="Arial" w:cs="Arial"/>
          <w:snapToGrid w:val="0"/>
          <w:color w:val="000000" w:themeColor="text1"/>
          <w:szCs w:val="21"/>
        </w:rPr>
      </w:pP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BMI, body mass index. TMIG-IC, Tokyo Metropolitan Institute of Gerontology Index of Competence. GDS, Geriatric Depression Scale.</w:t>
      </w:r>
    </w:p>
    <w:p w14:paraId="66B69280" w14:textId="77777777" w:rsidR="00A53782" w:rsidRDefault="00A53782" w:rsidP="00CD7037">
      <w:pPr>
        <w:ind w:leftChars="-150" w:left="-425"/>
        <w:rPr>
          <w:color w:val="000000" w:themeColor="text1"/>
        </w:rPr>
      </w:pPr>
    </w:p>
    <w:p w14:paraId="174E1FE8" w14:textId="77777777" w:rsidR="00A53782" w:rsidRDefault="00A53782" w:rsidP="00CD7037">
      <w:pPr>
        <w:ind w:leftChars="-150" w:left="-425"/>
        <w:rPr>
          <w:color w:val="000000" w:themeColor="text1"/>
        </w:rPr>
      </w:pPr>
    </w:p>
    <w:p w14:paraId="20F819E7" w14:textId="77777777" w:rsidR="00A53782" w:rsidRDefault="00A53782" w:rsidP="00CD7037">
      <w:pPr>
        <w:ind w:leftChars="-150" w:left="-425"/>
        <w:rPr>
          <w:color w:val="000000" w:themeColor="text1"/>
        </w:rPr>
        <w:sectPr w:rsidR="00A53782" w:rsidSect="004B213B">
          <w:footerReference w:type="even" r:id="rId8"/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AndChars" w:linePitch="438" w:charSpace="15045"/>
        </w:sectPr>
      </w:pPr>
    </w:p>
    <w:p w14:paraId="22DA6BD2" w14:textId="42157E81" w:rsidR="00A53782" w:rsidRDefault="00A53782" w:rsidP="00CD7037">
      <w:pPr>
        <w:ind w:leftChars="-150" w:left="-425"/>
        <w:rPr>
          <w:rFonts w:ascii="Arial" w:eastAsia="ＭＳ 明朝" w:hAnsi="Arial" w:cs="Arial"/>
          <w:b/>
          <w:snapToGrid w:val="0"/>
          <w:color w:val="000000" w:themeColor="text1"/>
          <w:szCs w:val="21"/>
        </w:rPr>
      </w:pPr>
      <w:r>
        <w:rPr>
          <w:rFonts w:ascii="Arial" w:hAnsi="Arial" w:cs="Arial"/>
          <w:b/>
          <w:snapToGrid w:val="0"/>
          <w:color w:val="000000" w:themeColor="text1"/>
          <w:szCs w:val="21"/>
        </w:rPr>
        <w:lastRenderedPageBreak/>
        <w:t xml:space="preserve">S3 </w:t>
      </w:r>
      <w:r w:rsidRPr="00A53782">
        <w:rPr>
          <w:rFonts w:ascii="Arial" w:hAnsi="Arial" w:cs="Arial"/>
          <w:b/>
          <w:snapToGrid w:val="0"/>
          <w:color w:val="000000" w:themeColor="text1"/>
          <w:szCs w:val="21"/>
        </w:rPr>
        <w:t>t</w:t>
      </w:r>
      <w:r w:rsidRPr="00A53782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>able</w:t>
      </w:r>
      <w:r w:rsidR="00882630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 xml:space="preserve"> C</w:t>
      </w:r>
      <w:bookmarkStart w:id="0" w:name="_GoBack"/>
      <w:bookmarkEnd w:id="0"/>
      <w:r w:rsidRPr="00A53782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 xml:space="preserve">. Independent Associations </w:t>
      </w:r>
      <w:proofErr w:type="gramStart"/>
      <w:r w:rsidRPr="00A53782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>of  Health</w:t>
      </w:r>
      <w:proofErr w:type="gramEnd"/>
      <w:r w:rsidRPr="00A53782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 xml:space="preserve"> Characteristics with Current and Past Dog/Cat</w:t>
      </w:r>
      <w:r w:rsidRPr="00A53782">
        <w:rPr>
          <w:rFonts w:ascii="Arial" w:eastAsia="ＭＳ 明朝" w:hAnsi="Arial" w:cs="Arial" w:hint="eastAsia"/>
          <w:b/>
          <w:snapToGrid w:val="0"/>
          <w:color w:val="000000" w:themeColor="text1"/>
          <w:szCs w:val="21"/>
        </w:rPr>
        <w:t xml:space="preserve"> </w:t>
      </w:r>
      <w:r w:rsidRPr="00A53782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>Ownership</w:t>
      </w:r>
      <w:r w:rsidRPr="00A53782">
        <w:rPr>
          <w:rFonts w:ascii="Arial" w:eastAsia="ＭＳ 明朝" w:hAnsi="Arial" w:cs="Arial" w:hint="eastAsia"/>
          <w:b/>
          <w:snapToGrid w:val="0"/>
          <w:color w:val="000000" w:themeColor="text1"/>
          <w:szCs w:val="21"/>
        </w:rPr>
        <w:t xml:space="preserve"> </w:t>
      </w:r>
      <w:r w:rsidRPr="00A53782">
        <w:rPr>
          <w:rFonts w:ascii="Arial" w:eastAsia="ＭＳ 明朝" w:hAnsi="Arial" w:cs="Arial"/>
          <w:b/>
          <w:snapToGrid w:val="0"/>
          <w:color w:val="000000" w:themeColor="text1"/>
          <w:szCs w:val="21"/>
        </w:rPr>
        <w:t>Among Community-Dwelling Older Japanese.</w:t>
      </w:r>
    </w:p>
    <w:tbl>
      <w:tblPr>
        <w:tblW w:w="12900" w:type="dxa"/>
        <w:jc w:val="center"/>
        <w:tblLayout w:type="fixed"/>
        <w:tblLook w:val="04A0" w:firstRow="1" w:lastRow="0" w:firstColumn="1" w:lastColumn="0" w:noHBand="0" w:noVBand="1"/>
      </w:tblPr>
      <w:tblGrid>
        <w:gridCol w:w="5812"/>
        <w:gridCol w:w="3544"/>
        <w:gridCol w:w="3544"/>
      </w:tblGrid>
      <w:tr w:rsidR="00A53782" w:rsidRPr="008C1AFC" w14:paraId="4D716E5A" w14:textId="77777777" w:rsidTr="00A53782">
        <w:trPr>
          <w:jc w:val="center"/>
        </w:trPr>
        <w:tc>
          <w:tcPr>
            <w:tcW w:w="58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86E934" w14:textId="77777777" w:rsidR="00A53782" w:rsidRPr="008C1AFC" w:rsidRDefault="00A53782" w:rsidP="00882630">
            <w:pPr>
              <w:keepLines/>
              <w:tabs>
                <w:tab w:val="left" w:pos="3435"/>
              </w:tabs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AD2863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43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>Dog owner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F33628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43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>Cat owner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s</w:t>
            </w:r>
          </w:p>
        </w:tc>
      </w:tr>
      <w:tr w:rsidR="00A53782" w:rsidRPr="008C1AFC" w14:paraId="1EBC26DA" w14:textId="77777777" w:rsidTr="00882630">
        <w:trPr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center"/>
          </w:tcPr>
          <w:p w14:paraId="13A35A06" w14:textId="77777777" w:rsidR="00A53782" w:rsidRPr="008C1AFC" w:rsidRDefault="00A53782" w:rsidP="00882630">
            <w:pPr>
              <w:keepLines/>
              <w:tabs>
                <w:tab w:val="left" w:pos="3435"/>
              </w:tabs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Cs w:val="21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Independent Variable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7CC15E29" w14:textId="77777777" w:rsidR="00A53782" w:rsidRPr="008C1AFC" w:rsidRDefault="00A53782" w:rsidP="00882630">
            <w:pPr>
              <w:keepLines/>
              <w:tabs>
                <w:tab w:val="left" w:pos="3435"/>
              </w:tabs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0C1717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dds Ratio </w:t>
            </w:r>
            <w:r w:rsidRPr="000C1717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(95%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 Confidence Interval</w:t>
            </w:r>
            <w:r w:rsidRPr="000C1717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21463DC3" w14:textId="77777777" w:rsidR="00A53782" w:rsidRPr="008C1AFC" w:rsidRDefault="00A53782" w:rsidP="00882630">
            <w:pPr>
              <w:keepLines/>
              <w:tabs>
                <w:tab w:val="left" w:pos="3435"/>
              </w:tabs>
              <w:jc w:val="center"/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0C1717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dds Ratio </w:t>
            </w:r>
            <w:r w:rsidRPr="000C1717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(95%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 Confidence Interval</w:t>
            </w:r>
            <w:r w:rsidRPr="000C1717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)</w:t>
            </w:r>
          </w:p>
        </w:tc>
      </w:tr>
      <w:tr w:rsidR="00A53782" w:rsidRPr="008C1AFC" w14:paraId="5E1A292C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32B37D6" w14:textId="77777777" w:rsidR="00A53782" w:rsidRPr="008C1AFC" w:rsidRDefault="00A53782" w:rsidP="00882630">
            <w:pPr>
              <w:snapToGrid w:val="0"/>
              <w:ind w:firstLineChars="12" w:firstLine="33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 w:val="20"/>
                <w:szCs w:val="20"/>
              </w:rPr>
              <w:t>PHYSICAL FUNCTION,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 w:val="20"/>
                <w:szCs w:val="20"/>
              </w:rPr>
              <w:t>PHY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 w:val="20"/>
                <w:szCs w:val="20"/>
              </w:rPr>
              <w:t>S</w:t>
            </w: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 w:val="20"/>
                <w:szCs w:val="20"/>
              </w:rPr>
              <w:t>ICAL ACTIVIT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09E0E4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053DA1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</w:p>
        </w:tc>
      </w:tr>
      <w:tr w:rsidR="00A53782" w:rsidRPr="008C1AFC" w14:paraId="7163910E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2CAA551A" w14:textId="77777777" w:rsidR="00A53782" w:rsidRPr="008C1AFC" w:rsidRDefault="00A53782" w:rsidP="00882630">
            <w:pPr>
              <w:snapToGrid w:val="0"/>
              <w:ind w:firstLineChars="65" w:firstLine="178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0"/>
              </w:rPr>
              <w:t>Mobility</w:t>
            </w: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 w:val="20"/>
                <w:szCs w:val="20"/>
              </w:rPr>
              <w:t xml:space="preserve"> limitation: 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>no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 §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1D8F914D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27C5FC0F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0ACBE07D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13C0BC7A" w14:textId="77777777" w:rsidR="00A53782" w:rsidRPr="008C1AFC" w:rsidRDefault="00A53782" w:rsidP="00882630">
            <w:pPr>
              <w:snapToGrid w:val="0"/>
              <w:ind w:firstLineChars="165" w:firstLine="451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640B477F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0.94 (0.84-1.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5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1FC2AF4D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0BEBCA8E" w14:textId="77777777" w:rsidTr="00882630">
        <w:trPr>
          <w:trHeight w:hRule="exact" w:val="309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4A6FC1C6" w14:textId="77777777" w:rsidR="00A53782" w:rsidRPr="008C1AFC" w:rsidRDefault="00A53782" w:rsidP="00882630">
            <w:pPr>
              <w:snapToGrid w:val="0"/>
              <w:ind w:leftChars="63" w:left="180" w:hanging="1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Motor fitness scale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(per 1-point increase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3C69A2C5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.03 (1.01-1.04)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 xml:space="preserve">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3B96313D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72BFDD5A" w14:textId="77777777" w:rsidTr="00882630">
        <w:trPr>
          <w:trHeight w:hRule="exact" w:val="309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6FC65172" w14:textId="77777777" w:rsidR="00A53782" w:rsidRPr="008C1AFC" w:rsidRDefault="00A53782" w:rsidP="00882630">
            <w:pPr>
              <w:snapToGrid w:val="0"/>
              <w:ind w:leftChars="63" w:left="180" w:hanging="1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0"/>
              </w:rPr>
              <w:t>Walking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 activity (per 10-</w:t>
            </w:r>
            <w:r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MET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-hours/week increase)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262F7488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 xml:space="preserve">1.02 (1.01-1.04)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05965176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181CB971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459BBC75" w14:textId="77777777" w:rsidR="00A53782" w:rsidRPr="008C1AFC" w:rsidRDefault="00A53782" w:rsidP="00882630">
            <w:pPr>
              <w:snapToGrid w:val="0"/>
              <w:ind w:firstLineChars="65" w:firstLine="178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0"/>
              </w:rPr>
              <w:t>Frailty</w:t>
            </w:r>
            <w:r w:rsidRPr="008C1AFC">
              <w:rPr>
                <w:rFonts w:ascii="Arial" w:eastAsia="ＭＳ Ｐゴシック" w:hAnsi="Arial" w:cs="Arial" w:hint="eastAsia"/>
                <w:snapToGrid w:val="0"/>
                <w:color w:val="000000" w:themeColor="text1"/>
                <w:sz w:val="20"/>
                <w:szCs w:val="20"/>
              </w:rPr>
              <w:t xml:space="preserve">: 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>no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 §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0299AA9A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5C327E1B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68AB355D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2102D030" w14:textId="77777777" w:rsidR="00A53782" w:rsidRPr="008C1AFC" w:rsidRDefault="00A53782" w:rsidP="00882630">
            <w:pPr>
              <w:snapToGrid w:val="0"/>
              <w:ind w:firstLineChars="165" w:firstLine="451"/>
              <w:jc w:val="left"/>
              <w:rPr>
                <w:rFonts w:ascii="Arial" w:eastAsia="ＭＳ Ｐゴシック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03F97465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.0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6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 xml:space="preserve"> (0.9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4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1.2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0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13F2E797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162E5205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B2B22C1" w14:textId="77777777" w:rsidR="00A53782" w:rsidRPr="008C1AFC" w:rsidRDefault="00A53782" w:rsidP="00882630">
            <w:pPr>
              <w:snapToGrid w:val="0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 w:val="20"/>
                <w:szCs w:val="20"/>
              </w:rPr>
              <w:t xml:space="preserve">SOCIAL 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 w:val="20"/>
                <w:szCs w:val="20"/>
              </w:rPr>
              <w:t>FUN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E10428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69354B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</w:p>
        </w:tc>
      </w:tr>
      <w:tr w:rsidR="00A53782" w:rsidRPr="008C1AFC" w14:paraId="6676EDC5" w14:textId="77777777" w:rsidTr="00882630">
        <w:trPr>
          <w:trHeight w:hRule="exact" w:val="606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0A0D4025" w14:textId="77777777" w:rsidR="00A53782" w:rsidRPr="008C1AFC" w:rsidRDefault="00A53782" w:rsidP="00882630">
            <w:pPr>
              <w:snapToGrid w:val="0"/>
              <w:ind w:leftChars="63" w:left="17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Interaction with neighbors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: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No social contact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39627301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10E2C39C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</w:tr>
      <w:tr w:rsidR="00A53782" w:rsidRPr="008C1AFC" w14:paraId="0FC404A4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7B8C7DF2" w14:textId="77777777" w:rsidR="00A53782" w:rsidRPr="008C1AFC" w:rsidRDefault="00A53782" w:rsidP="00882630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xchange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of 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greetings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 only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57C8B5E2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1.30 (1.06-1.61)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18"/>
                <w:szCs w:val="18"/>
              </w:rPr>
              <w:t xml:space="preserve"> **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49F67A70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1.07 (0.85-1.36)</w:t>
            </w:r>
          </w:p>
        </w:tc>
      </w:tr>
      <w:tr w:rsidR="00A53782" w:rsidRPr="008C1AFC" w14:paraId="6426223F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6DF2B4E8" w14:textId="77777777" w:rsidR="00A53782" w:rsidRPr="008C1AFC" w:rsidRDefault="00A53782" w:rsidP="00882630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Conversation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1313245E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 xml:space="preserve">1.47 (1.19-1.82)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6066D5D4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1.26 (10.99-1.60)</w:t>
            </w:r>
          </w:p>
        </w:tc>
      </w:tr>
      <w:tr w:rsidR="00A53782" w:rsidRPr="008C1AFC" w14:paraId="008D73DD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25FCAADF" w14:textId="77777777" w:rsidR="00A53782" w:rsidRPr="008C1AFC" w:rsidRDefault="00A53782" w:rsidP="00882630">
            <w:pPr>
              <w:snapToGrid w:val="0"/>
              <w:ind w:firstLineChars="150" w:firstLine="425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ignificant relationship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6933FAA3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 xml:space="preserve">1.62 (1.30-2.02)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0A231FF3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 xml:space="preserve">1.32 (1.03-1.70)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18"/>
                <w:szCs w:val="18"/>
              </w:rPr>
              <w:t>*</w:t>
            </w:r>
          </w:p>
        </w:tc>
      </w:tr>
      <w:tr w:rsidR="00A53782" w:rsidRPr="008C1AFC" w14:paraId="223C4693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4DA29CCE" w14:textId="77777777" w:rsidR="00A53782" w:rsidRPr="008C1AFC" w:rsidRDefault="00A53782" w:rsidP="00882630">
            <w:pPr>
              <w:snapToGrid w:val="0"/>
              <w:ind w:firstLineChars="63" w:firstLine="17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>Social isolation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 xml:space="preserve">: 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no§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72667B87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609DD68A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</w:tr>
      <w:tr w:rsidR="00A53782" w:rsidRPr="008C1AFC" w14:paraId="1C5A38CF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7D6C3217" w14:textId="77777777" w:rsidR="00A53782" w:rsidRPr="008C1AFC" w:rsidRDefault="00A53782" w:rsidP="00882630">
            <w:pPr>
              <w:snapToGrid w:val="0"/>
              <w:ind w:firstLineChars="169" w:firstLine="462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3ACAA181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 xml:space="preserve">0.75 (0.67-0.84)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0AA2A32A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 xml:space="preserve">0.85 (0.75-0.96)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18"/>
                <w:szCs w:val="18"/>
              </w:rPr>
              <w:t>*</w:t>
            </w:r>
          </w:p>
        </w:tc>
      </w:tr>
      <w:tr w:rsidR="00A53782" w:rsidRPr="008C1AFC" w14:paraId="56DB4F4F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4C4219AA" w14:textId="77777777" w:rsidR="00A53782" w:rsidRPr="008C1AFC" w:rsidRDefault="00A53782" w:rsidP="00882630">
            <w:pPr>
              <w:snapToGrid w:val="0"/>
              <w:ind w:firstLineChars="63" w:firstLine="17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Trust in neighbors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: 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>no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 §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1EDF7F01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7F180095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</w:tr>
      <w:tr w:rsidR="00A53782" w:rsidRPr="008C1AFC" w14:paraId="3959FD5F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367E7B37" w14:textId="77777777" w:rsidR="00A53782" w:rsidRPr="008C1AFC" w:rsidRDefault="00A53782" w:rsidP="00882630">
            <w:pPr>
              <w:snapToGrid w:val="0"/>
              <w:ind w:firstLineChars="150" w:firstLine="41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2D49CDF0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 xml:space="preserve">1.15 (1.03-1.29)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036E4BAE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 xml:space="preserve">1.15 (1.01-1.31) </w:t>
            </w:r>
            <w:r w:rsidRPr="008C1AFC">
              <w:rPr>
                <w:rFonts w:ascii="Arial" w:eastAsia="ＭＳ Ｐゴシック" w:hAnsi="Arial" w:cs="Arial"/>
                <w:snapToGrid w:val="0"/>
                <w:color w:val="000000" w:themeColor="text1"/>
                <w:sz w:val="18"/>
                <w:szCs w:val="18"/>
              </w:rPr>
              <w:t>*</w:t>
            </w:r>
          </w:p>
        </w:tc>
      </w:tr>
      <w:tr w:rsidR="00A53782" w:rsidRPr="008C1AFC" w14:paraId="595F616D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C59F0F7" w14:textId="77777777" w:rsidR="00A53782" w:rsidRPr="008C1AFC" w:rsidRDefault="00A53782" w:rsidP="00882630">
            <w:pPr>
              <w:snapToGrid w:val="0"/>
              <w:jc w:val="left"/>
              <w:rPr>
                <w:rFonts w:ascii="Arial" w:eastAsia="ＭＳ 明朝" w:hAnsi="Arial" w:cs="Arial"/>
                <w:b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b/>
                <w:snapToGrid w:val="0"/>
                <w:color w:val="000000" w:themeColor="text1"/>
                <w:sz w:val="20"/>
                <w:szCs w:val="20"/>
              </w:rPr>
              <w:t>P</w:t>
            </w:r>
            <w:r w:rsidRPr="008C1AFC">
              <w:rPr>
                <w:rFonts w:ascii="Arial" w:eastAsia="ＭＳ 明朝" w:hAnsi="Arial" w:cs="Arial"/>
                <w:b/>
                <w:snapToGrid w:val="0"/>
                <w:color w:val="000000" w:themeColor="text1"/>
                <w:sz w:val="20"/>
                <w:szCs w:val="20"/>
              </w:rPr>
              <w:t>SYCHOLOGICAL FUN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7E0A33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5A1188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</w:p>
        </w:tc>
      </w:tr>
      <w:tr w:rsidR="00A53782" w:rsidRPr="008C1AFC" w14:paraId="2E5D348E" w14:textId="77777777" w:rsidTr="00882630">
        <w:trPr>
          <w:trHeight w:hRule="exact" w:val="5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3B297654" w14:textId="77777777" w:rsidR="00A53782" w:rsidRPr="008C1AFC" w:rsidRDefault="00A53782" w:rsidP="00882630">
            <w:pPr>
              <w:snapToGrid w:val="0"/>
              <w:ind w:leftChars="63" w:left="179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Subjective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t xml:space="preserve"> happiness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 xml:space="preserve">: rather unhappy, </w:t>
            </w:r>
            <w:proofErr w:type="gramStart"/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unhappy,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§</w:t>
            </w:r>
            <w:proofErr w:type="gramEnd"/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40AD454A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5247FA61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58E1CC71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48B5F2D8" w14:textId="77777777" w:rsidR="00A53782" w:rsidRPr="008C1AFC" w:rsidRDefault="00A53782" w:rsidP="00882630">
            <w:pPr>
              <w:snapToGrid w:val="0"/>
              <w:ind w:firstLineChars="113" w:firstLine="320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Cs w:val="21"/>
              </w:rPr>
              <w:lastRenderedPageBreak/>
              <w:t>h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Cs w:val="21"/>
              </w:rPr>
              <w:t>appy, rather happy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07321859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1.05 (0.8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6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-1.29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27DCB393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70DBBD6A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696CF42C" w14:textId="77777777" w:rsidR="00A53782" w:rsidRPr="008C1AFC" w:rsidRDefault="00A53782" w:rsidP="00882630">
            <w:pPr>
              <w:snapToGrid w:val="0"/>
              <w:ind w:firstLineChars="65" w:firstLine="17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>Self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-r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>ated health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 xml:space="preserve">: </w:t>
            </w: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>Fair to poor</w:t>
            </w: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13E0361F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1B88F996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4F458650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38FE881D" w14:textId="77777777" w:rsidR="00A53782" w:rsidRPr="008C1AFC" w:rsidRDefault="00A53782" w:rsidP="00882630">
            <w:pPr>
              <w:snapToGrid w:val="0"/>
              <w:ind w:firstLineChars="169" w:firstLine="462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 w:hint="eastAsia"/>
                <w:snapToGrid w:val="0"/>
                <w:color w:val="000000" w:themeColor="text1"/>
                <w:sz w:val="20"/>
                <w:szCs w:val="20"/>
              </w:rPr>
              <w:t>Excellent to good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17B89D13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1.03 (0.91-1.18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206EA1E5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7D13212D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393E86C7" w14:textId="77777777" w:rsidR="00A53782" w:rsidRPr="008C1AFC" w:rsidRDefault="00A53782" w:rsidP="00882630">
            <w:pPr>
              <w:snapToGrid w:val="0"/>
              <w:ind w:firstLineChars="65" w:firstLine="17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GDS-5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2EC5405C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1.02 (0.98-1.06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6042C883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  <w:tr w:rsidR="00A53782" w:rsidRPr="008C1AFC" w14:paraId="1E1C406F" w14:textId="77777777" w:rsidTr="00882630">
        <w:trPr>
          <w:trHeight w:hRule="exact" w:val="340"/>
          <w:jc w:val="center"/>
        </w:trPr>
        <w:tc>
          <w:tcPr>
            <w:tcW w:w="5812" w:type="dxa"/>
            <w:tcBorders>
              <w:right w:val="single" w:sz="4" w:space="0" w:color="auto"/>
            </w:tcBorders>
            <w:vAlign w:val="bottom"/>
          </w:tcPr>
          <w:p w14:paraId="61ECC883" w14:textId="77777777" w:rsidR="00A53782" w:rsidRPr="008C1AFC" w:rsidRDefault="00A53782" w:rsidP="00882630">
            <w:pPr>
              <w:snapToGrid w:val="0"/>
              <w:ind w:firstLineChars="65" w:firstLine="178"/>
              <w:jc w:val="left"/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20"/>
                <w:szCs w:val="20"/>
              </w:rPr>
              <w:t>WHO-5 (per 10-point increase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53D52B85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 w:rsidRPr="008C1AFC"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  <w:t>1.02 (1.00-1.04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14:paraId="33F376AB" w14:textId="77777777" w:rsidR="00A53782" w:rsidRPr="008C1AFC" w:rsidRDefault="00A53782" w:rsidP="00882630">
            <w:pPr>
              <w:keepLines/>
              <w:tabs>
                <w:tab w:val="left" w:pos="3435"/>
              </w:tabs>
              <w:ind w:firstLineChars="162" w:firstLine="411"/>
              <w:jc w:val="center"/>
              <w:rPr>
                <w:rFonts w:ascii="Arial" w:eastAsia="ＭＳ 明朝" w:hAnsi="Arial" w:cs="Arial"/>
                <w:snapToGrid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ＭＳ 明朝" w:hAnsi="Arial" w:cs="Arial" w:hint="eastAsia"/>
                <w:snapToGrid w:val="0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0553EEAC" w14:textId="77777777" w:rsidR="00A53782" w:rsidRPr="008C1AFC" w:rsidRDefault="00A53782" w:rsidP="00A53782">
      <w:pPr>
        <w:keepLines/>
        <w:tabs>
          <w:tab w:val="left" w:pos="3435"/>
        </w:tabs>
        <w:spacing w:line="300" w:lineRule="exact"/>
        <w:ind w:leftChars="200" w:left="567"/>
        <w:jc w:val="left"/>
        <w:rPr>
          <w:rFonts w:ascii="Arial" w:eastAsia="ＭＳ 明朝" w:hAnsi="Arial" w:cs="Arial"/>
          <w:snapToGrid w:val="0"/>
          <w:color w:val="000000" w:themeColor="text1"/>
          <w:szCs w:val="21"/>
        </w:rPr>
      </w:pP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 xml:space="preserve">*P&lt;.05, **P&lt;.01; OR, odds ratio; CI, confidence interval; § reference group. 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>M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ixed-effects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 cumulative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 xml:space="preserve"> logistic regression models were run separately. The random effects were the 18 administrative districts.</w:t>
      </w:r>
    </w:p>
    <w:p w14:paraId="7FF7FB1F" w14:textId="77777777" w:rsidR="00A53782" w:rsidRDefault="00A53782" w:rsidP="00A53782">
      <w:pPr>
        <w:keepLines/>
        <w:tabs>
          <w:tab w:val="left" w:pos="3435"/>
        </w:tabs>
        <w:spacing w:line="300" w:lineRule="exact"/>
        <w:ind w:leftChars="200" w:left="567"/>
        <w:jc w:val="left"/>
        <w:rPr>
          <w:rFonts w:ascii="Arial" w:eastAsia="ＭＳ 明朝" w:hAnsi="Arial" w:cs="Arial"/>
          <w:snapToGrid w:val="0"/>
          <w:color w:val="000000" w:themeColor="text1"/>
          <w:szCs w:val="21"/>
        </w:rPr>
      </w:pP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Analysis of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 dog owner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s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 was adjusted for sex, age, 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 xml:space="preserve">household size, 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educational attainment, equivalent income, 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history of lung respiratory disease, history of cancer, hospitalization during the past year, fall during the past year, alcohol drinking status, and TMIG-IC score.</w:t>
      </w:r>
    </w:p>
    <w:p w14:paraId="1DEA41F3" w14:textId="65F4700F" w:rsidR="00337549" w:rsidRPr="008C1AFC" w:rsidRDefault="00A53782" w:rsidP="00A53782">
      <w:pPr>
        <w:ind w:leftChars="200" w:left="567"/>
        <w:rPr>
          <w:color w:val="000000" w:themeColor="text1"/>
        </w:rPr>
      </w:pP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Analysis of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 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cat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 owners was adjusted for sex, age, 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 xml:space="preserve">household size, </w:t>
      </w:r>
      <w:r w:rsidRPr="008C1AFC">
        <w:rPr>
          <w:rFonts w:ascii="Arial" w:eastAsia="ＭＳ 明朝" w:hAnsi="Arial" w:cs="Arial" w:hint="eastAsia"/>
          <w:snapToGrid w:val="0"/>
          <w:color w:val="000000" w:themeColor="text1"/>
          <w:szCs w:val="21"/>
        </w:rPr>
        <w:t xml:space="preserve">educational attainment, equivalent income, </w:t>
      </w:r>
      <w:r w:rsidRPr="008C1AFC">
        <w:rPr>
          <w:rFonts w:ascii="Arial" w:eastAsia="ＭＳ 明朝" w:hAnsi="Arial" w:cs="Arial"/>
          <w:snapToGrid w:val="0"/>
          <w:color w:val="000000" w:themeColor="text1"/>
          <w:szCs w:val="21"/>
        </w:rPr>
        <w:t>fall during the past year, and TMIG-IC score.</w:t>
      </w:r>
    </w:p>
    <w:sectPr w:rsidR="00337549" w:rsidRPr="008C1AFC" w:rsidSect="009046F9">
      <w:pgSz w:w="16838" w:h="11906" w:orient="landscape"/>
      <w:pgMar w:top="1440" w:right="1440" w:bottom="1440" w:left="1440" w:header="851" w:footer="992" w:gutter="0"/>
      <w:cols w:space="425"/>
      <w:docGrid w:type="linesAndChars" w:linePitch="438" w:charSpace="150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F12D29" w14:textId="77777777" w:rsidR="000C3E56" w:rsidRDefault="000C3E56" w:rsidP="0055702F">
      <w:r>
        <w:separator/>
      </w:r>
    </w:p>
  </w:endnote>
  <w:endnote w:type="continuationSeparator" w:id="0">
    <w:p w14:paraId="62A2A790" w14:textId="77777777" w:rsidR="000C3E56" w:rsidRDefault="000C3E56" w:rsidP="0055702F">
      <w:r>
        <w:continuationSeparator/>
      </w:r>
    </w:p>
  </w:endnote>
  <w:endnote w:type="continuationNotice" w:id="1">
    <w:p w14:paraId="38637FBB" w14:textId="77777777" w:rsidR="000C3E56" w:rsidRDefault="000C3E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E9256" w14:textId="77777777" w:rsidR="00882630" w:rsidRDefault="00882630">
    <w:pPr>
      <w:pStyle w:val="a5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6730D95D" w14:textId="77777777" w:rsidR="00882630" w:rsidRDefault="0088263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62A8D" w14:textId="77777777" w:rsidR="00882630" w:rsidRDefault="00882630" w:rsidP="00D9276A">
    <w:pPr>
      <w:pStyle w:val="a5"/>
      <w:tabs>
        <w:tab w:val="clear" w:pos="4252"/>
        <w:tab w:val="clear" w:pos="8504"/>
        <w:tab w:val="left" w:pos="237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2577C" w14:textId="77777777" w:rsidR="000C3E56" w:rsidRDefault="000C3E56" w:rsidP="0055702F">
      <w:r>
        <w:separator/>
      </w:r>
    </w:p>
  </w:footnote>
  <w:footnote w:type="continuationSeparator" w:id="0">
    <w:p w14:paraId="476B1700" w14:textId="77777777" w:rsidR="000C3E56" w:rsidRDefault="000C3E56" w:rsidP="0055702F">
      <w:r>
        <w:continuationSeparator/>
      </w:r>
    </w:p>
  </w:footnote>
  <w:footnote w:type="continuationNotice" w:id="1">
    <w:p w14:paraId="2088CB86" w14:textId="77777777" w:rsidR="000C3E56" w:rsidRDefault="000C3E5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D47B3"/>
    <w:multiLevelType w:val="hybridMultilevel"/>
    <w:tmpl w:val="1DE0A1A0"/>
    <w:lvl w:ilvl="0" w:tplc="B00428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213BF2"/>
    <w:multiLevelType w:val="hybridMultilevel"/>
    <w:tmpl w:val="E0F001AC"/>
    <w:lvl w:ilvl="0" w:tplc="88302B0C">
      <w:start w:val="1"/>
      <w:numFmt w:val="decimal"/>
      <w:lvlText w:val="%1)"/>
      <w:lvlJc w:val="left"/>
      <w:pPr>
        <w:ind w:left="1153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9226F79"/>
    <w:multiLevelType w:val="hybridMultilevel"/>
    <w:tmpl w:val="9E0E280E"/>
    <w:lvl w:ilvl="0" w:tplc="0409000F">
      <w:start w:val="1"/>
      <w:numFmt w:val="decimal"/>
      <w:lvlText w:val="%1."/>
      <w:lvlJc w:val="left"/>
      <w:pPr>
        <w:ind w:left="733" w:hanging="420"/>
      </w:pPr>
    </w:lvl>
    <w:lvl w:ilvl="1" w:tplc="04090017" w:tentative="1">
      <w:start w:val="1"/>
      <w:numFmt w:val="aiueoFullWidth"/>
      <w:lvlText w:val="(%2)"/>
      <w:lvlJc w:val="left"/>
      <w:pPr>
        <w:ind w:left="115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3" w:hanging="420"/>
      </w:pPr>
    </w:lvl>
    <w:lvl w:ilvl="3" w:tplc="0409000F" w:tentative="1">
      <w:start w:val="1"/>
      <w:numFmt w:val="decimal"/>
      <w:lvlText w:val="%4."/>
      <w:lvlJc w:val="left"/>
      <w:pPr>
        <w:ind w:left="1993" w:hanging="420"/>
      </w:pPr>
    </w:lvl>
    <w:lvl w:ilvl="4" w:tplc="04090017" w:tentative="1">
      <w:start w:val="1"/>
      <w:numFmt w:val="aiueoFullWidth"/>
      <w:lvlText w:val="(%5)"/>
      <w:lvlJc w:val="left"/>
      <w:pPr>
        <w:ind w:left="241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3" w:hanging="420"/>
      </w:pPr>
    </w:lvl>
    <w:lvl w:ilvl="6" w:tplc="0409000F" w:tentative="1">
      <w:start w:val="1"/>
      <w:numFmt w:val="decimal"/>
      <w:lvlText w:val="%7."/>
      <w:lvlJc w:val="left"/>
      <w:pPr>
        <w:ind w:left="3253" w:hanging="420"/>
      </w:pPr>
    </w:lvl>
    <w:lvl w:ilvl="7" w:tplc="04090017" w:tentative="1">
      <w:start w:val="1"/>
      <w:numFmt w:val="aiueoFullWidth"/>
      <w:lvlText w:val="(%8)"/>
      <w:lvlJc w:val="left"/>
      <w:pPr>
        <w:ind w:left="367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3" w:hanging="420"/>
      </w:pPr>
    </w:lvl>
  </w:abstractNum>
  <w:abstractNum w:abstractNumId="3" w15:restartNumberingAfterBreak="0">
    <w:nsid w:val="1B54252B"/>
    <w:multiLevelType w:val="hybridMultilevel"/>
    <w:tmpl w:val="F3827D06"/>
    <w:lvl w:ilvl="0" w:tplc="FCDE8976">
      <w:start w:val="1"/>
      <w:numFmt w:val="decimal"/>
      <w:lvlText w:val="%1)"/>
      <w:lvlJc w:val="left"/>
      <w:pPr>
        <w:tabs>
          <w:tab w:val="num" w:pos="402"/>
        </w:tabs>
        <w:ind w:left="402" w:hanging="405"/>
      </w:pPr>
      <w:rPr>
        <w:rFonts w:hint="eastAsia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37"/>
        </w:tabs>
        <w:ind w:left="837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57"/>
        </w:tabs>
        <w:ind w:left="125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7"/>
        </w:tabs>
        <w:ind w:left="1677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7"/>
        </w:tabs>
        <w:ind w:left="2097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7"/>
        </w:tabs>
        <w:ind w:left="251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7"/>
        </w:tabs>
        <w:ind w:left="2937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7"/>
        </w:tabs>
        <w:ind w:left="3357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7"/>
        </w:tabs>
        <w:ind w:left="3777" w:hanging="420"/>
      </w:pPr>
    </w:lvl>
  </w:abstractNum>
  <w:abstractNum w:abstractNumId="4" w15:restartNumberingAfterBreak="0">
    <w:nsid w:val="29414CD1"/>
    <w:multiLevelType w:val="hybridMultilevel"/>
    <w:tmpl w:val="1DE0A1A0"/>
    <w:lvl w:ilvl="0" w:tplc="B00428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411FA4"/>
    <w:multiLevelType w:val="hybridMultilevel"/>
    <w:tmpl w:val="DCDECBE0"/>
    <w:lvl w:ilvl="0" w:tplc="88302B0C">
      <w:start w:val="1"/>
      <w:numFmt w:val="decimal"/>
      <w:lvlText w:val="%1)"/>
      <w:lvlJc w:val="left"/>
      <w:pPr>
        <w:ind w:left="1153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3" w:hanging="420"/>
      </w:pPr>
    </w:lvl>
    <w:lvl w:ilvl="3" w:tplc="0409000F" w:tentative="1">
      <w:start w:val="1"/>
      <w:numFmt w:val="decimal"/>
      <w:lvlText w:val="%4."/>
      <w:lvlJc w:val="left"/>
      <w:pPr>
        <w:ind w:left="1993" w:hanging="420"/>
      </w:pPr>
    </w:lvl>
    <w:lvl w:ilvl="4" w:tplc="04090017" w:tentative="1">
      <w:start w:val="1"/>
      <w:numFmt w:val="aiueoFullWidth"/>
      <w:lvlText w:val="(%5)"/>
      <w:lvlJc w:val="left"/>
      <w:pPr>
        <w:ind w:left="241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3" w:hanging="420"/>
      </w:pPr>
    </w:lvl>
    <w:lvl w:ilvl="6" w:tplc="0409000F" w:tentative="1">
      <w:start w:val="1"/>
      <w:numFmt w:val="decimal"/>
      <w:lvlText w:val="%7."/>
      <w:lvlJc w:val="left"/>
      <w:pPr>
        <w:ind w:left="3253" w:hanging="420"/>
      </w:pPr>
    </w:lvl>
    <w:lvl w:ilvl="7" w:tplc="04090017" w:tentative="1">
      <w:start w:val="1"/>
      <w:numFmt w:val="aiueoFullWidth"/>
      <w:lvlText w:val="(%8)"/>
      <w:lvlJc w:val="left"/>
      <w:pPr>
        <w:ind w:left="367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3" w:hanging="420"/>
      </w:pPr>
    </w:lvl>
  </w:abstractNum>
  <w:abstractNum w:abstractNumId="6" w15:restartNumberingAfterBreak="0">
    <w:nsid w:val="36046535"/>
    <w:multiLevelType w:val="hybridMultilevel"/>
    <w:tmpl w:val="F8268526"/>
    <w:lvl w:ilvl="0" w:tplc="DA3E0D28">
      <w:start w:val="1"/>
      <w:numFmt w:val="bullet"/>
      <w:lvlText w:val="・"/>
      <w:lvlJc w:val="left"/>
      <w:pPr>
        <w:tabs>
          <w:tab w:val="num" w:pos="359"/>
        </w:tabs>
        <w:ind w:left="359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39"/>
        </w:tabs>
        <w:ind w:left="83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59"/>
        </w:tabs>
        <w:ind w:left="125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79"/>
        </w:tabs>
        <w:ind w:left="167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099"/>
        </w:tabs>
        <w:ind w:left="209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19"/>
        </w:tabs>
        <w:ind w:left="251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39"/>
        </w:tabs>
        <w:ind w:left="293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59"/>
        </w:tabs>
        <w:ind w:left="335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79"/>
        </w:tabs>
        <w:ind w:left="3779" w:hanging="420"/>
      </w:pPr>
      <w:rPr>
        <w:rFonts w:ascii="Wingdings" w:hAnsi="Wingdings" w:hint="default"/>
      </w:rPr>
    </w:lvl>
  </w:abstractNum>
  <w:abstractNum w:abstractNumId="7" w15:restartNumberingAfterBreak="0">
    <w:nsid w:val="3B403D9B"/>
    <w:multiLevelType w:val="hybridMultilevel"/>
    <w:tmpl w:val="39749D54"/>
    <w:lvl w:ilvl="0" w:tplc="48BE12B6">
      <w:start w:val="1"/>
      <w:numFmt w:val="decimal"/>
      <w:lvlText w:val="%1)"/>
      <w:lvlJc w:val="left"/>
      <w:pPr>
        <w:ind w:left="76" w:hanging="360"/>
      </w:pPr>
      <w:rPr>
        <w:rFonts w:eastAsiaTheme="minorEastAsia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556" w:hanging="420"/>
      </w:pPr>
    </w:lvl>
    <w:lvl w:ilvl="2" w:tplc="04090011" w:tentative="1">
      <w:start w:val="1"/>
      <w:numFmt w:val="decimalEnclosedCircle"/>
      <w:lvlText w:val="%3"/>
      <w:lvlJc w:val="left"/>
      <w:pPr>
        <w:ind w:left="976" w:hanging="420"/>
      </w:pPr>
    </w:lvl>
    <w:lvl w:ilvl="3" w:tplc="0409000F" w:tentative="1">
      <w:start w:val="1"/>
      <w:numFmt w:val="decimal"/>
      <w:lvlText w:val="%4."/>
      <w:lvlJc w:val="left"/>
      <w:pPr>
        <w:ind w:left="1396" w:hanging="420"/>
      </w:pPr>
    </w:lvl>
    <w:lvl w:ilvl="4" w:tplc="04090017" w:tentative="1">
      <w:start w:val="1"/>
      <w:numFmt w:val="aiueoFullWidth"/>
      <w:lvlText w:val="(%5)"/>
      <w:lvlJc w:val="left"/>
      <w:pPr>
        <w:ind w:left="1816" w:hanging="420"/>
      </w:pPr>
    </w:lvl>
    <w:lvl w:ilvl="5" w:tplc="04090011" w:tentative="1">
      <w:start w:val="1"/>
      <w:numFmt w:val="decimalEnclosedCircle"/>
      <w:lvlText w:val="%6"/>
      <w:lvlJc w:val="left"/>
      <w:pPr>
        <w:ind w:left="2236" w:hanging="420"/>
      </w:pPr>
    </w:lvl>
    <w:lvl w:ilvl="6" w:tplc="0409000F" w:tentative="1">
      <w:start w:val="1"/>
      <w:numFmt w:val="decimal"/>
      <w:lvlText w:val="%7."/>
      <w:lvlJc w:val="left"/>
      <w:pPr>
        <w:ind w:left="2656" w:hanging="420"/>
      </w:pPr>
    </w:lvl>
    <w:lvl w:ilvl="7" w:tplc="04090017" w:tentative="1">
      <w:start w:val="1"/>
      <w:numFmt w:val="aiueoFullWidth"/>
      <w:lvlText w:val="(%8)"/>
      <w:lvlJc w:val="left"/>
      <w:pPr>
        <w:ind w:left="3076" w:hanging="420"/>
      </w:pPr>
    </w:lvl>
    <w:lvl w:ilvl="8" w:tplc="04090011" w:tentative="1">
      <w:start w:val="1"/>
      <w:numFmt w:val="decimalEnclosedCircle"/>
      <w:lvlText w:val="%9"/>
      <w:lvlJc w:val="left"/>
      <w:pPr>
        <w:ind w:left="3496" w:hanging="420"/>
      </w:pPr>
    </w:lvl>
  </w:abstractNum>
  <w:abstractNum w:abstractNumId="8" w15:restartNumberingAfterBreak="0">
    <w:nsid w:val="3B6A1079"/>
    <w:multiLevelType w:val="hybridMultilevel"/>
    <w:tmpl w:val="BECAC920"/>
    <w:lvl w:ilvl="0" w:tplc="599412F8">
      <w:start w:val="1"/>
      <w:numFmt w:val="decimal"/>
      <w:lvlText w:val="%1）"/>
      <w:lvlJc w:val="left"/>
      <w:pPr>
        <w:ind w:left="420" w:hanging="420"/>
      </w:pPr>
      <w:rPr>
        <w:rFonts w:ascii="Times New Roman" w:hAnsi="Times New Roman"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F195083"/>
    <w:multiLevelType w:val="hybridMultilevel"/>
    <w:tmpl w:val="A3FECBEC"/>
    <w:lvl w:ilvl="0" w:tplc="43268A56">
      <w:start w:val="1"/>
      <w:numFmt w:val="decimal"/>
      <w:lvlText w:val="%1．"/>
      <w:lvlJc w:val="left"/>
      <w:pPr>
        <w:tabs>
          <w:tab w:val="num" w:pos="719"/>
        </w:tabs>
        <w:ind w:left="719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39"/>
        </w:tabs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59"/>
        </w:tabs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9"/>
        </w:tabs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9"/>
        </w:tabs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9"/>
        </w:tabs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9"/>
        </w:tabs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9"/>
        </w:tabs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9"/>
        </w:tabs>
        <w:ind w:left="3779" w:hanging="420"/>
      </w:pPr>
    </w:lvl>
  </w:abstractNum>
  <w:abstractNum w:abstractNumId="10" w15:restartNumberingAfterBreak="0">
    <w:nsid w:val="3FAE4A36"/>
    <w:multiLevelType w:val="hybridMultilevel"/>
    <w:tmpl w:val="7F36A238"/>
    <w:lvl w:ilvl="0" w:tplc="599412F8">
      <w:start w:val="1"/>
      <w:numFmt w:val="decimal"/>
      <w:lvlText w:val="%1）"/>
      <w:lvlJc w:val="left"/>
      <w:pPr>
        <w:ind w:left="420" w:hanging="420"/>
      </w:pPr>
      <w:rPr>
        <w:rFonts w:ascii="Times New Roman" w:hAnsi="Times New Roman"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5330540"/>
    <w:multiLevelType w:val="hybridMultilevel"/>
    <w:tmpl w:val="6D025D36"/>
    <w:lvl w:ilvl="0" w:tplc="B4BE5ADE">
      <w:start w:val="1"/>
      <w:numFmt w:val="decimalFullWidth"/>
      <w:lvlText w:val="%1）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47763B7B"/>
    <w:multiLevelType w:val="hybridMultilevel"/>
    <w:tmpl w:val="61740964"/>
    <w:lvl w:ilvl="0" w:tplc="8B526230">
      <w:start w:val="1"/>
      <w:numFmt w:val="decimal"/>
      <w:lvlText w:val="%1．"/>
      <w:lvlJc w:val="left"/>
      <w:pPr>
        <w:tabs>
          <w:tab w:val="num" w:pos="359"/>
        </w:tabs>
        <w:ind w:left="359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39"/>
        </w:tabs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59"/>
        </w:tabs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9"/>
        </w:tabs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9"/>
        </w:tabs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9"/>
        </w:tabs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9"/>
        </w:tabs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9"/>
        </w:tabs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9"/>
        </w:tabs>
        <w:ind w:left="3779" w:hanging="420"/>
      </w:pPr>
    </w:lvl>
  </w:abstractNum>
  <w:abstractNum w:abstractNumId="13" w15:restartNumberingAfterBreak="0">
    <w:nsid w:val="4DE51AE3"/>
    <w:multiLevelType w:val="hybridMultilevel"/>
    <w:tmpl w:val="29F4F9EE"/>
    <w:lvl w:ilvl="0" w:tplc="43CA0C74">
      <w:start w:val="1"/>
      <w:numFmt w:val="decimal"/>
      <w:lvlText w:val="%1．"/>
      <w:lvlJc w:val="left"/>
      <w:pPr>
        <w:tabs>
          <w:tab w:val="num" w:pos="359"/>
        </w:tabs>
        <w:ind w:left="359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39"/>
        </w:tabs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59"/>
        </w:tabs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9"/>
        </w:tabs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9"/>
        </w:tabs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9"/>
        </w:tabs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9"/>
        </w:tabs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9"/>
        </w:tabs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9"/>
        </w:tabs>
        <w:ind w:left="3779" w:hanging="420"/>
      </w:pPr>
    </w:lvl>
  </w:abstractNum>
  <w:abstractNum w:abstractNumId="14" w15:restartNumberingAfterBreak="0">
    <w:nsid w:val="504C29C4"/>
    <w:multiLevelType w:val="hybridMultilevel"/>
    <w:tmpl w:val="E934EFB8"/>
    <w:lvl w:ilvl="0" w:tplc="4024094C">
      <w:start w:val="1"/>
      <w:numFmt w:val="decimal"/>
      <w:lvlText w:val="%1)"/>
      <w:lvlJc w:val="left"/>
      <w:pPr>
        <w:tabs>
          <w:tab w:val="num" w:pos="357"/>
        </w:tabs>
        <w:ind w:left="357" w:hanging="360"/>
      </w:pPr>
      <w:rPr>
        <w:rFonts w:hint="eastAsia"/>
      </w:rPr>
    </w:lvl>
    <w:lvl w:ilvl="1" w:tplc="27C8A670">
      <w:start w:val="2"/>
      <w:numFmt w:val="lowerLetter"/>
      <w:lvlText w:val="%2)"/>
      <w:lvlJc w:val="left"/>
      <w:pPr>
        <w:tabs>
          <w:tab w:val="num" w:pos="822"/>
        </w:tabs>
        <w:ind w:left="822" w:hanging="405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57"/>
        </w:tabs>
        <w:ind w:left="125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7"/>
        </w:tabs>
        <w:ind w:left="1677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7"/>
        </w:tabs>
        <w:ind w:left="2097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7"/>
        </w:tabs>
        <w:ind w:left="251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7"/>
        </w:tabs>
        <w:ind w:left="2937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7"/>
        </w:tabs>
        <w:ind w:left="3357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7"/>
        </w:tabs>
        <w:ind w:left="3777" w:hanging="420"/>
      </w:pPr>
    </w:lvl>
  </w:abstractNum>
  <w:abstractNum w:abstractNumId="15" w15:restartNumberingAfterBreak="0">
    <w:nsid w:val="645A2C77"/>
    <w:multiLevelType w:val="hybridMultilevel"/>
    <w:tmpl w:val="F8268526"/>
    <w:lvl w:ilvl="0" w:tplc="0409000D">
      <w:start w:val="1"/>
      <w:numFmt w:val="bullet"/>
      <w:lvlText w:val=""/>
      <w:lvlJc w:val="left"/>
      <w:pPr>
        <w:tabs>
          <w:tab w:val="num" w:pos="419"/>
        </w:tabs>
        <w:ind w:left="41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39"/>
        </w:tabs>
        <w:ind w:left="83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59"/>
        </w:tabs>
        <w:ind w:left="125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79"/>
        </w:tabs>
        <w:ind w:left="167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099"/>
        </w:tabs>
        <w:ind w:left="209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19"/>
        </w:tabs>
        <w:ind w:left="251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39"/>
        </w:tabs>
        <w:ind w:left="293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59"/>
        </w:tabs>
        <w:ind w:left="335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79"/>
        </w:tabs>
        <w:ind w:left="3779" w:hanging="420"/>
      </w:pPr>
      <w:rPr>
        <w:rFonts w:ascii="Wingdings" w:hAnsi="Wingdings" w:hint="default"/>
      </w:rPr>
    </w:lvl>
  </w:abstractNum>
  <w:abstractNum w:abstractNumId="16" w15:restartNumberingAfterBreak="0">
    <w:nsid w:val="7DD075C3"/>
    <w:multiLevelType w:val="hybridMultilevel"/>
    <w:tmpl w:val="0DF4846E"/>
    <w:lvl w:ilvl="0" w:tplc="0409000F">
      <w:start w:val="1"/>
      <w:numFmt w:val="decimal"/>
      <w:lvlText w:val="%1."/>
      <w:lvlJc w:val="left"/>
      <w:pPr>
        <w:tabs>
          <w:tab w:val="num" w:pos="419"/>
        </w:tabs>
        <w:ind w:left="419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39"/>
        </w:tabs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59"/>
        </w:tabs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79"/>
        </w:tabs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099"/>
        </w:tabs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19"/>
        </w:tabs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39"/>
        </w:tabs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59"/>
        </w:tabs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79"/>
        </w:tabs>
        <w:ind w:left="3779" w:hanging="42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11"/>
  </w:num>
  <w:num w:numId="5">
    <w:abstractNumId w:val="9"/>
  </w:num>
  <w:num w:numId="6">
    <w:abstractNumId w:val="14"/>
  </w:num>
  <w:num w:numId="7">
    <w:abstractNumId w:val="12"/>
  </w:num>
  <w:num w:numId="8">
    <w:abstractNumId w:val="13"/>
  </w:num>
  <w:num w:numId="9">
    <w:abstractNumId w:val="15"/>
  </w:num>
  <w:num w:numId="10">
    <w:abstractNumId w:val="6"/>
  </w:num>
  <w:num w:numId="11">
    <w:abstractNumId w:val="3"/>
  </w:num>
  <w:num w:numId="12">
    <w:abstractNumId w:val="0"/>
  </w:num>
  <w:num w:numId="13">
    <w:abstractNumId w:val="4"/>
  </w:num>
  <w:num w:numId="14">
    <w:abstractNumId w:val="16"/>
  </w:num>
  <w:num w:numId="15">
    <w:abstractNumId w:val="8"/>
  </w:num>
  <w:num w:numId="16">
    <w:abstractNumId w:val="7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oNotTrackFormatting/>
  <w:defaultTabStop w:val="840"/>
  <w:drawingGridHorizontalSpacing w:val="283"/>
  <w:drawingGridVerticalSpacing w:val="21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Gerontology_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t505edddv9dles0vn5dsp1vrf0vspz29sd&quot;&gt;FOF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F21AE4"/>
    <w:rsid w:val="000002B9"/>
    <w:rsid w:val="000050C9"/>
    <w:rsid w:val="00005797"/>
    <w:rsid w:val="00005B67"/>
    <w:rsid w:val="00011E70"/>
    <w:rsid w:val="0001527C"/>
    <w:rsid w:val="00015BEF"/>
    <w:rsid w:val="000214DE"/>
    <w:rsid w:val="000228B9"/>
    <w:rsid w:val="00023613"/>
    <w:rsid w:val="0002362D"/>
    <w:rsid w:val="00024F66"/>
    <w:rsid w:val="000268C6"/>
    <w:rsid w:val="0002774C"/>
    <w:rsid w:val="00027B89"/>
    <w:rsid w:val="00027FA3"/>
    <w:rsid w:val="000300FE"/>
    <w:rsid w:val="00031E07"/>
    <w:rsid w:val="00033C7E"/>
    <w:rsid w:val="00034001"/>
    <w:rsid w:val="00036134"/>
    <w:rsid w:val="000370C3"/>
    <w:rsid w:val="00037707"/>
    <w:rsid w:val="00037FA0"/>
    <w:rsid w:val="0004057E"/>
    <w:rsid w:val="00041FB1"/>
    <w:rsid w:val="00043BB3"/>
    <w:rsid w:val="00044A76"/>
    <w:rsid w:val="00044EBD"/>
    <w:rsid w:val="00044EF0"/>
    <w:rsid w:val="00045CC2"/>
    <w:rsid w:val="0005474E"/>
    <w:rsid w:val="00055362"/>
    <w:rsid w:val="0005558D"/>
    <w:rsid w:val="000573AA"/>
    <w:rsid w:val="00057862"/>
    <w:rsid w:val="00057F0B"/>
    <w:rsid w:val="00057F19"/>
    <w:rsid w:val="00060929"/>
    <w:rsid w:val="00062F7E"/>
    <w:rsid w:val="000638EF"/>
    <w:rsid w:val="00063B31"/>
    <w:rsid w:val="0006418B"/>
    <w:rsid w:val="00065073"/>
    <w:rsid w:val="00066813"/>
    <w:rsid w:val="00066C45"/>
    <w:rsid w:val="00066E53"/>
    <w:rsid w:val="00066F7D"/>
    <w:rsid w:val="000679AB"/>
    <w:rsid w:val="00071319"/>
    <w:rsid w:val="00072F6B"/>
    <w:rsid w:val="00083066"/>
    <w:rsid w:val="00085253"/>
    <w:rsid w:val="00085580"/>
    <w:rsid w:val="00085C62"/>
    <w:rsid w:val="00085D6B"/>
    <w:rsid w:val="000869A1"/>
    <w:rsid w:val="00086E20"/>
    <w:rsid w:val="000871BD"/>
    <w:rsid w:val="00087E3C"/>
    <w:rsid w:val="00091164"/>
    <w:rsid w:val="00091C12"/>
    <w:rsid w:val="00091FC9"/>
    <w:rsid w:val="00092456"/>
    <w:rsid w:val="00094EC4"/>
    <w:rsid w:val="000A1574"/>
    <w:rsid w:val="000A1689"/>
    <w:rsid w:val="000A4A81"/>
    <w:rsid w:val="000A5B16"/>
    <w:rsid w:val="000A7F1F"/>
    <w:rsid w:val="000B0205"/>
    <w:rsid w:val="000B321C"/>
    <w:rsid w:val="000B3716"/>
    <w:rsid w:val="000B3883"/>
    <w:rsid w:val="000B5370"/>
    <w:rsid w:val="000B55DB"/>
    <w:rsid w:val="000B5D76"/>
    <w:rsid w:val="000B7954"/>
    <w:rsid w:val="000B7FDC"/>
    <w:rsid w:val="000C02A2"/>
    <w:rsid w:val="000C1462"/>
    <w:rsid w:val="000C1717"/>
    <w:rsid w:val="000C1B3F"/>
    <w:rsid w:val="000C3E56"/>
    <w:rsid w:val="000C4248"/>
    <w:rsid w:val="000C46F9"/>
    <w:rsid w:val="000D0DDC"/>
    <w:rsid w:val="000D1B0E"/>
    <w:rsid w:val="000D1E7F"/>
    <w:rsid w:val="000D1F09"/>
    <w:rsid w:val="000D3BDB"/>
    <w:rsid w:val="000D56A5"/>
    <w:rsid w:val="000D7406"/>
    <w:rsid w:val="000E2D14"/>
    <w:rsid w:val="000E2F16"/>
    <w:rsid w:val="000E3594"/>
    <w:rsid w:val="000E4572"/>
    <w:rsid w:val="000E4E3A"/>
    <w:rsid w:val="000E77BF"/>
    <w:rsid w:val="000F118E"/>
    <w:rsid w:val="000F1276"/>
    <w:rsid w:val="000F2994"/>
    <w:rsid w:val="000F2A7B"/>
    <w:rsid w:val="000F2F91"/>
    <w:rsid w:val="000F319F"/>
    <w:rsid w:val="000F3C86"/>
    <w:rsid w:val="000F3E29"/>
    <w:rsid w:val="000F5353"/>
    <w:rsid w:val="000F647B"/>
    <w:rsid w:val="000F7715"/>
    <w:rsid w:val="00100DDF"/>
    <w:rsid w:val="0010159F"/>
    <w:rsid w:val="00101D13"/>
    <w:rsid w:val="00103A2B"/>
    <w:rsid w:val="00103AAC"/>
    <w:rsid w:val="00104473"/>
    <w:rsid w:val="0010577F"/>
    <w:rsid w:val="001065F1"/>
    <w:rsid w:val="00111541"/>
    <w:rsid w:val="001131F2"/>
    <w:rsid w:val="00113ADD"/>
    <w:rsid w:val="00113EB8"/>
    <w:rsid w:val="0011437A"/>
    <w:rsid w:val="00121C68"/>
    <w:rsid w:val="00121F12"/>
    <w:rsid w:val="00126D6F"/>
    <w:rsid w:val="00130F3F"/>
    <w:rsid w:val="001313A0"/>
    <w:rsid w:val="00131507"/>
    <w:rsid w:val="0013170B"/>
    <w:rsid w:val="00131B43"/>
    <w:rsid w:val="00133BBB"/>
    <w:rsid w:val="00134F3F"/>
    <w:rsid w:val="0013532A"/>
    <w:rsid w:val="00136D29"/>
    <w:rsid w:val="00136F84"/>
    <w:rsid w:val="00137231"/>
    <w:rsid w:val="0013782A"/>
    <w:rsid w:val="0014010C"/>
    <w:rsid w:val="001410EC"/>
    <w:rsid w:val="001415ED"/>
    <w:rsid w:val="0014778F"/>
    <w:rsid w:val="001479A7"/>
    <w:rsid w:val="00151718"/>
    <w:rsid w:val="00151E51"/>
    <w:rsid w:val="00152611"/>
    <w:rsid w:val="00152D16"/>
    <w:rsid w:val="00152D60"/>
    <w:rsid w:val="001551B5"/>
    <w:rsid w:val="00155AB8"/>
    <w:rsid w:val="0015717B"/>
    <w:rsid w:val="00157B9B"/>
    <w:rsid w:val="00160A68"/>
    <w:rsid w:val="00160EAE"/>
    <w:rsid w:val="00162CFD"/>
    <w:rsid w:val="00163394"/>
    <w:rsid w:val="001647F1"/>
    <w:rsid w:val="00164995"/>
    <w:rsid w:val="00170B1B"/>
    <w:rsid w:val="00170EFD"/>
    <w:rsid w:val="00172921"/>
    <w:rsid w:val="00173035"/>
    <w:rsid w:val="0017307D"/>
    <w:rsid w:val="0017316F"/>
    <w:rsid w:val="00173F58"/>
    <w:rsid w:val="001746F9"/>
    <w:rsid w:val="00174875"/>
    <w:rsid w:val="001748E3"/>
    <w:rsid w:val="00176761"/>
    <w:rsid w:val="001770C1"/>
    <w:rsid w:val="001774B6"/>
    <w:rsid w:val="00177F28"/>
    <w:rsid w:val="00180C0B"/>
    <w:rsid w:val="0018117C"/>
    <w:rsid w:val="00184143"/>
    <w:rsid w:val="00185C5C"/>
    <w:rsid w:val="00186CF1"/>
    <w:rsid w:val="00186F1E"/>
    <w:rsid w:val="00190BA8"/>
    <w:rsid w:val="00190DB0"/>
    <w:rsid w:val="00194913"/>
    <w:rsid w:val="00194A93"/>
    <w:rsid w:val="00196A75"/>
    <w:rsid w:val="0019785B"/>
    <w:rsid w:val="001A1D3F"/>
    <w:rsid w:val="001A3A49"/>
    <w:rsid w:val="001A3BCE"/>
    <w:rsid w:val="001A40BE"/>
    <w:rsid w:val="001A4448"/>
    <w:rsid w:val="001A5625"/>
    <w:rsid w:val="001A589D"/>
    <w:rsid w:val="001A5BA4"/>
    <w:rsid w:val="001A6C2A"/>
    <w:rsid w:val="001A74CA"/>
    <w:rsid w:val="001B09E6"/>
    <w:rsid w:val="001B5E11"/>
    <w:rsid w:val="001C04CC"/>
    <w:rsid w:val="001C2047"/>
    <w:rsid w:val="001C23F5"/>
    <w:rsid w:val="001C3926"/>
    <w:rsid w:val="001C5504"/>
    <w:rsid w:val="001D24C6"/>
    <w:rsid w:val="001D2668"/>
    <w:rsid w:val="001D2F0A"/>
    <w:rsid w:val="001D752D"/>
    <w:rsid w:val="001D7D9C"/>
    <w:rsid w:val="001E0834"/>
    <w:rsid w:val="001E68F0"/>
    <w:rsid w:val="001E6923"/>
    <w:rsid w:val="001E7138"/>
    <w:rsid w:val="001E7F8F"/>
    <w:rsid w:val="001F0373"/>
    <w:rsid w:val="001F1347"/>
    <w:rsid w:val="001F295F"/>
    <w:rsid w:val="001F62C0"/>
    <w:rsid w:val="001F699E"/>
    <w:rsid w:val="001F7628"/>
    <w:rsid w:val="001F7DD0"/>
    <w:rsid w:val="0020125D"/>
    <w:rsid w:val="00203C6C"/>
    <w:rsid w:val="002073AB"/>
    <w:rsid w:val="00210331"/>
    <w:rsid w:val="00211474"/>
    <w:rsid w:val="002118EA"/>
    <w:rsid w:val="00214B18"/>
    <w:rsid w:val="0022161C"/>
    <w:rsid w:val="00221857"/>
    <w:rsid w:val="00224B1D"/>
    <w:rsid w:val="0022609B"/>
    <w:rsid w:val="00230D04"/>
    <w:rsid w:val="00233139"/>
    <w:rsid w:val="002331B1"/>
    <w:rsid w:val="00236258"/>
    <w:rsid w:val="002362CB"/>
    <w:rsid w:val="00241DA6"/>
    <w:rsid w:val="002426A1"/>
    <w:rsid w:val="00242F31"/>
    <w:rsid w:val="00244ADC"/>
    <w:rsid w:val="002455C1"/>
    <w:rsid w:val="002503AE"/>
    <w:rsid w:val="00250A04"/>
    <w:rsid w:val="0025344A"/>
    <w:rsid w:val="00256BE8"/>
    <w:rsid w:val="00262F5F"/>
    <w:rsid w:val="002632D4"/>
    <w:rsid w:val="002642CD"/>
    <w:rsid w:val="00264924"/>
    <w:rsid w:val="00264B68"/>
    <w:rsid w:val="00265366"/>
    <w:rsid w:val="00266781"/>
    <w:rsid w:val="00270F6E"/>
    <w:rsid w:val="00271894"/>
    <w:rsid w:val="00272297"/>
    <w:rsid w:val="00274119"/>
    <w:rsid w:val="00274D3A"/>
    <w:rsid w:val="002756BA"/>
    <w:rsid w:val="00275CA5"/>
    <w:rsid w:val="002773CE"/>
    <w:rsid w:val="002801FA"/>
    <w:rsid w:val="00280F59"/>
    <w:rsid w:val="002851D6"/>
    <w:rsid w:val="00286255"/>
    <w:rsid w:val="00286814"/>
    <w:rsid w:val="00287CC8"/>
    <w:rsid w:val="00291749"/>
    <w:rsid w:val="00291C82"/>
    <w:rsid w:val="0029215F"/>
    <w:rsid w:val="00293132"/>
    <w:rsid w:val="00293750"/>
    <w:rsid w:val="002947DC"/>
    <w:rsid w:val="002957B1"/>
    <w:rsid w:val="002A01AC"/>
    <w:rsid w:val="002A17B2"/>
    <w:rsid w:val="002A2075"/>
    <w:rsid w:val="002A326F"/>
    <w:rsid w:val="002A5631"/>
    <w:rsid w:val="002A5938"/>
    <w:rsid w:val="002B10C7"/>
    <w:rsid w:val="002B1225"/>
    <w:rsid w:val="002B2CE9"/>
    <w:rsid w:val="002B3074"/>
    <w:rsid w:val="002B43F1"/>
    <w:rsid w:val="002B7092"/>
    <w:rsid w:val="002C1163"/>
    <w:rsid w:val="002C3576"/>
    <w:rsid w:val="002C4769"/>
    <w:rsid w:val="002C50B4"/>
    <w:rsid w:val="002C541F"/>
    <w:rsid w:val="002C63AA"/>
    <w:rsid w:val="002C7B34"/>
    <w:rsid w:val="002D119D"/>
    <w:rsid w:val="002D1E5F"/>
    <w:rsid w:val="002D30E3"/>
    <w:rsid w:val="002D3E41"/>
    <w:rsid w:val="002D407B"/>
    <w:rsid w:val="002D4E79"/>
    <w:rsid w:val="002D6AEB"/>
    <w:rsid w:val="002D7527"/>
    <w:rsid w:val="002D7997"/>
    <w:rsid w:val="002E0534"/>
    <w:rsid w:val="002E0DA1"/>
    <w:rsid w:val="002E2986"/>
    <w:rsid w:val="002E3950"/>
    <w:rsid w:val="002E4F23"/>
    <w:rsid w:val="002E5E5D"/>
    <w:rsid w:val="002F2EB2"/>
    <w:rsid w:val="002F37D9"/>
    <w:rsid w:val="002F4E1D"/>
    <w:rsid w:val="002F56A0"/>
    <w:rsid w:val="003001F3"/>
    <w:rsid w:val="003008EE"/>
    <w:rsid w:val="00300E8C"/>
    <w:rsid w:val="003010B4"/>
    <w:rsid w:val="00302E13"/>
    <w:rsid w:val="00311104"/>
    <w:rsid w:val="0031227B"/>
    <w:rsid w:val="00314531"/>
    <w:rsid w:val="00314A62"/>
    <w:rsid w:val="00315D44"/>
    <w:rsid w:val="00317A03"/>
    <w:rsid w:val="00317CCE"/>
    <w:rsid w:val="00320A13"/>
    <w:rsid w:val="00320DD8"/>
    <w:rsid w:val="003243E1"/>
    <w:rsid w:val="00324E63"/>
    <w:rsid w:val="003278FC"/>
    <w:rsid w:val="00327F73"/>
    <w:rsid w:val="00330391"/>
    <w:rsid w:val="003310F2"/>
    <w:rsid w:val="00331DBB"/>
    <w:rsid w:val="00334CCD"/>
    <w:rsid w:val="00336415"/>
    <w:rsid w:val="00337266"/>
    <w:rsid w:val="00337549"/>
    <w:rsid w:val="0034038E"/>
    <w:rsid w:val="003424E2"/>
    <w:rsid w:val="003437DB"/>
    <w:rsid w:val="00343AC2"/>
    <w:rsid w:val="00345769"/>
    <w:rsid w:val="00347D16"/>
    <w:rsid w:val="0035553A"/>
    <w:rsid w:val="00355A32"/>
    <w:rsid w:val="00362835"/>
    <w:rsid w:val="00363182"/>
    <w:rsid w:val="00363D17"/>
    <w:rsid w:val="0036428D"/>
    <w:rsid w:val="00364991"/>
    <w:rsid w:val="00365A68"/>
    <w:rsid w:val="00371344"/>
    <w:rsid w:val="003717F3"/>
    <w:rsid w:val="00373F01"/>
    <w:rsid w:val="00374BA0"/>
    <w:rsid w:val="00374C55"/>
    <w:rsid w:val="003778DF"/>
    <w:rsid w:val="00380311"/>
    <w:rsid w:val="00381AFE"/>
    <w:rsid w:val="003841DF"/>
    <w:rsid w:val="003848E5"/>
    <w:rsid w:val="00384E67"/>
    <w:rsid w:val="003860A0"/>
    <w:rsid w:val="003864CC"/>
    <w:rsid w:val="00387CCC"/>
    <w:rsid w:val="003933C2"/>
    <w:rsid w:val="0039395A"/>
    <w:rsid w:val="003A0F7B"/>
    <w:rsid w:val="003A4247"/>
    <w:rsid w:val="003A6304"/>
    <w:rsid w:val="003B02A8"/>
    <w:rsid w:val="003B23D6"/>
    <w:rsid w:val="003B24AB"/>
    <w:rsid w:val="003B426C"/>
    <w:rsid w:val="003B51C4"/>
    <w:rsid w:val="003B5676"/>
    <w:rsid w:val="003C01FE"/>
    <w:rsid w:val="003C0957"/>
    <w:rsid w:val="003C1BEA"/>
    <w:rsid w:val="003C2C41"/>
    <w:rsid w:val="003C2FE5"/>
    <w:rsid w:val="003C6AE1"/>
    <w:rsid w:val="003D37DA"/>
    <w:rsid w:val="003D43B6"/>
    <w:rsid w:val="003D447B"/>
    <w:rsid w:val="003D7105"/>
    <w:rsid w:val="003D757C"/>
    <w:rsid w:val="003E1298"/>
    <w:rsid w:val="003E1AC1"/>
    <w:rsid w:val="003E25D7"/>
    <w:rsid w:val="003E30F6"/>
    <w:rsid w:val="003E4807"/>
    <w:rsid w:val="003E5193"/>
    <w:rsid w:val="003E54FF"/>
    <w:rsid w:val="003E6844"/>
    <w:rsid w:val="003E7891"/>
    <w:rsid w:val="003F429F"/>
    <w:rsid w:val="003F4815"/>
    <w:rsid w:val="003F4FFE"/>
    <w:rsid w:val="003F51B0"/>
    <w:rsid w:val="003F6B96"/>
    <w:rsid w:val="004005AE"/>
    <w:rsid w:val="00402384"/>
    <w:rsid w:val="00410D94"/>
    <w:rsid w:val="00411C8C"/>
    <w:rsid w:val="00413A85"/>
    <w:rsid w:val="00413DD8"/>
    <w:rsid w:val="00415FFC"/>
    <w:rsid w:val="00417B25"/>
    <w:rsid w:val="00421259"/>
    <w:rsid w:val="00421619"/>
    <w:rsid w:val="004226C0"/>
    <w:rsid w:val="0042472D"/>
    <w:rsid w:val="00424D13"/>
    <w:rsid w:val="00432B8C"/>
    <w:rsid w:val="00435A6A"/>
    <w:rsid w:val="004366B3"/>
    <w:rsid w:val="00437120"/>
    <w:rsid w:val="00437327"/>
    <w:rsid w:val="00437F60"/>
    <w:rsid w:val="004400B3"/>
    <w:rsid w:val="00441E8B"/>
    <w:rsid w:val="00442569"/>
    <w:rsid w:val="00442F02"/>
    <w:rsid w:val="00444E39"/>
    <w:rsid w:val="0044675C"/>
    <w:rsid w:val="00447C5B"/>
    <w:rsid w:val="004532C4"/>
    <w:rsid w:val="004537D5"/>
    <w:rsid w:val="00456599"/>
    <w:rsid w:val="00462AC3"/>
    <w:rsid w:val="00463350"/>
    <w:rsid w:val="00463580"/>
    <w:rsid w:val="00463A05"/>
    <w:rsid w:val="00465DD5"/>
    <w:rsid w:val="00467087"/>
    <w:rsid w:val="004671F9"/>
    <w:rsid w:val="0047162D"/>
    <w:rsid w:val="004725BF"/>
    <w:rsid w:val="0047320F"/>
    <w:rsid w:val="004739D9"/>
    <w:rsid w:val="00475212"/>
    <w:rsid w:val="00475DC6"/>
    <w:rsid w:val="0047680D"/>
    <w:rsid w:val="004814F2"/>
    <w:rsid w:val="004824D8"/>
    <w:rsid w:val="00482F78"/>
    <w:rsid w:val="004916DC"/>
    <w:rsid w:val="00493550"/>
    <w:rsid w:val="00493F8D"/>
    <w:rsid w:val="00494CC1"/>
    <w:rsid w:val="004953A2"/>
    <w:rsid w:val="00496F8D"/>
    <w:rsid w:val="00497A46"/>
    <w:rsid w:val="004A066A"/>
    <w:rsid w:val="004A077C"/>
    <w:rsid w:val="004A0BBA"/>
    <w:rsid w:val="004A0F3A"/>
    <w:rsid w:val="004A44EE"/>
    <w:rsid w:val="004A4EFA"/>
    <w:rsid w:val="004A5370"/>
    <w:rsid w:val="004A6233"/>
    <w:rsid w:val="004B213B"/>
    <w:rsid w:val="004C1701"/>
    <w:rsid w:val="004C39E5"/>
    <w:rsid w:val="004C416C"/>
    <w:rsid w:val="004C4758"/>
    <w:rsid w:val="004C505F"/>
    <w:rsid w:val="004C5EBA"/>
    <w:rsid w:val="004C69AD"/>
    <w:rsid w:val="004C7E79"/>
    <w:rsid w:val="004D0D7A"/>
    <w:rsid w:val="004D18A8"/>
    <w:rsid w:val="004D1C3A"/>
    <w:rsid w:val="004D2BAE"/>
    <w:rsid w:val="004D6706"/>
    <w:rsid w:val="004E1D12"/>
    <w:rsid w:val="004E38C9"/>
    <w:rsid w:val="004E3A47"/>
    <w:rsid w:val="004E5092"/>
    <w:rsid w:val="004E5464"/>
    <w:rsid w:val="004E7631"/>
    <w:rsid w:val="004F0057"/>
    <w:rsid w:val="004F0ED1"/>
    <w:rsid w:val="004F250E"/>
    <w:rsid w:val="004F366E"/>
    <w:rsid w:val="004F4485"/>
    <w:rsid w:val="004F75F7"/>
    <w:rsid w:val="00500E9F"/>
    <w:rsid w:val="00505E3B"/>
    <w:rsid w:val="00506AD4"/>
    <w:rsid w:val="00507B38"/>
    <w:rsid w:val="00510751"/>
    <w:rsid w:val="00510DBA"/>
    <w:rsid w:val="0051168E"/>
    <w:rsid w:val="005119D2"/>
    <w:rsid w:val="0051251F"/>
    <w:rsid w:val="005127B8"/>
    <w:rsid w:val="00512C57"/>
    <w:rsid w:val="00513361"/>
    <w:rsid w:val="0051343C"/>
    <w:rsid w:val="00514396"/>
    <w:rsid w:val="00515056"/>
    <w:rsid w:val="0051524E"/>
    <w:rsid w:val="00516E7A"/>
    <w:rsid w:val="005210F0"/>
    <w:rsid w:val="00521542"/>
    <w:rsid w:val="00523B1D"/>
    <w:rsid w:val="00524264"/>
    <w:rsid w:val="0053429B"/>
    <w:rsid w:val="00535A1C"/>
    <w:rsid w:val="00541188"/>
    <w:rsid w:val="00545F69"/>
    <w:rsid w:val="00551BAE"/>
    <w:rsid w:val="00551DBD"/>
    <w:rsid w:val="005522E3"/>
    <w:rsid w:val="00552F85"/>
    <w:rsid w:val="00553647"/>
    <w:rsid w:val="00554B67"/>
    <w:rsid w:val="005553BD"/>
    <w:rsid w:val="00555D2A"/>
    <w:rsid w:val="0055702F"/>
    <w:rsid w:val="0056226D"/>
    <w:rsid w:val="005630C3"/>
    <w:rsid w:val="00565CF6"/>
    <w:rsid w:val="00566A56"/>
    <w:rsid w:val="0057125F"/>
    <w:rsid w:val="00572505"/>
    <w:rsid w:val="00573AF0"/>
    <w:rsid w:val="00577143"/>
    <w:rsid w:val="00580084"/>
    <w:rsid w:val="00580925"/>
    <w:rsid w:val="00581C77"/>
    <w:rsid w:val="00583DAB"/>
    <w:rsid w:val="00584598"/>
    <w:rsid w:val="00585BCD"/>
    <w:rsid w:val="005865AF"/>
    <w:rsid w:val="00586B52"/>
    <w:rsid w:val="00587BFA"/>
    <w:rsid w:val="00591158"/>
    <w:rsid w:val="0059237B"/>
    <w:rsid w:val="005927A5"/>
    <w:rsid w:val="00592EA7"/>
    <w:rsid w:val="00595655"/>
    <w:rsid w:val="005965D2"/>
    <w:rsid w:val="00597A14"/>
    <w:rsid w:val="00597C0D"/>
    <w:rsid w:val="005A3C62"/>
    <w:rsid w:val="005A4627"/>
    <w:rsid w:val="005A6D18"/>
    <w:rsid w:val="005A7FC1"/>
    <w:rsid w:val="005B0702"/>
    <w:rsid w:val="005B1CA3"/>
    <w:rsid w:val="005B2368"/>
    <w:rsid w:val="005B28A0"/>
    <w:rsid w:val="005B32F5"/>
    <w:rsid w:val="005B4248"/>
    <w:rsid w:val="005B57C5"/>
    <w:rsid w:val="005B6F14"/>
    <w:rsid w:val="005B7C43"/>
    <w:rsid w:val="005C05BD"/>
    <w:rsid w:val="005C0F7D"/>
    <w:rsid w:val="005C25F9"/>
    <w:rsid w:val="005C5D02"/>
    <w:rsid w:val="005C6668"/>
    <w:rsid w:val="005D0734"/>
    <w:rsid w:val="005D1F7F"/>
    <w:rsid w:val="005D2DC2"/>
    <w:rsid w:val="005D3462"/>
    <w:rsid w:val="005D3870"/>
    <w:rsid w:val="005D4D88"/>
    <w:rsid w:val="005D5CC6"/>
    <w:rsid w:val="005D648D"/>
    <w:rsid w:val="005D6759"/>
    <w:rsid w:val="005D6B18"/>
    <w:rsid w:val="005D7E56"/>
    <w:rsid w:val="005E24EF"/>
    <w:rsid w:val="005E5021"/>
    <w:rsid w:val="005E56A7"/>
    <w:rsid w:val="005E7EDB"/>
    <w:rsid w:val="005F01F1"/>
    <w:rsid w:val="005F0490"/>
    <w:rsid w:val="005F115B"/>
    <w:rsid w:val="005F1F8F"/>
    <w:rsid w:val="005F3501"/>
    <w:rsid w:val="005F476D"/>
    <w:rsid w:val="005F76A3"/>
    <w:rsid w:val="005F7E8F"/>
    <w:rsid w:val="00601625"/>
    <w:rsid w:val="00602249"/>
    <w:rsid w:val="006031A7"/>
    <w:rsid w:val="00603647"/>
    <w:rsid w:val="0060505C"/>
    <w:rsid w:val="00606177"/>
    <w:rsid w:val="006061F2"/>
    <w:rsid w:val="0061126D"/>
    <w:rsid w:val="006116EF"/>
    <w:rsid w:val="0061252B"/>
    <w:rsid w:val="00612E19"/>
    <w:rsid w:val="00612FD0"/>
    <w:rsid w:val="00613314"/>
    <w:rsid w:val="006140AF"/>
    <w:rsid w:val="00614511"/>
    <w:rsid w:val="0061662D"/>
    <w:rsid w:val="00620918"/>
    <w:rsid w:val="00621F19"/>
    <w:rsid w:val="0062345A"/>
    <w:rsid w:val="00623B7F"/>
    <w:rsid w:val="00624E8C"/>
    <w:rsid w:val="00626544"/>
    <w:rsid w:val="006272C6"/>
    <w:rsid w:val="00630D80"/>
    <w:rsid w:val="00630FE4"/>
    <w:rsid w:val="006311EA"/>
    <w:rsid w:val="00633430"/>
    <w:rsid w:val="00633C14"/>
    <w:rsid w:val="0063498B"/>
    <w:rsid w:val="00634CDC"/>
    <w:rsid w:val="0063536D"/>
    <w:rsid w:val="006358ED"/>
    <w:rsid w:val="0063717A"/>
    <w:rsid w:val="0063735D"/>
    <w:rsid w:val="00641297"/>
    <w:rsid w:val="006478D5"/>
    <w:rsid w:val="00654AD2"/>
    <w:rsid w:val="00655CBD"/>
    <w:rsid w:val="006604F7"/>
    <w:rsid w:val="0066171B"/>
    <w:rsid w:val="00662151"/>
    <w:rsid w:val="00662E69"/>
    <w:rsid w:val="00667066"/>
    <w:rsid w:val="00667222"/>
    <w:rsid w:val="00667DA7"/>
    <w:rsid w:val="00671A48"/>
    <w:rsid w:val="00671F8D"/>
    <w:rsid w:val="00673825"/>
    <w:rsid w:val="00673E49"/>
    <w:rsid w:val="0067544A"/>
    <w:rsid w:val="00676874"/>
    <w:rsid w:val="00676DE4"/>
    <w:rsid w:val="0067750F"/>
    <w:rsid w:val="00677703"/>
    <w:rsid w:val="00677CA7"/>
    <w:rsid w:val="00682A6F"/>
    <w:rsid w:val="0068335F"/>
    <w:rsid w:val="00683E1A"/>
    <w:rsid w:val="00684F40"/>
    <w:rsid w:val="0069173F"/>
    <w:rsid w:val="006925A7"/>
    <w:rsid w:val="00692A9B"/>
    <w:rsid w:val="00695A11"/>
    <w:rsid w:val="006A19EF"/>
    <w:rsid w:val="006A1D2D"/>
    <w:rsid w:val="006A28AB"/>
    <w:rsid w:val="006A2901"/>
    <w:rsid w:val="006A2CDA"/>
    <w:rsid w:val="006A3DF4"/>
    <w:rsid w:val="006A468A"/>
    <w:rsid w:val="006A54D5"/>
    <w:rsid w:val="006A5891"/>
    <w:rsid w:val="006A6577"/>
    <w:rsid w:val="006A6886"/>
    <w:rsid w:val="006B10F3"/>
    <w:rsid w:val="006B1965"/>
    <w:rsid w:val="006C09FD"/>
    <w:rsid w:val="006C1AA0"/>
    <w:rsid w:val="006C1AE8"/>
    <w:rsid w:val="006C1FA5"/>
    <w:rsid w:val="006C2091"/>
    <w:rsid w:val="006C25B9"/>
    <w:rsid w:val="006C491D"/>
    <w:rsid w:val="006C4BAE"/>
    <w:rsid w:val="006C4CBA"/>
    <w:rsid w:val="006C554F"/>
    <w:rsid w:val="006C5C19"/>
    <w:rsid w:val="006D0E8F"/>
    <w:rsid w:val="006D59BC"/>
    <w:rsid w:val="006D7B88"/>
    <w:rsid w:val="006E0229"/>
    <w:rsid w:val="006E048F"/>
    <w:rsid w:val="006E09C3"/>
    <w:rsid w:val="006E5300"/>
    <w:rsid w:val="006E538B"/>
    <w:rsid w:val="006E740D"/>
    <w:rsid w:val="006F29E8"/>
    <w:rsid w:val="006F4B77"/>
    <w:rsid w:val="006F507B"/>
    <w:rsid w:val="00701CD4"/>
    <w:rsid w:val="00704BFD"/>
    <w:rsid w:val="0070576C"/>
    <w:rsid w:val="00705BE6"/>
    <w:rsid w:val="00705FF9"/>
    <w:rsid w:val="007066FB"/>
    <w:rsid w:val="00707117"/>
    <w:rsid w:val="00707F45"/>
    <w:rsid w:val="00710899"/>
    <w:rsid w:val="00711142"/>
    <w:rsid w:val="00711310"/>
    <w:rsid w:val="007143DB"/>
    <w:rsid w:val="00715560"/>
    <w:rsid w:val="00716153"/>
    <w:rsid w:val="0071720E"/>
    <w:rsid w:val="00717EFB"/>
    <w:rsid w:val="007207B7"/>
    <w:rsid w:val="00721948"/>
    <w:rsid w:val="00722B3B"/>
    <w:rsid w:val="007256FD"/>
    <w:rsid w:val="00725920"/>
    <w:rsid w:val="00725CF6"/>
    <w:rsid w:val="00726A99"/>
    <w:rsid w:val="00727944"/>
    <w:rsid w:val="00730346"/>
    <w:rsid w:val="007324BF"/>
    <w:rsid w:val="0073283D"/>
    <w:rsid w:val="00734978"/>
    <w:rsid w:val="00735578"/>
    <w:rsid w:val="007357B3"/>
    <w:rsid w:val="007370DB"/>
    <w:rsid w:val="0073780E"/>
    <w:rsid w:val="00737BE3"/>
    <w:rsid w:val="0074032C"/>
    <w:rsid w:val="00740A79"/>
    <w:rsid w:val="00741214"/>
    <w:rsid w:val="00742116"/>
    <w:rsid w:val="007524BA"/>
    <w:rsid w:val="0075479F"/>
    <w:rsid w:val="007550D0"/>
    <w:rsid w:val="00756E3D"/>
    <w:rsid w:val="00756FD2"/>
    <w:rsid w:val="0075700B"/>
    <w:rsid w:val="00757A4E"/>
    <w:rsid w:val="00761665"/>
    <w:rsid w:val="00763DBE"/>
    <w:rsid w:val="00764D96"/>
    <w:rsid w:val="007650CA"/>
    <w:rsid w:val="007662B8"/>
    <w:rsid w:val="00772AA9"/>
    <w:rsid w:val="007742E2"/>
    <w:rsid w:val="007745D5"/>
    <w:rsid w:val="00777E6D"/>
    <w:rsid w:val="00780477"/>
    <w:rsid w:val="00783F1E"/>
    <w:rsid w:val="007867C0"/>
    <w:rsid w:val="00790F15"/>
    <w:rsid w:val="00791DE9"/>
    <w:rsid w:val="00791F11"/>
    <w:rsid w:val="007936FE"/>
    <w:rsid w:val="007A1EDD"/>
    <w:rsid w:val="007A26F4"/>
    <w:rsid w:val="007A43D7"/>
    <w:rsid w:val="007A4D16"/>
    <w:rsid w:val="007A614E"/>
    <w:rsid w:val="007A6B7F"/>
    <w:rsid w:val="007A6FF8"/>
    <w:rsid w:val="007B13EB"/>
    <w:rsid w:val="007B2343"/>
    <w:rsid w:val="007B5A2C"/>
    <w:rsid w:val="007C08AF"/>
    <w:rsid w:val="007C0933"/>
    <w:rsid w:val="007C3CD1"/>
    <w:rsid w:val="007D24D3"/>
    <w:rsid w:val="007D4AB1"/>
    <w:rsid w:val="007D74D6"/>
    <w:rsid w:val="007D7FA3"/>
    <w:rsid w:val="007E0922"/>
    <w:rsid w:val="007E0D21"/>
    <w:rsid w:val="007E5CD9"/>
    <w:rsid w:val="007F43C0"/>
    <w:rsid w:val="007F4861"/>
    <w:rsid w:val="007F4FCD"/>
    <w:rsid w:val="007F761C"/>
    <w:rsid w:val="008027F0"/>
    <w:rsid w:val="008029B8"/>
    <w:rsid w:val="0080488C"/>
    <w:rsid w:val="008126BC"/>
    <w:rsid w:val="008127D6"/>
    <w:rsid w:val="008130A7"/>
    <w:rsid w:val="0081316D"/>
    <w:rsid w:val="0081368A"/>
    <w:rsid w:val="0081468B"/>
    <w:rsid w:val="00815F62"/>
    <w:rsid w:val="00815FD9"/>
    <w:rsid w:val="00822D38"/>
    <w:rsid w:val="00825A8B"/>
    <w:rsid w:val="00827142"/>
    <w:rsid w:val="008300E4"/>
    <w:rsid w:val="00830DDA"/>
    <w:rsid w:val="0083469B"/>
    <w:rsid w:val="0083566E"/>
    <w:rsid w:val="008356CA"/>
    <w:rsid w:val="00837588"/>
    <w:rsid w:val="008375C6"/>
    <w:rsid w:val="008377BB"/>
    <w:rsid w:val="00837B68"/>
    <w:rsid w:val="0084040D"/>
    <w:rsid w:val="00840648"/>
    <w:rsid w:val="00840AAB"/>
    <w:rsid w:val="00841519"/>
    <w:rsid w:val="00842C65"/>
    <w:rsid w:val="00844BA1"/>
    <w:rsid w:val="008500B9"/>
    <w:rsid w:val="008540B4"/>
    <w:rsid w:val="008542DF"/>
    <w:rsid w:val="00854F88"/>
    <w:rsid w:val="008605AB"/>
    <w:rsid w:val="008615C6"/>
    <w:rsid w:val="00861C3C"/>
    <w:rsid w:val="00861E12"/>
    <w:rsid w:val="00862CAA"/>
    <w:rsid w:val="00863AD7"/>
    <w:rsid w:val="00865692"/>
    <w:rsid w:val="00865974"/>
    <w:rsid w:val="00866073"/>
    <w:rsid w:val="00866764"/>
    <w:rsid w:val="00866BAD"/>
    <w:rsid w:val="00870765"/>
    <w:rsid w:val="008744D9"/>
    <w:rsid w:val="00875999"/>
    <w:rsid w:val="00875E62"/>
    <w:rsid w:val="00876DEA"/>
    <w:rsid w:val="00877186"/>
    <w:rsid w:val="00877CBE"/>
    <w:rsid w:val="00877DE6"/>
    <w:rsid w:val="00880713"/>
    <w:rsid w:val="008808D5"/>
    <w:rsid w:val="008809F9"/>
    <w:rsid w:val="00882630"/>
    <w:rsid w:val="008846EF"/>
    <w:rsid w:val="00887B47"/>
    <w:rsid w:val="008A0AA2"/>
    <w:rsid w:val="008A0CAA"/>
    <w:rsid w:val="008A1E86"/>
    <w:rsid w:val="008A313D"/>
    <w:rsid w:val="008A334F"/>
    <w:rsid w:val="008A3A61"/>
    <w:rsid w:val="008A4938"/>
    <w:rsid w:val="008A546D"/>
    <w:rsid w:val="008A7B77"/>
    <w:rsid w:val="008B0391"/>
    <w:rsid w:val="008B0700"/>
    <w:rsid w:val="008B0BBF"/>
    <w:rsid w:val="008B127B"/>
    <w:rsid w:val="008B1302"/>
    <w:rsid w:val="008B197F"/>
    <w:rsid w:val="008B1EFB"/>
    <w:rsid w:val="008B3E2C"/>
    <w:rsid w:val="008C0A7B"/>
    <w:rsid w:val="008C19AB"/>
    <w:rsid w:val="008C1AFC"/>
    <w:rsid w:val="008C40D0"/>
    <w:rsid w:val="008C4720"/>
    <w:rsid w:val="008C5028"/>
    <w:rsid w:val="008D0C92"/>
    <w:rsid w:val="008D1C02"/>
    <w:rsid w:val="008D434C"/>
    <w:rsid w:val="008D70A7"/>
    <w:rsid w:val="008D771C"/>
    <w:rsid w:val="008E097B"/>
    <w:rsid w:val="008E1674"/>
    <w:rsid w:val="008E3D68"/>
    <w:rsid w:val="008E4D56"/>
    <w:rsid w:val="008F2EDF"/>
    <w:rsid w:val="008F3269"/>
    <w:rsid w:val="008F3A52"/>
    <w:rsid w:val="008F3E70"/>
    <w:rsid w:val="008F6650"/>
    <w:rsid w:val="00901E43"/>
    <w:rsid w:val="009046F9"/>
    <w:rsid w:val="00904EA1"/>
    <w:rsid w:val="009052E9"/>
    <w:rsid w:val="00906C58"/>
    <w:rsid w:val="00907AE1"/>
    <w:rsid w:val="009122D2"/>
    <w:rsid w:val="009137B6"/>
    <w:rsid w:val="00914127"/>
    <w:rsid w:val="00914816"/>
    <w:rsid w:val="0091739D"/>
    <w:rsid w:val="009210C0"/>
    <w:rsid w:val="009216AB"/>
    <w:rsid w:val="00922464"/>
    <w:rsid w:val="00924887"/>
    <w:rsid w:val="00924AFE"/>
    <w:rsid w:val="00926163"/>
    <w:rsid w:val="00927119"/>
    <w:rsid w:val="00927B03"/>
    <w:rsid w:val="009300CA"/>
    <w:rsid w:val="00934A3F"/>
    <w:rsid w:val="00935CD1"/>
    <w:rsid w:val="00936207"/>
    <w:rsid w:val="00942210"/>
    <w:rsid w:val="009437C4"/>
    <w:rsid w:val="00947830"/>
    <w:rsid w:val="00951682"/>
    <w:rsid w:val="00951B95"/>
    <w:rsid w:val="0095298F"/>
    <w:rsid w:val="0095716D"/>
    <w:rsid w:val="0095726D"/>
    <w:rsid w:val="00957F7A"/>
    <w:rsid w:val="009605BC"/>
    <w:rsid w:val="00961FC6"/>
    <w:rsid w:val="0096288F"/>
    <w:rsid w:val="00963F26"/>
    <w:rsid w:val="00964862"/>
    <w:rsid w:val="00964ED3"/>
    <w:rsid w:val="009668C7"/>
    <w:rsid w:val="009710C4"/>
    <w:rsid w:val="00972A8A"/>
    <w:rsid w:val="00973DB3"/>
    <w:rsid w:val="00974A3B"/>
    <w:rsid w:val="009759D9"/>
    <w:rsid w:val="00976FC2"/>
    <w:rsid w:val="0097718D"/>
    <w:rsid w:val="00980FCE"/>
    <w:rsid w:val="0098178A"/>
    <w:rsid w:val="00981BDE"/>
    <w:rsid w:val="00981DB4"/>
    <w:rsid w:val="00985402"/>
    <w:rsid w:val="00985C3C"/>
    <w:rsid w:val="009861C9"/>
    <w:rsid w:val="00986974"/>
    <w:rsid w:val="00987565"/>
    <w:rsid w:val="0098785B"/>
    <w:rsid w:val="009919BB"/>
    <w:rsid w:val="009924EB"/>
    <w:rsid w:val="009928D4"/>
    <w:rsid w:val="00992D0A"/>
    <w:rsid w:val="009932BB"/>
    <w:rsid w:val="0099345E"/>
    <w:rsid w:val="00995AD4"/>
    <w:rsid w:val="00995D92"/>
    <w:rsid w:val="009964BC"/>
    <w:rsid w:val="00997DBA"/>
    <w:rsid w:val="009A11F3"/>
    <w:rsid w:val="009A1BCB"/>
    <w:rsid w:val="009A2E71"/>
    <w:rsid w:val="009A64F0"/>
    <w:rsid w:val="009A651D"/>
    <w:rsid w:val="009B1222"/>
    <w:rsid w:val="009B14CC"/>
    <w:rsid w:val="009B1CC4"/>
    <w:rsid w:val="009B3469"/>
    <w:rsid w:val="009B422D"/>
    <w:rsid w:val="009B5090"/>
    <w:rsid w:val="009B5B9B"/>
    <w:rsid w:val="009B6A5E"/>
    <w:rsid w:val="009B730B"/>
    <w:rsid w:val="009B78ED"/>
    <w:rsid w:val="009C01EE"/>
    <w:rsid w:val="009C04BF"/>
    <w:rsid w:val="009C31A9"/>
    <w:rsid w:val="009C6102"/>
    <w:rsid w:val="009C76CA"/>
    <w:rsid w:val="009D1B66"/>
    <w:rsid w:val="009D2E85"/>
    <w:rsid w:val="009D35F6"/>
    <w:rsid w:val="009D5DB8"/>
    <w:rsid w:val="009D683E"/>
    <w:rsid w:val="009D73EA"/>
    <w:rsid w:val="009D7F2B"/>
    <w:rsid w:val="009E0093"/>
    <w:rsid w:val="009E2D9C"/>
    <w:rsid w:val="009E3905"/>
    <w:rsid w:val="009E447C"/>
    <w:rsid w:val="009F06AF"/>
    <w:rsid w:val="009F1BD4"/>
    <w:rsid w:val="009F2574"/>
    <w:rsid w:val="009F2B1F"/>
    <w:rsid w:val="009F3A0E"/>
    <w:rsid w:val="009F47AE"/>
    <w:rsid w:val="009F4E93"/>
    <w:rsid w:val="009F63E8"/>
    <w:rsid w:val="00A005F3"/>
    <w:rsid w:val="00A013EA"/>
    <w:rsid w:val="00A01768"/>
    <w:rsid w:val="00A03810"/>
    <w:rsid w:val="00A0636F"/>
    <w:rsid w:val="00A0677B"/>
    <w:rsid w:val="00A100E1"/>
    <w:rsid w:val="00A1122C"/>
    <w:rsid w:val="00A14401"/>
    <w:rsid w:val="00A16A82"/>
    <w:rsid w:val="00A16B36"/>
    <w:rsid w:val="00A21A01"/>
    <w:rsid w:val="00A222DC"/>
    <w:rsid w:val="00A224DE"/>
    <w:rsid w:val="00A22DD7"/>
    <w:rsid w:val="00A23EA5"/>
    <w:rsid w:val="00A250B5"/>
    <w:rsid w:val="00A262DB"/>
    <w:rsid w:val="00A3191C"/>
    <w:rsid w:val="00A31DA6"/>
    <w:rsid w:val="00A32412"/>
    <w:rsid w:val="00A3441B"/>
    <w:rsid w:val="00A4090F"/>
    <w:rsid w:val="00A40ADA"/>
    <w:rsid w:val="00A41F76"/>
    <w:rsid w:val="00A431BD"/>
    <w:rsid w:val="00A43BFE"/>
    <w:rsid w:val="00A449AB"/>
    <w:rsid w:val="00A45B26"/>
    <w:rsid w:val="00A46B8C"/>
    <w:rsid w:val="00A53782"/>
    <w:rsid w:val="00A53D21"/>
    <w:rsid w:val="00A560F8"/>
    <w:rsid w:val="00A5657E"/>
    <w:rsid w:val="00A568E8"/>
    <w:rsid w:val="00A6189A"/>
    <w:rsid w:val="00A625FF"/>
    <w:rsid w:val="00A65A5A"/>
    <w:rsid w:val="00A66BF9"/>
    <w:rsid w:val="00A72F86"/>
    <w:rsid w:val="00A7645A"/>
    <w:rsid w:val="00A767E0"/>
    <w:rsid w:val="00A768DE"/>
    <w:rsid w:val="00A76E4A"/>
    <w:rsid w:val="00A80D36"/>
    <w:rsid w:val="00A853D3"/>
    <w:rsid w:val="00A8585C"/>
    <w:rsid w:val="00A87637"/>
    <w:rsid w:val="00A92D62"/>
    <w:rsid w:val="00AA06AD"/>
    <w:rsid w:val="00AA0C37"/>
    <w:rsid w:val="00AA40CC"/>
    <w:rsid w:val="00AA4978"/>
    <w:rsid w:val="00AA635F"/>
    <w:rsid w:val="00AA6596"/>
    <w:rsid w:val="00AA73BD"/>
    <w:rsid w:val="00AA7CB3"/>
    <w:rsid w:val="00AB0F51"/>
    <w:rsid w:val="00AB11F7"/>
    <w:rsid w:val="00AB13E6"/>
    <w:rsid w:val="00AB1DD1"/>
    <w:rsid w:val="00AB3D35"/>
    <w:rsid w:val="00AB41B6"/>
    <w:rsid w:val="00AB4E68"/>
    <w:rsid w:val="00AC08A2"/>
    <w:rsid w:val="00AC36AB"/>
    <w:rsid w:val="00AC36B7"/>
    <w:rsid w:val="00AC4F02"/>
    <w:rsid w:val="00AC6247"/>
    <w:rsid w:val="00AC7686"/>
    <w:rsid w:val="00AC7FE3"/>
    <w:rsid w:val="00AD01C0"/>
    <w:rsid w:val="00AD0775"/>
    <w:rsid w:val="00AD08DA"/>
    <w:rsid w:val="00AD2148"/>
    <w:rsid w:val="00AD2583"/>
    <w:rsid w:val="00AD3024"/>
    <w:rsid w:val="00AD3184"/>
    <w:rsid w:val="00AD56B6"/>
    <w:rsid w:val="00AD644F"/>
    <w:rsid w:val="00AD70FC"/>
    <w:rsid w:val="00AD766C"/>
    <w:rsid w:val="00AE01AF"/>
    <w:rsid w:val="00AE05C7"/>
    <w:rsid w:val="00AE1896"/>
    <w:rsid w:val="00AE36AA"/>
    <w:rsid w:val="00AE50D5"/>
    <w:rsid w:val="00AE6652"/>
    <w:rsid w:val="00AF5D19"/>
    <w:rsid w:val="00AF62B9"/>
    <w:rsid w:val="00AF7C3F"/>
    <w:rsid w:val="00B0357E"/>
    <w:rsid w:val="00B0634B"/>
    <w:rsid w:val="00B06D3B"/>
    <w:rsid w:val="00B076FA"/>
    <w:rsid w:val="00B103A0"/>
    <w:rsid w:val="00B114D0"/>
    <w:rsid w:val="00B11654"/>
    <w:rsid w:val="00B14649"/>
    <w:rsid w:val="00B152F5"/>
    <w:rsid w:val="00B16434"/>
    <w:rsid w:val="00B17BFE"/>
    <w:rsid w:val="00B205E0"/>
    <w:rsid w:val="00B206E4"/>
    <w:rsid w:val="00B21146"/>
    <w:rsid w:val="00B21C99"/>
    <w:rsid w:val="00B21CF4"/>
    <w:rsid w:val="00B23009"/>
    <w:rsid w:val="00B261EB"/>
    <w:rsid w:val="00B27F09"/>
    <w:rsid w:val="00B30729"/>
    <w:rsid w:val="00B410E4"/>
    <w:rsid w:val="00B420EA"/>
    <w:rsid w:val="00B428CE"/>
    <w:rsid w:val="00B42A84"/>
    <w:rsid w:val="00B433BE"/>
    <w:rsid w:val="00B4368D"/>
    <w:rsid w:val="00B43906"/>
    <w:rsid w:val="00B4560F"/>
    <w:rsid w:val="00B50FB7"/>
    <w:rsid w:val="00B5147F"/>
    <w:rsid w:val="00B5390E"/>
    <w:rsid w:val="00B548D1"/>
    <w:rsid w:val="00B55AB5"/>
    <w:rsid w:val="00B57448"/>
    <w:rsid w:val="00B57B8B"/>
    <w:rsid w:val="00B63319"/>
    <w:rsid w:val="00B65B4D"/>
    <w:rsid w:val="00B73B3D"/>
    <w:rsid w:val="00B74C32"/>
    <w:rsid w:val="00B75A1F"/>
    <w:rsid w:val="00B75E96"/>
    <w:rsid w:val="00B77469"/>
    <w:rsid w:val="00B77DED"/>
    <w:rsid w:val="00B846E8"/>
    <w:rsid w:val="00B85592"/>
    <w:rsid w:val="00B86E90"/>
    <w:rsid w:val="00B916DC"/>
    <w:rsid w:val="00B93623"/>
    <w:rsid w:val="00B95928"/>
    <w:rsid w:val="00B97B06"/>
    <w:rsid w:val="00BA13EF"/>
    <w:rsid w:val="00BA1597"/>
    <w:rsid w:val="00BA1BFF"/>
    <w:rsid w:val="00BA263A"/>
    <w:rsid w:val="00BA2AE8"/>
    <w:rsid w:val="00BA3991"/>
    <w:rsid w:val="00BA51DF"/>
    <w:rsid w:val="00BA5A97"/>
    <w:rsid w:val="00BB003E"/>
    <w:rsid w:val="00BB4892"/>
    <w:rsid w:val="00BB5A0E"/>
    <w:rsid w:val="00BB7BF9"/>
    <w:rsid w:val="00BC1247"/>
    <w:rsid w:val="00BC31D9"/>
    <w:rsid w:val="00BC3910"/>
    <w:rsid w:val="00BC39C2"/>
    <w:rsid w:val="00BC4952"/>
    <w:rsid w:val="00BD0E99"/>
    <w:rsid w:val="00BD1454"/>
    <w:rsid w:val="00BD155D"/>
    <w:rsid w:val="00BD30C7"/>
    <w:rsid w:val="00BD3376"/>
    <w:rsid w:val="00BD38C3"/>
    <w:rsid w:val="00BD4E49"/>
    <w:rsid w:val="00BD551B"/>
    <w:rsid w:val="00BD7D69"/>
    <w:rsid w:val="00BE01EC"/>
    <w:rsid w:val="00BE1463"/>
    <w:rsid w:val="00BE2C44"/>
    <w:rsid w:val="00BE68C9"/>
    <w:rsid w:val="00BF0318"/>
    <w:rsid w:val="00BF0933"/>
    <w:rsid w:val="00BF5320"/>
    <w:rsid w:val="00C0060C"/>
    <w:rsid w:val="00C00B8C"/>
    <w:rsid w:val="00C01F17"/>
    <w:rsid w:val="00C039B3"/>
    <w:rsid w:val="00C040D1"/>
    <w:rsid w:val="00C04299"/>
    <w:rsid w:val="00C04D5F"/>
    <w:rsid w:val="00C05548"/>
    <w:rsid w:val="00C05AB9"/>
    <w:rsid w:val="00C07C0B"/>
    <w:rsid w:val="00C11F18"/>
    <w:rsid w:val="00C1256B"/>
    <w:rsid w:val="00C14B7D"/>
    <w:rsid w:val="00C15F41"/>
    <w:rsid w:val="00C15F8B"/>
    <w:rsid w:val="00C171CA"/>
    <w:rsid w:val="00C220BE"/>
    <w:rsid w:val="00C222BB"/>
    <w:rsid w:val="00C26E5D"/>
    <w:rsid w:val="00C27FB7"/>
    <w:rsid w:val="00C31757"/>
    <w:rsid w:val="00C33E5D"/>
    <w:rsid w:val="00C424F5"/>
    <w:rsid w:val="00C44936"/>
    <w:rsid w:val="00C45E85"/>
    <w:rsid w:val="00C47C1B"/>
    <w:rsid w:val="00C53229"/>
    <w:rsid w:val="00C5392A"/>
    <w:rsid w:val="00C5487A"/>
    <w:rsid w:val="00C55C9C"/>
    <w:rsid w:val="00C5708F"/>
    <w:rsid w:val="00C57938"/>
    <w:rsid w:val="00C60E8B"/>
    <w:rsid w:val="00C62BF8"/>
    <w:rsid w:val="00C630C9"/>
    <w:rsid w:val="00C63418"/>
    <w:rsid w:val="00C63EF4"/>
    <w:rsid w:val="00C6416C"/>
    <w:rsid w:val="00C659FF"/>
    <w:rsid w:val="00C6781E"/>
    <w:rsid w:val="00C707AF"/>
    <w:rsid w:val="00C70FAE"/>
    <w:rsid w:val="00C71B42"/>
    <w:rsid w:val="00C720EE"/>
    <w:rsid w:val="00C7362B"/>
    <w:rsid w:val="00C74DF3"/>
    <w:rsid w:val="00C756A0"/>
    <w:rsid w:val="00C76DC1"/>
    <w:rsid w:val="00C778DB"/>
    <w:rsid w:val="00C801FE"/>
    <w:rsid w:val="00C80319"/>
    <w:rsid w:val="00C80DCB"/>
    <w:rsid w:val="00C81662"/>
    <w:rsid w:val="00C8261E"/>
    <w:rsid w:val="00C8352C"/>
    <w:rsid w:val="00C85D00"/>
    <w:rsid w:val="00C8663D"/>
    <w:rsid w:val="00C87123"/>
    <w:rsid w:val="00C901BE"/>
    <w:rsid w:val="00C91DB5"/>
    <w:rsid w:val="00C9261A"/>
    <w:rsid w:val="00C9295D"/>
    <w:rsid w:val="00C92DA1"/>
    <w:rsid w:val="00C96E5E"/>
    <w:rsid w:val="00CA2848"/>
    <w:rsid w:val="00CA33E1"/>
    <w:rsid w:val="00CA3491"/>
    <w:rsid w:val="00CA43B7"/>
    <w:rsid w:val="00CA652C"/>
    <w:rsid w:val="00CB1B5A"/>
    <w:rsid w:val="00CB2842"/>
    <w:rsid w:val="00CB307F"/>
    <w:rsid w:val="00CB4105"/>
    <w:rsid w:val="00CC1D7C"/>
    <w:rsid w:val="00CC1FA0"/>
    <w:rsid w:val="00CC2532"/>
    <w:rsid w:val="00CC3F12"/>
    <w:rsid w:val="00CC5BC8"/>
    <w:rsid w:val="00CC728A"/>
    <w:rsid w:val="00CD1405"/>
    <w:rsid w:val="00CD6E71"/>
    <w:rsid w:val="00CD7037"/>
    <w:rsid w:val="00CD780D"/>
    <w:rsid w:val="00CE0012"/>
    <w:rsid w:val="00CE1207"/>
    <w:rsid w:val="00CE2F3F"/>
    <w:rsid w:val="00CE3202"/>
    <w:rsid w:val="00CE6511"/>
    <w:rsid w:val="00CE653E"/>
    <w:rsid w:val="00CE6AC3"/>
    <w:rsid w:val="00CE7DC3"/>
    <w:rsid w:val="00CF00FC"/>
    <w:rsid w:val="00CF1FE8"/>
    <w:rsid w:val="00CF2D6A"/>
    <w:rsid w:val="00CF3689"/>
    <w:rsid w:val="00CF4877"/>
    <w:rsid w:val="00CF6370"/>
    <w:rsid w:val="00D003B2"/>
    <w:rsid w:val="00D0065F"/>
    <w:rsid w:val="00D02312"/>
    <w:rsid w:val="00D02FD7"/>
    <w:rsid w:val="00D0469B"/>
    <w:rsid w:val="00D06D2C"/>
    <w:rsid w:val="00D0722C"/>
    <w:rsid w:val="00D1147A"/>
    <w:rsid w:val="00D1468B"/>
    <w:rsid w:val="00D149EA"/>
    <w:rsid w:val="00D162D6"/>
    <w:rsid w:val="00D164B8"/>
    <w:rsid w:val="00D21162"/>
    <w:rsid w:val="00D214BA"/>
    <w:rsid w:val="00D2150F"/>
    <w:rsid w:val="00D223FE"/>
    <w:rsid w:val="00D22880"/>
    <w:rsid w:val="00D22CDA"/>
    <w:rsid w:val="00D235EA"/>
    <w:rsid w:val="00D24A40"/>
    <w:rsid w:val="00D25005"/>
    <w:rsid w:val="00D25E35"/>
    <w:rsid w:val="00D26069"/>
    <w:rsid w:val="00D263DD"/>
    <w:rsid w:val="00D271E5"/>
    <w:rsid w:val="00D27856"/>
    <w:rsid w:val="00D30529"/>
    <w:rsid w:val="00D309B3"/>
    <w:rsid w:val="00D30E77"/>
    <w:rsid w:val="00D32217"/>
    <w:rsid w:val="00D35259"/>
    <w:rsid w:val="00D37BC1"/>
    <w:rsid w:val="00D411EC"/>
    <w:rsid w:val="00D412AC"/>
    <w:rsid w:val="00D41355"/>
    <w:rsid w:val="00D41F1D"/>
    <w:rsid w:val="00D4276B"/>
    <w:rsid w:val="00D42E76"/>
    <w:rsid w:val="00D446E8"/>
    <w:rsid w:val="00D447CF"/>
    <w:rsid w:val="00D47527"/>
    <w:rsid w:val="00D500A6"/>
    <w:rsid w:val="00D54952"/>
    <w:rsid w:val="00D549D8"/>
    <w:rsid w:val="00D5581B"/>
    <w:rsid w:val="00D55AE7"/>
    <w:rsid w:val="00D55DEA"/>
    <w:rsid w:val="00D56917"/>
    <w:rsid w:val="00D56C2D"/>
    <w:rsid w:val="00D61AAB"/>
    <w:rsid w:val="00D61C13"/>
    <w:rsid w:val="00D62285"/>
    <w:rsid w:val="00D641B7"/>
    <w:rsid w:val="00D657A5"/>
    <w:rsid w:val="00D66B1B"/>
    <w:rsid w:val="00D723C9"/>
    <w:rsid w:val="00D74345"/>
    <w:rsid w:val="00D75B18"/>
    <w:rsid w:val="00D76B0E"/>
    <w:rsid w:val="00D8263B"/>
    <w:rsid w:val="00D83B0D"/>
    <w:rsid w:val="00D8440C"/>
    <w:rsid w:val="00D84C83"/>
    <w:rsid w:val="00D86ED6"/>
    <w:rsid w:val="00D87CE2"/>
    <w:rsid w:val="00D912C2"/>
    <w:rsid w:val="00D91B59"/>
    <w:rsid w:val="00D9276A"/>
    <w:rsid w:val="00D9278F"/>
    <w:rsid w:val="00D97CF1"/>
    <w:rsid w:val="00DA0765"/>
    <w:rsid w:val="00DA07BF"/>
    <w:rsid w:val="00DA7FEB"/>
    <w:rsid w:val="00DB00DF"/>
    <w:rsid w:val="00DB3F73"/>
    <w:rsid w:val="00DB454C"/>
    <w:rsid w:val="00DB4A06"/>
    <w:rsid w:val="00DB51C1"/>
    <w:rsid w:val="00DB59DE"/>
    <w:rsid w:val="00DB6A56"/>
    <w:rsid w:val="00DB6B91"/>
    <w:rsid w:val="00DB7258"/>
    <w:rsid w:val="00DB7AAF"/>
    <w:rsid w:val="00DC27CA"/>
    <w:rsid w:val="00DC30BB"/>
    <w:rsid w:val="00DC3228"/>
    <w:rsid w:val="00DC3D65"/>
    <w:rsid w:val="00DC4990"/>
    <w:rsid w:val="00DC6306"/>
    <w:rsid w:val="00DC6C5D"/>
    <w:rsid w:val="00DC6CAA"/>
    <w:rsid w:val="00DC787A"/>
    <w:rsid w:val="00DC7DAE"/>
    <w:rsid w:val="00DD1B5E"/>
    <w:rsid w:val="00DD4380"/>
    <w:rsid w:val="00DD721C"/>
    <w:rsid w:val="00DE4552"/>
    <w:rsid w:val="00DE60F0"/>
    <w:rsid w:val="00DE641C"/>
    <w:rsid w:val="00DE685A"/>
    <w:rsid w:val="00DF33E2"/>
    <w:rsid w:val="00DF6C2F"/>
    <w:rsid w:val="00DF7498"/>
    <w:rsid w:val="00E00D87"/>
    <w:rsid w:val="00E00F01"/>
    <w:rsid w:val="00E03693"/>
    <w:rsid w:val="00E05784"/>
    <w:rsid w:val="00E05DE6"/>
    <w:rsid w:val="00E069BE"/>
    <w:rsid w:val="00E10E35"/>
    <w:rsid w:val="00E1313B"/>
    <w:rsid w:val="00E15DA8"/>
    <w:rsid w:val="00E15FBF"/>
    <w:rsid w:val="00E166F4"/>
    <w:rsid w:val="00E20038"/>
    <w:rsid w:val="00E20BE1"/>
    <w:rsid w:val="00E212D1"/>
    <w:rsid w:val="00E25167"/>
    <w:rsid w:val="00E275C9"/>
    <w:rsid w:val="00E30F94"/>
    <w:rsid w:val="00E31A95"/>
    <w:rsid w:val="00E321B0"/>
    <w:rsid w:val="00E33402"/>
    <w:rsid w:val="00E357E0"/>
    <w:rsid w:val="00E4122D"/>
    <w:rsid w:val="00E415DE"/>
    <w:rsid w:val="00E418DE"/>
    <w:rsid w:val="00E42205"/>
    <w:rsid w:val="00E44BF7"/>
    <w:rsid w:val="00E44CA5"/>
    <w:rsid w:val="00E45C1D"/>
    <w:rsid w:val="00E45CED"/>
    <w:rsid w:val="00E46AFB"/>
    <w:rsid w:val="00E47053"/>
    <w:rsid w:val="00E47E58"/>
    <w:rsid w:val="00E50C46"/>
    <w:rsid w:val="00E51E3B"/>
    <w:rsid w:val="00E54794"/>
    <w:rsid w:val="00E54B8F"/>
    <w:rsid w:val="00E56475"/>
    <w:rsid w:val="00E574BA"/>
    <w:rsid w:val="00E5762A"/>
    <w:rsid w:val="00E57D27"/>
    <w:rsid w:val="00E57D6D"/>
    <w:rsid w:val="00E61109"/>
    <w:rsid w:val="00E612E8"/>
    <w:rsid w:val="00E66BEA"/>
    <w:rsid w:val="00E70E27"/>
    <w:rsid w:val="00E71024"/>
    <w:rsid w:val="00E73300"/>
    <w:rsid w:val="00E73C0B"/>
    <w:rsid w:val="00E74F83"/>
    <w:rsid w:val="00E75BF4"/>
    <w:rsid w:val="00E76554"/>
    <w:rsid w:val="00E76B91"/>
    <w:rsid w:val="00E77DE7"/>
    <w:rsid w:val="00E812CE"/>
    <w:rsid w:val="00E831B0"/>
    <w:rsid w:val="00E83490"/>
    <w:rsid w:val="00E84394"/>
    <w:rsid w:val="00E85665"/>
    <w:rsid w:val="00E872A3"/>
    <w:rsid w:val="00E9231C"/>
    <w:rsid w:val="00E95423"/>
    <w:rsid w:val="00E96C92"/>
    <w:rsid w:val="00EA0386"/>
    <w:rsid w:val="00EA16A0"/>
    <w:rsid w:val="00EB1B4E"/>
    <w:rsid w:val="00EB39CC"/>
    <w:rsid w:val="00EB5362"/>
    <w:rsid w:val="00EB6352"/>
    <w:rsid w:val="00EB6E1E"/>
    <w:rsid w:val="00EB7ADA"/>
    <w:rsid w:val="00EC0EA6"/>
    <w:rsid w:val="00EC1475"/>
    <w:rsid w:val="00EC297B"/>
    <w:rsid w:val="00EC50DA"/>
    <w:rsid w:val="00EC6222"/>
    <w:rsid w:val="00EC7A24"/>
    <w:rsid w:val="00ED1D5C"/>
    <w:rsid w:val="00ED22F2"/>
    <w:rsid w:val="00ED2ED7"/>
    <w:rsid w:val="00ED56EE"/>
    <w:rsid w:val="00EE43BE"/>
    <w:rsid w:val="00EE467F"/>
    <w:rsid w:val="00EE47AB"/>
    <w:rsid w:val="00EE49B7"/>
    <w:rsid w:val="00EE4D6A"/>
    <w:rsid w:val="00EE68D0"/>
    <w:rsid w:val="00EE6DCF"/>
    <w:rsid w:val="00EF5A87"/>
    <w:rsid w:val="00EF5A8A"/>
    <w:rsid w:val="00EF6403"/>
    <w:rsid w:val="00EF6B0F"/>
    <w:rsid w:val="00EF74E0"/>
    <w:rsid w:val="00EF790A"/>
    <w:rsid w:val="00EF7D7E"/>
    <w:rsid w:val="00F0176D"/>
    <w:rsid w:val="00F01EED"/>
    <w:rsid w:val="00F04E9A"/>
    <w:rsid w:val="00F05186"/>
    <w:rsid w:val="00F06332"/>
    <w:rsid w:val="00F0649D"/>
    <w:rsid w:val="00F06BD9"/>
    <w:rsid w:val="00F101BA"/>
    <w:rsid w:val="00F10350"/>
    <w:rsid w:val="00F1343F"/>
    <w:rsid w:val="00F1426D"/>
    <w:rsid w:val="00F15715"/>
    <w:rsid w:val="00F1603F"/>
    <w:rsid w:val="00F16245"/>
    <w:rsid w:val="00F20B56"/>
    <w:rsid w:val="00F21AE4"/>
    <w:rsid w:val="00F22731"/>
    <w:rsid w:val="00F235BE"/>
    <w:rsid w:val="00F23D6A"/>
    <w:rsid w:val="00F24B2D"/>
    <w:rsid w:val="00F312DD"/>
    <w:rsid w:val="00F3212D"/>
    <w:rsid w:val="00F34827"/>
    <w:rsid w:val="00F36E31"/>
    <w:rsid w:val="00F3741A"/>
    <w:rsid w:val="00F37608"/>
    <w:rsid w:val="00F406C2"/>
    <w:rsid w:val="00F4233A"/>
    <w:rsid w:val="00F447D0"/>
    <w:rsid w:val="00F455D5"/>
    <w:rsid w:val="00F467FA"/>
    <w:rsid w:val="00F468F7"/>
    <w:rsid w:val="00F513BA"/>
    <w:rsid w:val="00F51707"/>
    <w:rsid w:val="00F51EE5"/>
    <w:rsid w:val="00F60125"/>
    <w:rsid w:val="00F60B21"/>
    <w:rsid w:val="00F67CDB"/>
    <w:rsid w:val="00F7078C"/>
    <w:rsid w:val="00F7186F"/>
    <w:rsid w:val="00F736FF"/>
    <w:rsid w:val="00F74265"/>
    <w:rsid w:val="00F76403"/>
    <w:rsid w:val="00F76406"/>
    <w:rsid w:val="00F82002"/>
    <w:rsid w:val="00F8295C"/>
    <w:rsid w:val="00F82A8F"/>
    <w:rsid w:val="00F8411F"/>
    <w:rsid w:val="00F85088"/>
    <w:rsid w:val="00F85644"/>
    <w:rsid w:val="00F85C8B"/>
    <w:rsid w:val="00F8695F"/>
    <w:rsid w:val="00F8712A"/>
    <w:rsid w:val="00F91EF7"/>
    <w:rsid w:val="00F93443"/>
    <w:rsid w:val="00F936CA"/>
    <w:rsid w:val="00F94A5B"/>
    <w:rsid w:val="00F97E65"/>
    <w:rsid w:val="00FA2B58"/>
    <w:rsid w:val="00FA2EEF"/>
    <w:rsid w:val="00FA3264"/>
    <w:rsid w:val="00FA7F66"/>
    <w:rsid w:val="00FB1B87"/>
    <w:rsid w:val="00FB27EF"/>
    <w:rsid w:val="00FB684A"/>
    <w:rsid w:val="00FB6C86"/>
    <w:rsid w:val="00FC3601"/>
    <w:rsid w:val="00FC3F7F"/>
    <w:rsid w:val="00FC426E"/>
    <w:rsid w:val="00FD10CC"/>
    <w:rsid w:val="00FD1750"/>
    <w:rsid w:val="00FD2090"/>
    <w:rsid w:val="00FD34A8"/>
    <w:rsid w:val="00FE0CD7"/>
    <w:rsid w:val="00FE2BBC"/>
    <w:rsid w:val="00FE48E9"/>
    <w:rsid w:val="00FF03AF"/>
    <w:rsid w:val="00FF0C5F"/>
    <w:rsid w:val="00FF20A0"/>
    <w:rsid w:val="00FF32A7"/>
    <w:rsid w:val="00FF3B3C"/>
    <w:rsid w:val="00FF3B6E"/>
    <w:rsid w:val="00FF4FB9"/>
    <w:rsid w:val="00FF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31DEB9"/>
  <w15:docId w15:val="{AF55BC44-A2FE-4A5A-9F73-64D94E7CA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276A"/>
    <w:pPr>
      <w:keepNext/>
      <w:outlineLvl w:val="0"/>
    </w:pPr>
    <w:rPr>
      <w:rFonts w:ascii="Arial" w:eastAsia="ＭＳ ゴシック" w:hAnsi="Arial" w:cs="Times New Roman"/>
      <w:sz w:val="24"/>
      <w:szCs w:val="24"/>
      <w:lang w:val="x-none" w:eastAsia="x-none"/>
    </w:rPr>
  </w:style>
  <w:style w:type="paragraph" w:styleId="2">
    <w:name w:val="heading 2"/>
    <w:basedOn w:val="a"/>
    <w:link w:val="20"/>
    <w:qFormat/>
    <w:rsid w:val="00D9276A"/>
    <w:pPr>
      <w:widowControl/>
      <w:spacing w:before="100" w:beforeAutospacing="1" w:after="100" w:afterAutospacing="1"/>
      <w:jc w:val="left"/>
      <w:outlineLvl w:val="1"/>
    </w:pPr>
    <w:rPr>
      <w:rFonts w:ascii="ＭＳ 明朝" w:eastAsia="ＭＳ 明朝" w:hAnsi="ＭＳ 明朝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570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55702F"/>
  </w:style>
  <w:style w:type="paragraph" w:styleId="a5">
    <w:name w:val="footer"/>
    <w:basedOn w:val="a"/>
    <w:link w:val="a6"/>
    <w:unhideWhenUsed/>
    <w:rsid w:val="005570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55702F"/>
  </w:style>
  <w:style w:type="character" w:styleId="a7">
    <w:name w:val="Hyperlink"/>
    <w:basedOn w:val="a0"/>
    <w:unhideWhenUsed/>
    <w:rsid w:val="008127D6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F934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9344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42472D"/>
    <w:pPr>
      <w:ind w:leftChars="400" w:left="840"/>
    </w:pPr>
  </w:style>
  <w:style w:type="character" w:customStyle="1" w:styleId="fontxlarge1">
    <w:name w:val="font_xlarge1"/>
    <w:basedOn w:val="a0"/>
    <w:rsid w:val="0001527C"/>
    <w:rPr>
      <w:sz w:val="27"/>
      <w:szCs w:val="27"/>
    </w:rPr>
  </w:style>
  <w:style w:type="character" w:customStyle="1" w:styleId="highlight1">
    <w:name w:val="highlight1"/>
    <w:basedOn w:val="a0"/>
    <w:rsid w:val="001F7628"/>
    <w:rPr>
      <w:shd w:val="clear" w:color="auto" w:fill="F2F5F8"/>
    </w:rPr>
  </w:style>
  <w:style w:type="character" w:styleId="ab">
    <w:name w:val="annotation reference"/>
    <w:basedOn w:val="a0"/>
    <w:uiPriority w:val="99"/>
    <w:semiHidden/>
    <w:unhideWhenUsed/>
    <w:rsid w:val="00DF33E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F33E2"/>
    <w:pPr>
      <w:snapToGrid w:val="0"/>
    </w:pPr>
    <w:rPr>
      <w:rFonts w:ascii="Verdana" w:hAnsi="Verdana"/>
      <w:snapToGrid w:val="0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F33E2"/>
    <w:rPr>
      <w:rFonts w:ascii="Verdana" w:hAnsi="Verdana"/>
      <w:snapToGrid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F33E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F33E2"/>
    <w:rPr>
      <w:rFonts w:ascii="Verdana" w:hAnsi="Verdana"/>
      <w:b/>
      <w:bCs/>
      <w:snapToGrid w:val="0"/>
      <w:sz w:val="20"/>
      <w:szCs w:val="20"/>
    </w:rPr>
  </w:style>
  <w:style w:type="paragraph" w:styleId="af0">
    <w:name w:val="Revision"/>
    <w:hidden/>
    <w:uiPriority w:val="99"/>
    <w:semiHidden/>
    <w:rsid w:val="0063536D"/>
  </w:style>
  <w:style w:type="character" w:customStyle="1" w:styleId="highlight2">
    <w:name w:val="highlight2"/>
    <w:basedOn w:val="a0"/>
    <w:rsid w:val="00A23EA5"/>
  </w:style>
  <w:style w:type="paragraph" w:styleId="Web">
    <w:name w:val="Normal (Web)"/>
    <w:basedOn w:val="a"/>
    <w:uiPriority w:val="99"/>
    <w:semiHidden/>
    <w:unhideWhenUsed/>
    <w:rsid w:val="00D927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1">
    <w:name w:val="Table Grid"/>
    <w:basedOn w:val="a1"/>
    <w:uiPriority w:val="59"/>
    <w:rsid w:val="00D927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D9276A"/>
    <w:rPr>
      <w:rFonts w:ascii="Arial" w:eastAsia="ＭＳ ゴシック" w:hAnsi="Arial" w:cs="Times New Roman"/>
      <w:sz w:val="24"/>
      <w:szCs w:val="24"/>
      <w:lang w:val="x-none" w:eastAsia="x-none"/>
    </w:rPr>
  </w:style>
  <w:style w:type="character" w:customStyle="1" w:styleId="20">
    <w:name w:val="見出し 2 (文字)"/>
    <w:basedOn w:val="a0"/>
    <w:link w:val="2"/>
    <w:rsid w:val="00D9276A"/>
    <w:rPr>
      <w:rFonts w:ascii="ＭＳ 明朝" w:eastAsia="ＭＳ 明朝" w:hAnsi="ＭＳ 明朝" w:cs="Times New Roman"/>
      <w:b/>
      <w:bCs/>
      <w:kern w:val="0"/>
      <w:sz w:val="36"/>
      <w:szCs w:val="36"/>
    </w:rPr>
  </w:style>
  <w:style w:type="numbering" w:customStyle="1" w:styleId="11">
    <w:name w:val="リストなし1"/>
    <w:next w:val="a2"/>
    <w:uiPriority w:val="99"/>
    <w:semiHidden/>
    <w:unhideWhenUsed/>
    <w:rsid w:val="00D9276A"/>
  </w:style>
  <w:style w:type="paragraph" w:styleId="af2">
    <w:name w:val="Body Text Indent"/>
    <w:basedOn w:val="a"/>
    <w:link w:val="af3"/>
    <w:semiHidden/>
    <w:rsid w:val="00D9276A"/>
    <w:pPr>
      <w:tabs>
        <w:tab w:val="right" w:pos="8505"/>
      </w:tabs>
      <w:spacing w:line="360" w:lineRule="exact"/>
      <w:ind w:firstLineChars="100" w:firstLine="210"/>
    </w:pPr>
    <w:rPr>
      <w:rFonts w:ascii="Times New Roman" w:eastAsia="ＭＳ 明朝" w:hAnsi="Times New Roman" w:cs="Times New Roman"/>
      <w:kern w:val="0"/>
      <w:szCs w:val="24"/>
    </w:rPr>
  </w:style>
  <w:style w:type="character" w:customStyle="1" w:styleId="af3">
    <w:name w:val="本文インデント (文字)"/>
    <w:basedOn w:val="a0"/>
    <w:link w:val="af2"/>
    <w:semiHidden/>
    <w:rsid w:val="00D9276A"/>
    <w:rPr>
      <w:rFonts w:ascii="Times New Roman" w:eastAsia="ＭＳ 明朝" w:hAnsi="Times New Roman" w:cs="Times New Roman"/>
      <w:kern w:val="0"/>
      <w:szCs w:val="24"/>
    </w:rPr>
  </w:style>
  <w:style w:type="character" w:styleId="af4">
    <w:name w:val="page number"/>
    <w:basedOn w:val="a0"/>
    <w:semiHidden/>
    <w:rsid w:val="00D9276A"/>
  </w:style>
  <w:style w:type="paragraph" w:styleId="af5">
    <w:name w:val="Body Text"/>
    <w:basedOn w:val="a"/>
    <w:link w:val="af6"/>
    <w:semiHidden/>
    <w:rsid w:val="00D9276A"/>
    <w:rPr>
      <w:rFonts w:ascii="Century" w:eastAsia="ＭＳ 明朝" w:hAnsi="Century" w:cs="Times New Roman"/>
      <w:color w:val="FF0000"/>
      <w:szCs w:val="24"/>
    </w:rPr>
  </w:style>
  <w:style w:type="character" w:customStyle="1" w:styleId="af6">
    <w:name w:val="本文 (文字)"/>
    <w:basedOn w:val="a0"/>
    <w:link w:val="af5"/>
    <w:semiHidden/>
    <w:rsid w:val="00D9276A"/>
    <w:rPr>
      <w:rFonts w:ascii="Century" w:eastAsia="ＭＳ 明朝" w:hAnsi="Century" w:cs="Times New Roman"/>
      <w:color w:val="FF0000"/>
      <w:szCs w:val="24"/>
    </w:rPr>
  </w:style>
  <w:style w:type="paragraph" w:styleId="af7">
    <w:name w:val="Block Text"/>
    <w:basedOn w:val="a"/>
    <w:semiHidden/>
    <w:rsid w:val="00D9276A"/>
    <w:pPr>
      <w:tabs>
        <w:tab w:val="left" w:pos="2265"/>
      </w:tabs>
      <w:spacing w:line="360" w:lineRule="exact"/>
      <w:ind w:left="-3" w:right="3" w:firstLine="173"/>
    </w:pPr>
    <w:rPr>
      <w:rFonts w:ascii="Century" w:eastAsia="ＭＳ 明朝" w:hAnsi="Century" w:cs="Times New Roman"/>
      <w:bCs/>
      <w:szCs w:val="24"/>
    </w:rPr>
  </w:style>
  <w:style w:type="character" w:styleId="af8">
    <w:name w:val="Emphasis"/>
    <w:qFormat/>
    <w:rsid w:val="00D9276A"/>
    <w:rPr>
      <w:b/>
      <w:bCs/>
      <w:i w:val="0"/>
      <w:iCs w:val="0"/>
    </w:rPr>
  </w:style>
  <w:style w:type="character" w:customStyle="1" w:styleId="volume">
    <w:name w:val="volume"/>
    <w:basedOn w:val="a0"/>
    <w:rsid w:val="00D9276A"/>
  </w:style>
  <w:style w:type="character" w:customStyle="1" w:styleId="issue">
    <w:name w:val="issue"/>
    <w:basedOn w:val="a0"/>
    <w:rsid w:val="00D9276A"/>
  </w:style>
  <w:style w:type="character" w:customStyle="1" w:styleId="pages">
    <w:name w:val="pages"/>
    <w:basedOn w:val="a0"/>
    <w:rsid w:val="00D9276A"/>
  </w:style>
  <w:style w:type="character" w:styleId="af9">
    <w:name w:val="FollowedHyperlink"/>
    <w:semiHidden/>
    <w:rsid w:val="00D9276A"/>
    <w:rPr>
      <w:color w:val="800080"/>
      <w:u w:val="single"/>
    </w:rPr>
  </w:style>
  <w:style w:type="paragraph" w:customStyle="1" w:styleId="p5p0">
    <w:name w:val="p5p0"/>
    <w:basedOn w:val="a"/>
    <w:rsid w:val="00D9276A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4"/>
      <w:szCs w:val="24"/>
    </w:rPr>
  </w:style>
  <w:style w:type="character" w:styleId="afa">
    <w:name w:val="Strong"/>
    <w:uiPriority w:val="22"/>
    <w:qFormat/>
    <w:rsid w:val="00D9276A"/>
    <w:rPr>
      <w:b/>
      <w:bCs/>
    </w:rPr>
  </w:style>
  <w:style w:type="character" w:customStyle="1" w:styleId="journalname">
    <w:name w:val="journalname"/>
    <w:basedOn w:val="a0"/>
    <w:rsid w:val="00D9276A"/>
  </w:style>
  <w:style w:type="table" w:customStyle="1" w:styleId="12">
    <w:name w:val="表 (格子)1"/>
    <w:basedOn w:val="a1"/>
    <w:next w:val="af1"/>
    <w:uiPriority w:val="59"/>
    <w:rsid w:val="00D9276A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b">
    <w:name w:val="line number"/>
    <w:basedOn w:val="a0"/>
    <w:uiPriority w:val="99"/>
    <w:semiHidden/>
    <w:unhideWhenUsed/>
    <w:rsid w:val="004400B3"/>
  </w:style>
  <w:style w:type="character" w:customStyle="1" w:styleId="element-citation">
    <w:name w:val="element-citation"/>
    <w:basedOn w:val="a0"/>
    <w:rsid w:val="004D1C3A"/>
  </w:style>
  <w:style w:type="character" w:customStyle="1" w:styleId="ref-journal">
    <w:name w:val="ref-journal"/>
    <w:basedOn w:val="a0"/>
    <w:rsid w:val="004D1C3A"/>
  </w:style>
  <w:style w:type="character" w:customStyle="1" w:styleId="apple-converted-space">
    <w:name w:val="apple-converted-space"/>
    <w:basedOn w:val="a0"/>
    <w:rsid w:val="009F2574"/>
  </w:style>
  <w:style w:type="character" w:customStyle="1" w:styleId="highlight">
    <w:name w:val="highlight"/>
    <w:basedOn w:val="a0"/>
    <w:rsid w:val="009F2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6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0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3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7715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9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616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327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76498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0707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39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9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414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83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92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6643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537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1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57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4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231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665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005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11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680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712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2815030">
                                                  <w:marLeft w:val="0"/>
                                                  <w:marRight w:val="9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17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1096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71771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48127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05"/>
                                                                  <w:divBdr>
                                                                    <w:top w:val="single" w:sz="6" w:space="0" w:color="EDEDED"/>
                                                                    <w:left w:val="single" w:sz="6" w:space="0" w:color="EDEDED"/>
                                                                    <w:bottom w:val="single" w:sz="6" w:space="0" w:color="EDEDED"/>
                                                                    <w:right w:val="single" w:sz="6" w:space="0" w:color="EDEDED"/>
                                                                  </w:divBdr>
                                                                  <w:divsChild>
                                                                    <w:div w:id="8242748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17561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49636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7332779">
                                                                                  <w:marLeft w:val="180"/>
                                                                                  <w:marRight w:val="18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07492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296123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20565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67780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232489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233622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31106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0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9935CF-FB6B-4A38-8B14-2FD23C28A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393</Words>
  <Characters>7944</Characters>
  <Application>Microsoft Office Word</Application>
  <DocSecurity>0</DocSecurity>
  <Lines>66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谷口 優</dc:creator>
  <cp:lastModifiedBy>谷口 優</cp:lastModifiedBy>
  <cp:revision>4</cp:revision>
  <cp:lastPrinted>2017-05-16T03:09:00Z</cp:lastPrinted>
  <dcterms:created xsi:type="dcterms:W3CDTF">2018-10-19T00:44:00Z</dcterms:created>
  <dcterms:modified xsi:type="dcterms:W3CDTF">2018-10-23T02:10:00Z</dcterms:modified>
</cp:coreProperties>
</file>